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8241DA" w14:textId="77777777" w:rsidR="007326A2" w:rsidRPr="00DB056F" w:rsidRDefault="0024656E" w:rsidP="00B47C62">
      <w:pPr>
        <w:spacing w:after="80"/>
        <w:rPr>
          <w:rFonts w:ascii="Times New Roman" w:hAnsi="Times New Roman" w:cs="Times New Roman"/>
          <w:lang w:val="en-US"/>
        </w:rPr>
      </w:pPr>
      <w:r w:rsidRPr="0024656E">
        <w:rPr>
          <w:rFonts w:ascii="Times New Roman" w:hAnsi="Times New Roman" w:cs="Times New Roman"/>
          <w:b/>
          <w:lang w:val="en-US"/>
        </w:rPr>
        <w:t xml:space="preserve">Supplementary </w:t>
      </w:r>
      <w:r w:rsidR="00D127AD" w:rsidRPr="00E569DA">
        <w:rPr>
          <w:rFonts w:ascii="Times New Roman" w:hAnsi="Times New Roman" w:cs="Times New Roman"/>
          <w:b/>
          <w:lang w:val="en-US"/>
        </w:rPr>
        <w:t xml:space="preserve">Table </w:t>
      </w:r>
      <w:r w:rsidR="008504BF">
        <w:rPr>
          <w:rFonts w:ascii="Times New Roman" w:hAnsi="Times New Roman" w:cs="Times New Roman"/>
          <w:b/>
          <w:lang w:val="en-US"/>
        </w:rPr>
        <w:t>5</w:t>
      </w:r>
      <w:r w:rsidR="00D127AD" w:rsidRPr="00E569DA">
        <w:rPr>
          <w:rFonts w:ascii="Times New Roman" w:hAnsi="Times New Roman" w:cs="Times New Roman"/>
          <w:b/>
          <w:lang w:val="en-US"/>
        </w:rPr>
        <w:t>.</w:t>
      </w:r>
      <w:r w:rsidR="00D127AD" w:rsidRPr="00E569DA">
        <w:rPr>
          <w:rFonts w:ascii="Times New Roman" w:hAnsi="Times New Roman" w:cs="Times New Roman"/>
          <w:lang w:val="en-US"/>
        </w:rPr>
        <w:t xml:space="preserve"> Patients with desmocollin and other autoantibodies.</w:t>
      </w:r>
    </w:p>
    <w:tbl>
      <w:tblPr>
        <w:tblW w:w="14675" w:type="dxa"/>
        <w:tblCellMar>
          <w:left w:w="0" w:type="dxa"/>
          <w:right w:w="0" w:type="dxa"/>
        </w:tblCellMar>
        <w:tblLook w:val="04A0" w:firstRow="1" w:lastRow="0" w:firstColumn="1" w:lastColumn="0" w:noHBand="0" w:noVBand="1"/>
      </w:tblPr>
      <w:tblGrid>
        <w:gridCol w:w="1381"/>
        <w:gridCol w:w="699"/>
        <w:gridCol w:w="719"/>
        <w:gridCol w:w="425"/>
        <w:gridCol w:w="573"/>
        <w:gridCol w:w="2410"/>
        <w:gridCol w:w="850"/>
        <w:gridCol w:w="709"/>
        <w:gridCol w:w="562"/>
        <w:gridCol w:w="1315"/>
        <w:gridCol w:w="992"/>
        <w:gridCol w:w="848"/>
        <w:gridCol w:w="1247"/>
        <w:gridCol w:w="653"/>
        <w:gridCol w:w="1382"/>
      </w:tblGrid>
      <w:tr w:rsidR="00D127AD" w:rsidRPr="00E569DA" w14:paraId="726A1EA6" w14:textId="77777777" w:rsidTr="00EE4EC0">
        <w:trPr>
          <w:trHeight w:val="300"/>
        </w:trPr>
        <w:tc>
          <w:tcPr>
            <w:tcW w:w="1291"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1C2511DA"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Author/year</w:t>
            </w:r>
          </w:p>
        </w:tc>
        <w:tc>
          <w:tcPr>
            <w:tcW w:w="699"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52AA0E0"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Sex/Age</w:t>
            </w:r>
          </w:p>
        </w:tc>
        <w:tc>
          <w:tcPr>
            <w:tcW w:w="719"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F6A928E"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Clinic Type</w:t>
            </w:r>
          </w:p>
        </w:tc>
        <w:tc>
          <w:tcPr>
            <w:tcW w:w="425"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68541FB"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Skin</w:t>
            </w:r>
          </w:p>
        </w:tc>
        <w:tc>
          <w:tcPr>
            <w:tcW w:w="573"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140FF58"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Mucous</w:t>
            </w:r>
          </w:p>
        </w:tc>
        <w:tc>
          <w:tcPr>
            <w:tcW w:w="2410"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05909F8D"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Histopathology</w:t>
            </w:r>
          </w:p>
        </w:tc>
        <w:tc>
          <w:tcPr>
            <w:tcW w:w="850"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84589C4"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DIF IC/BM</w:t>
            </w:r>
          </w:p>
        </w:tc>
        <w:tc>
          <w:tcPr>
            <w:tcW w:w="709"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EC2D7C1"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IIF IC/BM</w:t>
            </w:r>
          </w:p>
        </w:tc>
        <w:tc>
          <w:tcPr>
            <w:tcW w:w="562" w:type="dxa"/>
            <w:tcBorders>
              <w:top w:val="single" w:sz="4" w:space="0" w:color="auto"/>
              <w:left w:val="nil"/>
              <w:bottom w:val="single" w:sz="4" w:space="0" w:color="auto"/>
              <w:right w:val="single" w:sz="4" w:space="0" w:color="auto"/>
            </w:tcBorders>
            <w:vAlign w:val="center"/>
          </w:tcPr>
          <w:p w14:paraId="53DBDFC1"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Rat Bladder</w:t>
            </w:r>
          </w:p>
        </w:tc>
        <w:tc>
          <w:tcPr>
            <w:tcW w:w="1315"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523C462" w14:textId="77777777" w:rsidR="00D127AD" w:rsidRPr="00E569DA" w:rsidRDefault="00D127AD" w:rsidP="00DB056F">
            <w:pPr>
              <w:spacing w:before="60" w:after="60"/>
              <w:ind w:left="-133"/>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IB/IP</w:t>
            </w:r>
          </w:p>
        </w:tc>
        <w:tc>
          <w:tcPr>
            <w:tcW w:w="992"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831B234"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ELISA</w:t>
            </w:r>
          </w:p>
        </w:tc>
        <w:tc>
          <w:tcPr>
            <w:tcW w:w="848"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58E3D1F"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cDNA transfection</w:t>
            </w:r>
          </w:p>
        </w:tc>
        <w:tc>
          <w:tcPr>
            <w:tcW w:w="1247"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CCBAC00"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Treatment</w:t>
            </w:r>
          </w:p>
        </w:tc>
        <w:tc>
          <w:tcPr>
            <w:tcW w:w="653"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C923864"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Outcome</w:t>
            </w:r>
          </w:p>
        </w:tc>
        <w:tc>
          <w:tcPr>
            <w:tcW w:w="138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8A3D9B" w14:textId="77777777" w:rsidR="00D127AD" w:rsidRPr="00E569DA" w:rsidRDefault="00D127AD" w:rsidP="00DB056F">
            <w:pPr>
              <w:spacing w:before="60" w:after="60"/>
              <w:jc w:val="center"/>
              <w:rPr>
                <w:rFonts w:ascii="Times New Roman" w:hAnsi="Times New Roman" w:cs="Times New Roman"/>
                <w:b/>
                <w:bCs/>
                <w:color w:val="000000" w:themeColor="text1"/>
                <w:sz w:val="16"/>
                <w:szCs w:val="18"/>
                <w:lang w:val="en-US"/>
              </w:rPr>
            </w:pPr>
            <w:r w:rsidRPr="00E569DA">
              <w:rPr>
                <w:rFonts w:ascii="Times New Roman" w:hAnsi="Times New Roman" w:cs="Times New Roman"/>
                <w:b/>
                <w:bCs/>
                <w:color w:val="000000" w:themeColor="text1"/>
                <w:sz w:val="16"/>
                <w:szCs w:val="18"/>
                <w:lang w:val="en-US"/>
              </w:rPr>
              <w:t>Others</w:t>
            </w:r>
          </w:p>
        </w:tc>
      </w:tr>
      <w:tr w:rsidR="00D127AD" w:rsidRPr="00E569DA" w14:paraId="1074E5C8" w14:textId="77777777" w:rsidTr="00EE4EC0">
        <w:trPr>
          <w:trHeight w:val="300"/>
        </w:trPr>
        <w:tc>
          <w:tcPr>
            <w:tcW w:w="129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C26C11C" w14:textId="52C23A21"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Gooptu</w:t>
            </w:r>
            <w:proofErr w:type="spellEnd"/>
            <w:r w:rsidRPr="00E569DA">
              <w:rPr>
                <w:rFonts w:ascii="Times New Roman" w:hAnsi="Times New Roman" w:cs="Times New Roman"/>
                <w:color w:val="000000" w:themeColor="text1"/>
                <w:sz w:val="16"/>
                <w:szCs w:val="18"/>
                <w:lang w:val="en-US"/>
              </w:rPr>
              <w:t>/1999</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tTNXNbzM","properties":{"formattedCitation":"(53)","plainCitation":"(53)","noteIndex":0},"citationItems":[{"id":658,"uris":["http://zotero.org/users/5431462/items/NEP7BI37"],"uri":["http://zotero.org/users/5431462/items/NEP7BI37"],"itemData":{"id":658,"type":"article-journal","abstract":"We report the case of a 15-year-old girl who presented at 11 years of age with an interesting, acquired and, to our knowledge, unique blistering disease. It involved both skin and mucous membranes with extensive oral and periungual lesions, clinically resembling paraneoplastic pemphigus. Skin biopsy showed an inflammatory cell infiltrate in the upper dermis with numerous leucocytoclastic nuclear fragments, neutrophilic papillary microabscesses and a small subepidermal bulla. Direct and indirect immunofluorescence studies showed marked intercellular staining with IgA and less prominent staining with IgG. Granular deposition of IgA and, to a lesser extent IgG and C3, was also seen along the basement membrane zone. Immunoblotting and enzyme-linked immunosorbent assay studies showed both IgG and IgA antibodies to desmocollin, desmoglein 3 and desmoplakin. However, despite extensive investigation, no underlying neoplasm was found. Treatment with dapsone and sulphapyridine proved ineffective but methylprednisolone and azathioprine have reduced the blistering. We believe that this patient is unique for her combination of IgA and IgG antibodies to desmoplakin, desmocollin and desmoglein 3, although further studies may provide further clarification.","container-title":"The British Journal of Dermatology","DOI":"10.1046/j.1365-2133.1999.03162.x","ISSN":"0007-0963","issue":"5","journalAbbreviation":"Br J Dermatol","language":"eng","note":"PMID: 10583172","page":"882-886","source":"PubMed","title":"Unique immunobullous disease in a child with a predominantly IgA response to three desmosomal proteins","volume":"141","author":[{"family":"Gooptu","given":"C."},{"family":"Mendelsohn","given":"S."},{"family":"Amagai","given":"M."},{"family":"Hashimoto","given":"T."},{"family":"Nishikawa","given":"T."},{"family":"Wojnarowska","given":"F."}],"issued":{"date-parts":[["1999",11]]}}}],"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5</w:t>
            </w:r>
            <w:r w:rsidR="00B605AF">
              <w:rPr>
                <w:rFonts w:ascii="Times New Roman" w:hAnsi="Times New Roman" w:cs="Times New Roman"/>
                <w:color w:val="000000"/>
                <w:sz w:val="16"/>
                <w:lang w:val="es-ES_tradnl"/>
              </w:rPr>
              <w:t>4</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CB4449"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11</w:t>
            </w:r>
          </w:p>
        </w:tc>
        <w:tc>
          <w:tcPr>
            <w:tcW w:w="7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2077AC4"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NP</w:t>
            </w:r>
          </w:p>
        </w:tc>
        <w:tc>
          <w:tcPr>
            <w:tcW w:w="42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FD674C"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B70D45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8FA0AC"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Subepidermal</w:t>
            </w:r>
            <w:proofErr w:type="spellEnd"/>
            <w:r w:rsidRPr="00E569DA">
              <w:rPr>
                <w:rFonts w:ascii="Times New Roman" w:hAnsi="Times New Roman" w:cs="Times New Roman"/>
                <w:color w:val="000000" w:themeColor="text1"/>
                <w:sz w:val="16"/>
                <w:szCs w:val="18"/>
                <w:lang w:val="en-US"/>
              </w:rPr>
              <w:t xml:space="preserve"> pustules + epidermal microabscesses + Dermal infiltrate</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139265"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s-ES"/>
              </w:rPr>
            </w:pPr>
            <w:r w:rsidRPr="00E569DA">
              <w:rPr>
                <w:rFonts w:ascii="Times New Roman" w:hAnsi="Times New Roman" w:cs="Times New Roman"/>
                <w:color w:val="000000" w:themeColor="text1"/>
                <w:sz w:val="16"/>
                <w:szCs w:val="18"/>
                <w:lang w:val="es-ES"/>
              </w:rPr>
              <w:t>IgG-IgA/ IgG-IgA-C3</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E3F11A"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IgA/ Neg</w:t>
            </w:r>
          </w:p>
        </w:tc>
        <w:tc>
          <w:tcPr>
            <w:tcW w:w="562" w:type="dxa"/>
            <w:tcBorders>
              <w:top w:val="single" w:sz="4" w:space="0" w:color="auto"/>
              <w:left w:val="nil"/>
              <w:bottom w:val="single" w:sz="4" w:space="0" w:color="auto"/>
              <w:right w:val="single" w:sz="4" w:space="0" w:color="auto"/>
            </w:tcBorders>
            <w:vAlign w:val="center"/>
          </w:tcPr>
          <w:p w14:paraId="4BA54611"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7DC8E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Desmoplakin</w:t>
            </w:r>
            <w:proofErr w:type="spellEnd"/>
            <w:r w:rsidRPr="00E569DA">
              <w:rPr>
                <w:rFonts w:ascii="Times New Roman" w:hAnsi="Times New Roman" w:cs="Times New Roman"/>
                <w:color w:val="000000" w:themeColor="text1"/>
                <w:sz w:val="16"/>
                <w:szCs w:val="18"/>
                <w:lang w:val="en-US"/>
              </w:rPr>
              <w:t xml:space="preserve"> I-II, </w:t>
            </w:r>
            <w:proofErr w:type="spellStart"/>
            <w:r w:rsidRPr="00E569DA">
              <w:rPr>
                <w:rFonts w:ascii="Times New Roman" w:hAnsi="Times New Roman" w:cs="Times New Roman"/>
                <w:color w:val="000000" w:themeColor="text1"/>
                <w:sz w:val="16"/>
                <w:szCs w:val="18"/>
                <w:lang w:val="en-US"/>
              </w:rPr>
              <w:t>Dsc</w:t>
            </w:r>
            <w:proofErr w:type="spellEnd"/>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920244"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3</w:t>
            </w:r>
          </w:p>
        </w:tc>
        <w:tc>
          <w:tcPr>
            <w:tcW w:w="84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6DC033"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24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7321A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Dapsone, </w:t>
            </w:r>
            <w:proofErr w:type="spellStart"/>
            <w:r w:rsidRPr="00E569DA">
              <w:rPr>
                <w:rFonts w:ascii="Times New Roman" w:hAnsi="Times New Roman" w:cs="Times New Roman"/>
                <w:color w:val="000000" w:themeColor="text1"/>
                <w:sz w:val="16"/>
                <w:szCs w:val="18"/>
                <w:lang w:val="en-US"/>
              </w:rPr>
              <w:t>sulphapyridine</w:t>
            </w:r>
            <w:proofErr w:type="spellEnd"/>
            <w:r w:rsidRPr="00E569DA">
              <w:rPr>
                <w:rFonts w:ascii="Times New Roman" w:hAnsi="Times New Roman" w:cs="Times New Roman"/>
                <w:color w:val="000000" w:themeColor="text1"/>
                <w:sz w:val="16"/>
                <w:szCs w:val="18"/>
                <w:lang w:val="en-US"/>
              </w:rPr>
              <w:t>, SC, colchicine, IVIG, azathioprine</w:t>
            </w:r>
          </w:p>
        </w:tc>
        <w:tc>
          <w:tcPr>
            <w:tcW w:w="65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2DF7F5A"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R</w:t>
            </w:r>
          </w:p>
        </w:tc>
        <w:tc>
          <w:tcPr>
            <w:tcW w:w="138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257E8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r>
      <w:tr w:rsidR="00D127AD" w:rsidRPr="00E569DA" w14:paraId="282C7757" w14:textId="77777777" w:rsidTr="00EE4EC0">
        <w:trPr>
          <w:trHeight w:val="300"/>
        </w:trPr>
        <w:tc>
          <w:tcPr>
            <w:tcW w:w="129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F9FD51D" w14:textId="395EE7F7"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Preisz</w:t>
            </w:r>
            <w:proofErr w:type="spellEnd"/>
            <w:r w:rsidRPr="00E569DA">
              <w:rPr>
                <w:rFonts w:ascii="Times New Roman" w:hAnsi="Times New Roman" w:cs="Times New Roman"/>
                <w:color w:val="000000" w:themeColor="text1"/>
                <w:sz w:val="16"/>
                <w:szCs w:val="18"/>
                <w:lang w:val="en-US"/>
              </w:rPr>
              <w:t>/2004</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DOLQtgfl","properties":{"formattedCitation":"(54)","plainCitation":"(54)","noteIndex":0},"citationItems":[{"id":662,"uris":["http://zotero.org/users/5431462/items/856KJZWV"],"uri":["http://zotero.org/users/5431462/items/856KJZWV"],"itemData":{"id":662,"type":"article-journal","abstract":"A 48-year-old woman with a follicular, grade III, B-cell non-Hodgkin lymphoma developed clinical, immunopathological and histological features of paraneoplastic pemphigus. The skin symptoms flared after repeated cyclophosphamide infusions, and were preceded and accompanied by a progressive dyspnoea. Although the skin and oral mucosal disease went into remission with high-dose steroid and intravenous immunoglobulin therapy, the severe alveolitis led to death. Immunoblotting of human epidermal extracts showed that the patient's serum IgG reacted with the 210-kDa envoplakin, 190-kDa periplakin, as well as the recombinant protein of BP180 NC16a domain. IgG and IgA enzyme-linked immunosorbent assays for desmoglein 3 were positive, too. Indirect immunofluorescence studies on COS-7 cells transiently transfected with desmocollin 1-3 cDNAs showed that the patient's serum contained IgG and IgA antibodies to desmocollin 3 as well as IgG antibodies to desmocollin 2. Serum IgG and IgA strongly stained rat bronchial epithelium, corresponding to autoantibodies possibly involved in the pathomechanism of the severe lung disease. In this case, which was characterized by a mixed IgA/IgG antibody panel displaying known and unique antigenicity, the serious episodes of paraneoplastic pemphigus flared after cyclophosphamide treatment.","container-title":"The British Journal of Dermatology","DOI":"10.1111/j.1365-2133.2004.05978.x","ISSN":"0007-0963","issue":"5","journalAbbreviation":"Br J Dermatol","language":"eng","note":"PMID: 15149520","page":"1018-1024","source":"PubMed","title":"Exacerbation of paraneoplastic pemphigus by cyclophosphamide treatment: detection of novel autoantigens and bronchial autoantibodies","title-short":"Exacerbation of paraneoplastic pemphigus by cyclophosphamide treatment","volume":"150","author":[{"family":"Preisz","given":"K."},{"family":"Horváth","given":"A."},{"family":"Sárdy","given":"M."},{"family":"Somlai","given":"B."},{"family":"Hársing","given":"J."},{"family":"Amagai","given":"M."},{"family":"Hashimoto","given":"T."},{"family":"Nagata","given":"Y."},{"family":"Fekete","given":"S."},{"family":"Kárpáti","given":"S."}],"issued":{"date-parts":[["2004",5]]}}}],"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5</w:t>
            </w:r>
            <w:r w:rsidR="00B605AF">
              <w:rPr>
                <w:rFonts w:ascii="Times New Roman" w:hAnsi="Times New Roman" w:cs="Times New Roman"/>
                <w:color w:val="000000"/>
                <w:sz w:val="16"/>
                <w:lang w:val="es-ES_tradnl"/>
              </w:rPr>
              <w:t>5</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BFA0DC"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48</w:t>
            </w:r>
          </w:p>
        </w:tc>
        <w:tc>
          <w:tcPr>
            <w:tcW w:w="7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F8B0459"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NP</w:t>
            </w:r>
          </w:p>
        </w:tc>
        <w:tc>
          <w:tcPr>
            <w:tcW w:w="42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327770"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1CEAD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A6AFEB2"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nterface dermatitis + Acantholysis</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5B9C769"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IgA-C3/ C3</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23CB54"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Neg</w:t>
            </w:r>
          </w:p>
        </w:tc>
        <w:tc>
          <w:tcPr>
            <w:tcW w:w="562" w:type="dxa"/>
            <w:tcBorders>
              <w:top w:val="single" w:sz="4" w:space="0" w:color="auto"/>
              <w:left w:val="nil"/>
              <w:bottom w:val="single" w:sz="4" w:space="0" w:color="auto"/>
              <w:right w:val="single" w:sz="4" w:space="0" w:color="auto"/>
            </w:tcBorders>
            <w:vAlign w:val="center"/>
          </w:tcPr>
          <w:p w14:paraId="4F3C3A9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IgA</w:t>
            </w:r>
          </w:p>
        </w:tc>
        <w:tc>
          <w:tcPr>
            <w:tcW w:w="131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A0B455"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Envoplakin, periplakin, BP180</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32F5EC"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3, Dsc3</w:t>
            </w:r>
          </w:p>
        </w:tc>
        <w:tc>
          <w:tcPr>
            <w:tcW w:w="84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113EC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2, Dsc3</w:t>
            </w:r>
          </w:p>
        </w:tc>
        <w:tc>
          <w:tcPr>
            <w:tcW w:w="124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AA2C65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SC, IVIG, cyclophosphamide</w:t>
            </w:r>
          </w:p>
        </w:tc>
        <w:tc>
          <w:tcPr>
            <w:tcW w:w="65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9FD43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eath</w:t>
            </w:r>
          </w:p>
        </w:tc>
        <w:tc>
          <w:tcPr>
            <w:tcW w:w="138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9D2F4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ollicular Lymphoma</w:t>
            </w:r>
          </w:p>
        </w:tc>
      </w:tr>
      <w:tr w:rsidR="00D127AD" w:rsidRPr="00E569DA" w14:paraId="7F69BB25" w14:textId="77777777" w:rsidTr="00EE4EC0">
        <w:trPr>
          <w:trHeight w:val="300"/>
        </w:trPr>
        <w:tc>
          <w:tcPr>
            <w:tcW w:w="129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CEAFA54" w14:textId="57533226"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Bolling</w:t>
            </w:r>
            <w:proofErr w:type="spellEnd"/>
            <w:r w:rsidRPr="00E569DA">
              <w:rPr>
                <w:rFonts w:ascii="Times New Roman" w:hAnsi="Times New Roman" w:cs="Times New Roman"/>
                <w:color w:val="000000" w:themeColor="text1"/>
                <w:sz w:val="16"/>
                <w:szCs w:val="18"/>
                <w:lang w:val="en-US"/>
              </w:rPr>
              <w:t>/2007</w:t>
            </w:r>
            <w:r w:rsidR="0013614D" w:rsidRPr="00E569DA">
              <w:rPr>
                <w:rFonts w:ascii="Times New Roman" w:hAnsi="Times New Roman" w:cs="Times New Roman"/>
                <w:color w:val="000000" w:themeColor="text1"/>
                <w:sz w:val="16"/>
                <w:szCs w:val="18"/>
                <w:lang w:val="en-US"/>
              </w:rPr>
              <w:fldChar w:fldCharType="begin"/>
            </w:r>
            <w:r w:rsidR="00603199">
              <w:rPr>
                <w:rFonts w:ascii="Times New Roman" w:hAnsi="Times New Roman" w:cs="Times New Roman"/>
                <w:color w:val="000000" w:themeColor="text1"/>
                <w:sz w:val="16"/>
                <w:szCs w:val="18"/>
                <w:lang w:val="en-US"/>
              </w:rPr>
              <w:instrText xml:space="preserve"> ADDIN ZOTERO_ITEM CSL_CITATION {"citationID":"e8CsHGc1","properties":{"formattedCitation":"(55)","plainCitation":"(55)","noteIndex":0},"citationItems":[{"id":"PM56FEUC/KTJ5jD6m","uris":["http://zotero.org/users/5431462/items/W53W5P7K"],"uri":["http://zotero.org/users/5431462/items/W53W5P7K"],"itemData":{"id":"6n13toJO/8aqZaBic","type":"article-journal","container-title":"British Journal of Dermatology","DOI":"10.1111/j.1365-2133.2007.07920.x","ISSN":"0007-0963, 1365-2133","issue":"1","journalAbbreviation":"Br J Dermatol","language":"en","page":"168-173","source":"DOI.org (Crossref)","title":"Acquired palmoplantar keratoderma and immunobullous disease associated with antibodies to desmocollin 3","volume":"157","author":[{"family":"Bolling","given":"M.C."},{"family":"Mekkes","given":"J.R."},{"family":"Goldschmidt","given":"W.F.M."},{"family":"Noesel","given":"C.J.M.","non-dropping-particle":"van"},{"family":"Jonkman","given":"M.F."},{"family":"Pas","given":"H.H."}],"issued":{"date-parts":[["2007",7]]}}}],"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5</w:t>
            </w:r>
            <w:r w:rsidR="00B605AF">
              <w:rPr>
                <w:rFonts w:ascii="Times New Roman" w:hAnsi="Times New Roman" w:cs="Times New Roman"/>
                <w:color w:val="000000"/>
                <w:sz w:val="16"/>
                <w:lang w:val="es-ES_tradnl"/>
              </w:rPr>
              <w:t>6</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924B6B"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M/63</w:t>
            </w:r>
          </w:p>
        </w:tc>
        <w:tc>
          <w:tcPr>
            <w:tcW w:w="7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643F16"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BP</w:t>
            </w:r>
          </w:p>
        </w:tc>
        <w:tc>
          <w:tcPr>
            <w:tcW w:w="42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D4E22B"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1F567C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o</w:t>
            </w:r>
          </w:p>
        </w:tc>
        <w:tc>
          <w:tcPr>
            <w:tcW w:w="24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E9B4D87"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Suprabasal blister + Acantholysis + Eosinophilic spongiosis + Dermal infiltrate of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and </w:t>
            </w:r>
            <w:proofErr w:type="spellStart"/>
            <w:r w:rsidRPr="00E569DA">
              <w:rPr>
                <w:rFonts w:ascii="Times New Roman" w:hAnsi="Times New Roman" w:cs="Times New Roman"/>
                <w:color w:val="000000" w:themeColor="text1"/>
                <w:sz w:val="16"/>
                <w:szCs w:val="18"/>
                <w:lang w:val="en-US"/>
              </w:rPr>
              <w:t>Lym</w:t>
            </w:r>
            <w:proofErr w:type="spellEnd"/>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FA272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IgG-C3</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BC1D30"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w:t>
            </w:r>
            <w:r w:rsidRPr="00E569DA">
              <w:rPr>
                <w:rFonts w:ascii="Times New Roman" w:hAnsi="Times New Roman" w:cs="Times New Roman"/>
                <w:color w:val="000000" w:themeColor="text1"/>
                <w:sz w:val="16"/>
                <w:szCs w:val="18"/>
                <w:lang w:val="en-US"/>
              </w:rPr>
              <w:br/>
              <w:t>IgG-IgA</w:t>
            </w:r>
          </w:p>
        </w:tc>
        <w:tc>
          <w:tcPr>
            <w:tcW w:w="562" w:type="dxa"/>
            <w:tcBorders>
              <w:top w:val="single" w:sz="4" w:space="0" w:color="auto"/>
              <w:left w:val="nil"/>
              <w:bottom w:val="single" w:sz="4" w:space="0" w:color="auto"/>
              <w:right w:val="single" w:sz="4" w:space="0" w:color="auto"/>
            </w:tcBorders>
            <w:vAlign w:val="center"/>
          </w:tcPr>
          <w:p w14:paraId="7CB8B27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A3A55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BP230, LAD-1, Dsc3</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0B15A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BP180</w:t>
            </w:r>
          </w:p>
        </w:tc>
        <w:tc>
          <w:tcPr>
            <w:tcW w:w="84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549BA93"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24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887614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Tetracycline, Nicotinamide</w:t>
            </w:r>
          </w:p>
        </w:tc>
        <w:tc>
          <w:tcPr>
            <w:tcW w:w="65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CAB023C"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CR</w:t>
            </w:r>
          </w:p>
        </w:tc>
        <w:tc>
          <w:tcPr>
            <w:tcW w:w="138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78188CC"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Keratoderma</w:t>
            </w:r>
          </w:p>
        </w:tc>
      </w:tr>
      <w:tr w:rsidR="006A7372" w:rsidRPr="00E569DA" w14:paraId="5FC1C801" w14:textId="77777777" w:rsidTr="00EE4EC0">
        <w:trPr>
          <w:trHeight w:val="300"/>
        </w:trPr>
        <w:tc>
          <w:tcPr>
            <w:tcW w:w="129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63D6DC2" w14:textId="7DF3B343" w:rsidR="006A7372" w:rsidRPr="00E569DA" w:rsidRDefault="006A7372"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Endo/2010</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xVU8f0KK","properties":{"formattedCitation":"(56)","plainCitation":"(56)","noteIndex":0},"citationItems":[{"id":721,"uris":["http://zotero.org/users/5431462/items/3DMX9ANU"],"uri":["http://zotero.org/users/5431462/items/3DMX9ANU"],"itemData":{"id":721,"type":"article-journal","abstract":"We describe a 53-year-old man with a two-year history of bullous disease. He had also had stage IV gastric cancer for 3 years. He presented with cutaneous erythemas and blisters, showing an annular arrangement. Histopathological examination revealed intraepidermal pustules of eosinophils and neutrophils without apparent acantholysis. Indirect immunofluorescence (IIF) analysis showed IgG anti-keratinocyte cell surface antibodies. The result of IIF on rat bladder was positive. IgG enzyme-linked immunosorbent assays failed to detect antibodies to either anti-desmoglein-1 (Dsg1), Dsg3, or BP180. Immunoblot analysis with normal human epidermal extract revealed IgG reactivity with 120, 110, and 100 kDa species. Immunofluorescence analysis using COS-7 cells that expressed desmocollin (Dsc) 1, 2, and 3 demonstrated that IgG autoantibodies in the patient's serum reacted with all Dsc1-3. A heterogeneous autoantibody profile including IgG reactivity against Dsc1-3 implicated association with cancer-related pemphigoid, although the findings did not fulfill the diagnostic criteria of paraneoplastic pemphigus. A review of the literature revealed that rare autoantibodies to Dsc, most of which were IgA class, were detected in 7 reported bullous diseases. In 5 out of 7 cases, they were combined with autoantibodies to bullous pemphigoid or pemphigus vulgaris. This is the first case that has IgG autoantibodies to all Dsc1~3.","container-title":"European journal of dermatology: EJD","DOI":"10.1684/ejd.2010.1020","ISSN":"1167-1122","issue":"5","journalAbbreviation":"Eur J Dermatol","language":"eng","note":"PMID: 20610368","page":"620-625","source":"PubMed","title":"Bullous dermatosis associated with IgG antibodies specific for desmocollins","volume":"20","author":[{"family":"Endo","given":"Yuichiro"},{"family":"Tsujioka","given":"Kaoru"},{"family":"Tanioka","given":"Miki"},{"family":"Minegaki","given":"Yusuke"},{"family":"Ohyama","given":"Bungo"},{"family":"Hashimoto","given":"Takashi"},{"family":"Miyachi","given":"Yoshiki"},{"family":"Utani","given":"Atsushi"}],"issued":{"date-parts":[["2010",10]]}}}],"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5</w:t>
            </w:r>
            <w:r w:rsidR="00B605AF">
              <w:rPr>
                <w:rFonts w:ascii="Times New Roman" w:hAnsi="Times New Roman" w:cs="Times New Roman"/>
                <w:color w:val="000000"/>
                <w:sz w:val="16"/>
                <w:lang w:val="es-ES_tradnl"/>
              </w:rPr>
              <w:t>7</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A873EF" w14:textId="77777777" w:rsidR="006A7372" w:rsidRPr="00E569DA" w:rsidRDefault="00384B54"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M/53</w:t>
            </w:r>
          </w:p>
        </w:tc>
        <w:tc>
          <w:tcPr>
            <w:tcW w:w="7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274641A" w14:textId="77777777" w:rsidR="006A7372" w:rsidRPr="00E569DA" w:rsidRDefault="00384B54"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H</w:t>
            </w:r>
          </w:p>
        </w:tc>
        <w:tc>
          <w:tcPr>
            <w:tcW w:w="42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310FD6" w14:textId="77777777" w:rsidR="006A7372" w:rsidRPr="00E569DA" w:rsidRDefault="00384B54"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3396F24" w14:textId="77777777" w:rsidR="006A7372" w:rsidRPr="00E569DA" w:rsidRDefault="00384B54"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o</w:t>
            </w:r>
          </w:p>
        </w:tc>
        <w:tc>
          <w:tcPr>
            <w:tcW w:w="24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D698F38" w14:textId="77777777" w:rsidR="006A7372" w:rsidRPr="00E569DA" w:rsidRDefault="00384B54"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Intraepidermal pustules with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and Neu</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A83AB4" w14:textId="77777777" w:rsidR="006A7372" w:rsidRPr="00E569DA" w:rsidRDefault="00384B54"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Neg</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1E0B952" w14:textId="77777777" w:rsidR="006A7372" w:rsidRPr="00E569DA" w:rsidRDefault="00384B54"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Neg</w:t>
            </w:r>
          </w:p>
        </w:tc>
        <w:tc>
          <w:tcPr>
            <w:tcW w:w="562" w:type="dxa"/>
            <w:tcBorders>
              <w:top w:val="single" w:sz="4" w:space="0" w:color="auto"/>
              <w:left w:val="nil"/>
              <w:bottom w:val="single" w:sz="4" w:space="0" w:color="auto"/>
              <w:right w:val="single" w:sz="4" w:space="0" w:color="auto"/>
            </w:tcBorders>
            <w:vAlign w:val="center"/>
          </w:tcPr>
          <w:p w14:paraId="553265E4" w14:textId="77777777" w:rsidR="006A7372" w:rsidRPr="00E569DA" w:rsidRDefault="00384B54"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w:t>
            </w:r>
          </w:p>
        </w:tc>
        <w:tc>
          <w:tcPr>
            <w:tcW w:w="131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97BB346" w14:textId="77777777" w:rsidR="006A7372" w:rsidRPr="00E569DA" w:rsidRDefault="00384B54" w:rsidP="00DB056F">
            <w:pPr>
              <w:spacing w:before="60" w:after="60"/>
              <w:jc w:val="center"/>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Dsc</w:t>
            </w:r>
            <w:proofErr w:type="spellEnd"/>
            <w:r w:rsidRPr="00E569DA">
              <w:rPr>
                <w:rFonts w:ascii="Times New Roman" w:hAnsi="Times New Roman" w:cs="Times New Roman"/>
                <w:color w:val="000000" w:themeColor="text1"/>
                <w:sz w:val="16"/>
                <w:szCs w:val="18"/>
                <w:lang w:val="en-US"/>
              </w:rPr>
              <w:t xml:space="preserve">, LAD-1, </w:t>
            </w:r>
            <w:proofErr w:type="spellStart"/>
            <w:r w:rsidRPr="00E569DA">
              <w:rPr>
                <w:rFonts w:ascii="Times New Roman" w:hAnsi="Times New Roman" w:cs="Times New Roman"/>
                <w:color w:val="000000" w:themeColor="text1"/>
                <w:sz w:val="16"/>
                <w:szCs w:val="18"/>
                <w:lang w:val="en-US"/>
              </w:rPr>
              <w:t>desmoplakin</w:t>
            </w:r>
            <w:proofErr w:type="spellEnd"/>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99936EE" w14:textId="77777777" w:rsidR="006A7372" w:rsidRPr="00E569DA" w:rsidRDefault="00384B54"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w:t>
            </w:r>
          </w:p>
        </w:tc>
        <w:tc>
          <w:tcPr>
            <w:tcW w:w="84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5DD32A3" w14:textId="77777777" w:rsidR="006A7372" w:rsidRPr="00E569DA" w:rsidRDefault="00384B54"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1-3</w:t>
            </w:r>
          </w:p>
        </w:tc>
        <w:tc>
          <w:tcPr>
            <w:tcW w:w="124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1EC5975" w14:textId="77777777" w:rsidR="006A7372" w:rsidRPr="00E569DA" w:rsidRDefault="00384B54"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SC</w:t>
            </w:r>
          </w:p>
        </w:tc>
        <w:tc>
          <w:tcPr>
            <w:tcW w:w="65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30807E" w14:textId="77777777" w:rsidR="006A7372" w:rsidRPr="00E569DA" w:rsidRDefault="00384B54"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eath</w:t>
            </w:r>
          </w:p>
        </w:tc>
        <w:tc>
          <w:tcPr>
            <w:tcW w:w="138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BE5B4F" w14:textId="77777777" w:rsidR="006A7372" w:rsidRPr="00E569DA" w:rsidRDefault="00384B54"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Metastatic gastric cancer</w:t>
            </w:r>
          </w:p>
        </w:tc>
      </w:tr>
      <w:tr w:rsidR="00D127AD" w:rsidRPr="00E569DA" w14:paraId="68805441" w14:textId="77777777" w:rsidTr="00EE4EC0">
        <w:trPr>
          <w:trHeight w:val="300"/>
        </w:trPr>
        <w:tc>
          <w:tcPr>
            <w:tcW w:w="129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822B431" w14:textId="3A1917A4"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Ueda/2013</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5X5jrVOf","properties":{"formattedCitation":"(57)","plainCitation":"(57)","noteIndex":0},"citationItems":[{"id":654,"uris":["http://zotero.org/users/5431462/items/8SFBN45C"],"uri":["http://zotero.org/users/5431462/items/8SFBN45C"],"itemData":{"id":654,"type":"article-journal","container-title":"British Journal of Dermatology","DOI":"10.1111/bjd.12398","ISSN":"00070963","issue":"3","journalAbbreviation":"Br J Dermatol","language":"en","page":"719-721","source":"DOI.org (Crossref)","title":"Unique herpetiform bullous dermatosis with IgG antibodies to desmocollins 1/3 and LAD-1","volume":"169","author":[{"family":"Ueda","given":"A."},{"family":"Ishii","given":"N."},{"family":"Teye","given":"K."},{"family":"Dainichi","given":"T."},{"family":"Ohyama","given":"B."},{"family":"Hamada","given":"T."},{"family":"Tsuruta","given":"D."},{"family":"Kamioka","given":"N."},{"family":"Mitsui","given":"K."},{"family":"Hosaka","given":"H."},{"family":"Soh","given":"I."},{"family":"Nakada","given":"T."},{"family":"Hashimoto","given":"T."}],"issued":{"date-parts":[["2013",9]]}}}],"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5</w:t>
            </w:r>
            <w:r w:rsidR="00B605AF">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678FDF"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M/68</w:t>
            </w:r>
          </w:p>
        </w:tc>
        <w:tc>
          <w:tcPr>
            <w:tcW w:w="7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073035"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H</w:t>
            </w:r>
          </w:p>
        </w:tc>
        <w:tc>
          <w:tcPr>
            <w:tcW w:w="42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D1450F"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B532830"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39AE2D"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Subepidermal</w:t>
            </w:r>
            <w:proofErr w:type="spellEnd"/>
            <w:r w:rsidRPr="00E569DA">
              <w:rPr>
                <w:rFonts w:ascii="Times New Roman" w:hAnsi="Times New Roman" w:cs="Times New Roman"/>
                <w:color w:val="000000" w:themeColor="text1"/>
                <w:sz w:val="16"/>
                <w:szCs w:val="18"/>
                <w:lang w:val="en-US"/>
              </w:rPr>
              <w:t xml:space="preserve"> blister with </w:t>
            </w:r>
            <w:proofErr w:type="spellStart"/>
            <w:r w:rsidR="00F12B23" w:rsidRPr="00E569DA">
              <w:rPr>
                <w:rFonts w:ascii="Times New Roman" w:hAnsi="Times New Roman" w:cs="Times New Roman"/>
                <w:color w:val="000000" w:themeColor="text1"/>
                <w:sz w:val="16"/>
                <w:szCs w:val="18"/>
                <w:lang w:val="en-US"/>
              </w:rPr>
              <w:t>Eo</w:t>
            </w:r>
            <w:proofErr w:type="spellEnd"/>
            <w:r w:rsidR="00F12B23" w:rsidRPr="00E569DA">
              <w:rPr>
                <w:rFonts w:ascii="Times New Roman" w:hAnsi="Times New Roman" w:cs="Times New Roman"/>
                <w:color w:val="000000" w:themeColor="text1"/>
                <w:sz w:val="16"/>
                <w:szCs w:val="18"/>
                <w:lang w:val="en-US"/>
              </w:rPr>
              <w:t xml:space="preserve"> and </w:t>
            </w:r>
            <w:r w:rsidRPr="00E569DA">
              <w:rPr>
                <w:rFonts w:ascii="Times New Roman" w:hAnsi="Times New Roman" w:cs="Times New Roman"/>
                <w:color w:val="000000" w:themeColor="text1"/>
                <w:sz w:val="16"/>
                <w:szCs w:val="18"/>
                <w:lang w:val="en-US"/>
              </w:rPr>
              <w:t xml:space="preserve">Neu + Epidermal blister with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 Eosinophilic spongiosis</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FDBCE2F"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C3/</w:t>
            </w:r>
            <w:r w:rsidR="009F4203" w:rsidRPr="00E569DA">
              <w:rPr>
                <w:rFonts w:ascii="Times New Roman" w:hAnsi="Times New Roman" w:cs="Times New Roman"/>
                <w:color w:val="000000" w:themeColor="text1"/>
                <w:sz w:val="16"/>
                <w:szCs w:val="18"/>
                <w:lang w:val="en-US"/>
              </w:rPr>
              <w:br/>
            </w:r>
            <w:r w:rsidRPr="00E569DA">
              <w:rPr>
                <w:rFonts w:ascii="Times New Roman" w:hAnsi="Times New Roman" w:cs="Times New Roman"/>
                <w:color w:val="000000" w:themeColor="text1"/>
                <w:sz w:val="16"/>
                <w:szCs w:val="18"/>
                <w:lang w:val="en-US"/>
              </w:rPr>
              <w:t>IgG-C3</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81D91C"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IgA/ IgG</w:t>
            </w:r>
          </w:p>
        </w:tc>
        <w:tc>
          <w:tcPr>
            <w:tcW w:w="562" w:type="dxa"/>
            <w:tcBorders>
              <w:top w:val="single" w:sz="4" w:space="0" w:color="auto"/>
              <w:left w:val="nil"/>
              <w:bottom w:val="single" w:sz="4" w:space="0" w:color="auto"/>
              <w:right w:val="single" w:sz="4" w:space="0" w:color="auto"/>
            </w:tcBorders>
            <w:vAlign w:val="center"/>
          </w:tcPr>
          <w:p w14:paraId="4672E0B6"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23824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BP230, LAD-1</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D49C7A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1, Dsc3</w:t>
            </w:r>
          </w:p>
        </w:tc>
        <w:tc>
          <w:tcPr>
            <w:tcW w:w="84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27DB7DA"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1, Dsc3</w:t>
            </w:r>
          </w:p>
        </w:tc>
        <w:tc>
          <w:tcPr>
            <w:tcW w:w="124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C02D9AC"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apsone, SC</w:t>
            </w:r>
          </w:p>
        </w:tc>
        <w:tc>
          <w:tcPr>
            <w:tcW w:w="65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4656D2A"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CR</w:t>
            </w:r>
          </w:p>
        </w:tc>
        <w:tc>
          <w:tcPr>
            <w:tcW w:w="138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1987ED"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ANA+</w:t>
            </w:r>
          </w:p>
        </w:tc>
      </w:tr>
      <w:tr w:rsidR="008F4444" w:rsidRPr="00E569DA" w14:paraId="21A41EA9" w14:textId="77777777" w:rsidTr="00EE4EC0">
        <w:trPr>
          <w:trHeight w:val="300"/>
        </w:trPr>
        <w:tc>
          <w:tcPr>
            <w:tcW w:w="129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E2D348E" w14:textId="518BEE50" w:rsidR="008F4444" w:rsidRPr="00E569DA" w:rsidRDefault="008F4444"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Ueda/2013</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a290fgccofm","properties":{"formattedCitation":"(58)","plainCitation":"(58)","noteIndex":0},"citationItems":[{"id":735,"uris":["http://zotero.org/users/5431462/items/KCS3YPPH"],"uri":["http://zotero.org/users/5431462/items/KCS3YPPH"],"itemData":{"id":735,"type":"article-journal","abstract":"A 79-year-old Japanese woman presented with severe recalcitrant erosions on her oral mucosa, resembling paraneoplastic pemphigus. Using indirect immunofluorescence, we detected IgA antibodies against the cell surface, and both IgG and IgA antibodies against the basement membrane zone. Immunoblotting showed that the IgG antibodies reacted weakly with bullous pemphigoid 230 and periplakin, whereas the IgA antibodies did not react with any antigen. IgA antibodies to both desmoglein (Dsg)1 and Dsg3 were detected by ELISA. IgA antibodies to desmocollin (Dsc)3 were also detected by using cDNAs for human Dsc1–3 transfected into COS-7 cells. Despite treatment with oral prednisolone, high-dose intravenous immunoglobulin and double-filtration plasmapheresis, the skin lesions remained active, and the patient died from bronchiolitis obliterans-like respiratory failure. Despite extensive investigations and postmortem examination, no underlying neoplasms were found. The complex immunopathological findings probably played an important role in the development of the patient's unusual clinical features.","container-title":"Clinical and Experimental Dermatology","DOI":"https://doi.org/10.1111/ced.12050","ISSN":"1365-2230","issue":"4","language":"en","note":"_eprint: https://onlinelibrary.wiley.com/doi/pdf/10.1111/ced.12050","page":"370-373","source":"Wiley Online Library","title":"IgA pemphigus with paraneoplastic pemphigus-like clinical features showing IgA antibodies to desmoglein 1/3 and desmocollin 3, and IgG and IgA antibodies to the basement membrane zone","volume":"38","author":[{"family":"Ueda","given":"A."},{"family":"Ishii","given":"N."},{"family":"Temporin","given":"K."},{"family":"Yamazaki","given":"R."},{"family":"Murakami","given":"F."},{"family":"Fukuda","given":"S."},{"family":"Hamada","given":"T."},{"family":"Dainichi","given":"T."},{"family":"Kyoya","given":"M."},{"family":"Saito","given":"C."},{"family":"Matsunaga","given":"R."},{"family":"Kimura","given":"S."},{"family":"Kawakami","given":"T."},{"family":"Soma","given":"Y."},{"family":"Hashimoto","given":"T."}],"issued":{"date-parts":[["2013"]]}}}],"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5</w:t>
            </w:r>
            <w:r w:rsidR="00B605AF">
              <w:rPr>
                <w:rFonts w:ascii="Times New Roman" w:hAnsi="Times New Roman" w:cs="Times New Roman"/>
                <w:color w:val="000000"/>
                <w:sz w:val="16"/>
                <w:lang w:val="es-ES_tradnl"/>
              </w:rPr>
              <w:t>9</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45F77D" w14:textId="77777777" w:rsidR="008F4444" w:rsidRPr="00E569DA" w:rsidRDefault="002E51F8"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79</w:t>
            </w:r>
          </w:p>
        </w:tc>
        <w:tc>
          <w:tcPr>
            <w:tcW w:w="7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2345053" w14:textId="77777777" w:rsidR="008F4444" w:rsidRPr="00E569DA" w:rsidRDefault="002E51F8"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NP</w:t>
            </w:r>
          </w:p>
        </w:tc>
        <w:tc>
          <w:tcPr>
            <w:tcW w:w="42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FA58CC" w14:textId="77777777" w:rsidR="008F4444" w:rsidRPr="00E569DA" w:rsidRDefault="002E51F8"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2D3904" w14:textId="77777777" w:rsidR="008F4444" w:rsidRPr="00E569DA" w:rsidRDefault="002E51F8"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F11D0E" w14:textId="77777777" w:rsidR="008F4444" w:rsidRPr="00E569DA" w:rsidRDefault="002E51F8"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Epidermal necrosis + Dermal infiltrate of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and Neu</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F46A52" w14:textId="77777777" w:rsidR="008F4444" w:rsidRPr="00E569DA" w:rsidRDefault="002E51F8"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69F8329" w14:textId="77777777" w:rsidR="008F4444" w:rsidRPr="00E569DA" w:rsidRDefault="002E51F8"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A/</w:t>
            </w:r>
            <w:r w:rsidRPr="00E569DA">
              <w:rPr>
                <w:rFonts w:ascii="Times New Roman" w:hAnsi="Times New Roman" w:cs="Times New Roman"/>
                <w:color w:val="000000" w:themeColor="text1"/>
                <w:sz w:val="16"/>
                <w:szCs w:val="18"/>
                <w:lang w:val="en-US"/>
              </w:rPr>
              <w:br/>
              <w:t>IgG-IgA</w:t>
            </w:r>
          </w:p>
        </w:tc>
        <w:tc>
          <w:tcPr>
            <w:tcW w:w="562" w:type="dxa"/>
            <w:tcBorders>
              <w:top w:val="single" w:sz="4" w:space="0" w:color="auto"/>
              <w:left w:val="nil"/>
              <w:bottom w:val="single" w:sz="4" w:space="0" w:color="auto"/>
              <w:right w:val="single" w:sz="4" w:space="0" w:color="auto"/>
            </w:tcBorders>
            <w:vAlign w:val="center"/>
          </w:tcPr>
          <w:p w14:paraId="70779EA6" w14:textId="77777777" w:rsidR="008F4444" w:rsidRPr="00E569DA" w:rsidRDefault="00B67AA0"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0E2F94" w14:textId="77777777" w:rsidR="008F4444" w:rsidRPr="00E569DA" w:rsidRDefault="002E51F8"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BP230, periplakin</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344228D" w14:textId="77777777" w:rsidR="008F4444" w:rsidRPr="00E569DA" w:rsidRDefault="002E51F8"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1, Dsg3</w:t>
            </w:r>
          </w:p>
        </w:tc>
        <w:tc>
          <w:tcPr>
            <w:tcW w:w="84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7EE3046" w14:textId="77777777" w:rsidR="008F4444" w:rsidRPr="00E569DA" w:rsidRDefault="002E51F8"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3</w:t>
            </w:r>
          </w:p>
        </w:tc>
        <w:tc>
          <w:tcPr>
            <w:tcW w:w="124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BEB7FC" w14:textId="77777777" w:rsidR="008F4444" w:rsidRPr="00E569DA" w:rsidRDefault="002E51F8"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SC, IVIG, plasmapheresis</w:t>
            </w:r>
          </w:p>
        </w:tc>
        <w:tc>
          <w:tcPr>
            <w:tcW w:w="65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A50E1E" w14:textId="77777777" w:rsidR="008F4444" w:rsidRPr="00E569DA" w:rsidRDefault="002E51F8"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eath</w:t>
            </w:r>
          </w:p>
        </w:tc>
        <w:tc>
          <w:tcPr>
            <w:tcW w:w="138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91B915B" w14:textId="77777777" w:rsidR="008F4444" w:rsidRPr="00E569DA" w:rsidRDefault="002E51F8"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o</w:t>
            </w:r>
          </w:p>
        </w:tc>
      </w:tr>
      <w:tr w:rsidR="00D127AD" w:rsidRPr="00E569DA" w14:paraId="66CC1CA3" w14:textId="77777777" w:rsidTr="00EE4EC0">
        <w:trPr>
          <w:trHeight w:val="300"/>
        </w:trPr>
        <w:tc>
          <w:tcPr>
            <w:tcW w:w="129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03901A0" w14:textId="4E2CAA28"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Ohata/2013</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rpXqJTw4","properties":{"formattedCitation":"(59)","plainCitation":"(59)","noteIndex":0},"citationItems":[{"id":656,"uris":["http://zotero.org/users/5431462/items/BZIKQZNT"],"uri":["http://zotero.org/users/5431462/items/BZIKQZNT"],"itemData":{"id":656,"type":"article-journal","container-title":"JAMA dermatology","DOI":"10.1001/jamadermatol.2013.1916","ISSN":"2168-6084","issue":"4","journalAbbreviation":"JAMA Dermatol","language":"eng","note":"PMID: 23715433","page":"502-504","source":"PubMed","title":"Coexistence of pemphigus herpetiformis with IgG antibodies to desmocollin 1 and pemphigoid with IgG antibodies to BP180 C-terminal domain and laminin γ2","volume":"149","author":[{"family":"Ohata","given":"Chika"},{"family":"Higashi","given":"Yuko"},{"family":"Yamagami","given":"Jun"},{"family":"Koga","given":"Hiroshi"},{"family":"Ishii","given":"Norito"},{"family":"Kanekura","given":"Takuro"},{"family":"Furumura","given":"Minao"},{"family":"Hashimoto","given":"Takashi"}],"issued":{"date-parts":[["2013",4]]}}}],"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w:t>
            </w:r>
            <w:r w:rsidR="00B605AF">
              <w:rPr>
                <w:rFonts w:ascii="Times New Roman" w:hAnsi="Times New Roman" w:cs="Times New Roman"/>
                <w:color w:val="000000"/>
                <w:sz w:val="16"/>
                <w:lang w:val="es-ES_tradnl"/>
              </w:rPr>
              <w:t>60</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60034DD"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M/63</w:t>
            </w:r>
          </w:p>
        </w:tc>
        <w:tc>
          <w:tcPr>
            <w:tcW w:w="7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F8BEAE"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H</w:t>
            </w:r>
          </w:p>
        </w:tc>
        <w:tc>
          <w:tcPr>
            <w:tcW w:w="42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1B7DC20"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58472F9"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o</w:t>
            </w:r>
          </w:p>
        </w:tc>
        <w:tc>
          <w:tcPr>
            <w:tcW w:w="24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3B688A"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Intraepidermal and </w:t>
            </w:r>
            <w:proofErr w:type="spellStart"/>
            <w:r w:rsidRPr="00E569DA">
              <w:rPr>
                <w:rFonts w:ascii="Times New Roman" w:hAnsi="Times New Roman" w:cs="Times New Roman"/>
                <w:color w:val="000000" w:themeColor="text1"/>
                <w:sz w:val="16"/>
                <w:szCs w:val="18"/>
                <w:lang w:val="en-US"/>
              </w:rPr>
              <w:t>subepidermal</w:t>
            </w:r>
            <w:proofErr w:type="spellEnd"/>
            <w:r w:rsidRPr="00E569DA">
              <w:rPr>
                <w:rFonts w:ascii="Times New Roman" w:hAnsi="Times New Roman" w:cs="Times New Roman"/>
                <w:color w:val="000000" w:themeColor="text1"/>
                <w:sz w:val="16"/>
                <w:szCs w:val="18"/>
                <w:lang w:val="en-US"/>
              </w:rPr>
              <w:t xml:space="preserve"> blister with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 Eosinophilic spongiosis + Dermal infiltrate of </w:t>
            </w:r>
            <w:proofErr w:type="spellStart"/>
            <w:r w:rsidRPr="00E569DA">
              <w:rPr>
                <w:rFonts w:ascii="Times New Roman" w:hAnsi="Times New Roman" w:cs="Times New Roman"/>
                <w:color w:val="000000" w:themeColor="text1"/>
                <w:sz w:val="16"/>
                <w:szCs w:val="18"/>
                <w:lang w:val="en-US"/>
              </w:rPr>
              <w:t>Eo</w:t>
            </w:r>
            <w:proofErr w:type="spellEnd"/>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3265BC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IgA-C3/ C3</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19CA4AF"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w:t>
            </w:r>
            <w:r w:rsidRPr="00E569DA">
              <w:rPr>
                <w:rFonts w:ascii="Times New Roman" w:hAnsi="Times New Roman" w:cs="Times New Roman"/>
                <w:color w:val="000000" w:themeColor="text1"/>
                <w:sz w:val="16"/>
                <w:szCs w:val="18"/>
                <w:lang w:val="en-US"/>
              </w:rPr>
              <w:br/>
              <w:t>IgA-IgA</w:t>
            </w:r>
          </w:p>
        </w:tc>
        <w:tc>
          <w:tcPr>
            <w:tcW w:w="562" w:type="dxa"/>
            <w:tcBorders>
              <w:top w:val="single" w:sz="4" w:space="0" w:color="auto"/>
              <w:left w:val="nil"/>
              <w:bottom w:val="single" w:sz="4" w:space="0" w:color="auto"/>
              <w:right w:val="single" w:sz="4" w:space="0" w:color="auto"/>
            </w:tcBorders>
            <w:vAlign w:val="center"/>
          </w:tcPr>
          <w:p w14:paraId="3166A5EA"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w:t>
            </w:r>
          </w:p>
        </w:tc>
        <w:tc>
          <w:tcPr>
            <w:tcW w:w="131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F7E1C4"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eriplakin, BP180 C-Terminal, Lam-332</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9CFB4A" w14:textId="77777777" w:rsidR="00D127AD" w:rsidRPr="00E569DA" w:rsidRDefault="00D127AD" w:rsidP="00DB056F">
            <w:pPr>
              <w:spacing w:before="60" w:after="60"/>
              <w:jc w:val="center"/>
              <w:rPr>
                <w:rFonts w:ascii="Times New Roman" w:hAnsi="Times New Roman" w:cs="Times New Roman"/>
                <w:color w:val="000000" w:themeColor="text1"/>
                <w:sz w:val="16"/>
                <w:szCs w:val="18"/>
              </w:rPr>
            </w:pPr>
            <w:r w:rsidRPr="00E569DA">
              <w:rPr>
                <w:rFonts w:ascii="Times New Roman" w:hAnsi="Times New Roman" w:cs="Times New Roman"/>
                <w:color w:val="000000" w:themeColor="text1"/>
                <w:sz w:val="16"/>
                <w:szCs w:val="18"/>
              </w:rPr>
              <w:t>Dsc1</w:t>
            </w:r>
          </w:p>
        </w:tc>
        <w:tc>
          <w:tcPr>
            <w:tcW w:w="84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2610C9E" w14:textId="77777777" w:rsidR="00D127AD" w:rsidRPr="00E569DA" w:rsidRDefault="00D127AD" w:rsidP="00DB056F">
            <w:pPr>
              <w:spacing w:before="60" w:after="60"/>
              <w:jc w:val="center"/>
              <w:rPr>
                <w:rFonts w:ascii="Times New Roman" w:hAnsi="Times New Roman" w:cs="Times New Roman"/>
                <w:color w:val="000000" w:themeColor="text1"/>
                <w:sz w:val="16"/>
                <w:szCs w:val="18"/>
              </w:rPr>
            </w:pPr>
            <w:r w:rsidRPr="00E569DA">
              <w:rPr>
                <w:rFonts w:ascii="Times New Roman" w:hAnsi="Times New Roman" w:cs="Times New Roman"/>
                <w:color w:val="000000" w:themeColor="text1"/>
                <w:sz w:val="16"/>
                <w:szCs w:val="18"/>
              </w:rPr>
              <w:t>NR</w:t>
            </w:r>
          </w:p>
        </w:tc>
        <w:tc>
          <w:tcPr>
            <w:tcW w:w="124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02DCED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SC</w:t>
            </w:r>
          </w:p>
        </w:tc>
        <w:tc>
          <w:tcPr>
            <w:tcW w:w="65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659003"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CR</w:t>
            </w:r>
          </w:p>
        </w:tc>
        <w:tc>
          <w:tcPr>
            <w:tcW w:w="138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B527E8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Eosinophilia</w:t>
            </w:r>
          </w:p>
        </w:tc>
      </w:tr>
      <w:tr w:rsidR="00D127AD" w:rsidRPr="00E569DA" w14:paraId="4C30CA70"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F738A22" w14:textId="6E5067CD" w:rsidR="00D127AD" w:rsidRPr="00E569DA" w:rsidRDefault="00D127AD" w:rsidP="0067516C">
            <w:pPr>
              <w:spacing w:before="60" w:after="60"/>
              <w:ind w:left="-142" w:firstLine="142"/>
              <w:jc w:val="center"/>
              <w:rPr>
                <w:rFonts w:ascii="Times New Roman" w:hAnsi="Times New Roman" w:cs="Times New Roman"/>
                <w:color w:val="FF0000"/>
                <w:sz w:val="16"/>
                <w:szCs w:val="18"/>
                <w:lang w:val="en-US"/>
              </w:rPr>
            </w:pPr>
            <w:r w:rsidRPr="00E569DA">
              <w:rPr>
                <w:rFonts w:ascii="Times New Roman" w:hAnsi="Times New Roman" w:cs="Times New Roman"/>
                <w:color w:val="000000" w:themeColor="text1"/>
                <w:sz w:val="16"/>
                <w:szCs w:val="18"/>
                <w:lang w:val="en-US"/>
              </w:rPr>
              <w:t>Ohata/2013</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8fMyq3Rp","properties":{"formattedCitation":"(60)","plainCitation":"(60)","noteIndex":0},"citationItems":[{"id":665,"uris":["http://zotero.org/users/5431462/items/RYT3EN9S"],"uri":["http://zotero.org/users/5431462/items/RYT3EN9S"],"itemData":{"id":665,"type":"article-journal","container-title":"British Journal of Dermatology","DOI":"10.1111/bjd.12019","ISSN":"00070963","issue":"4","language":"en","page":"879-881","source":"DOI.org (Crossref)","title":"Concurrence of bullous pemphigoid and herpetiform pemphigus with IgG antibodies to desmogleins 1/3 and desmocollins 1-3: Correspondence","title-short":"Concurrence of bullous pemphigoid and herpetiform pemphigus with IgG antibodies to desmogleins 1/3 and desmocollins 1-3","volume":"168","author":[{"family":"Ohata","given":"C."},{"family":"Koga","given":"H."},{"family":"Teye","given":"K."},{"family":"Ishii","given":"N."},{"family":"Hamada","given":"T."},{"family":"Dainichi","given":"T."},{"family":"Furumura","given":"M."},{"family":"Sato","given":"M."},{"family":"Sueki","given":"H."},{"family":"Hashimoto","given":"T."}],"issued":{"date-parts":[["2013",4]]}}}],"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6</w:t>
            </w:r>
            <w:r w:rsidR="00B605AF">
              <w:rPr>
                <w:rFonts w:ascii="Times New Roman" w:hAnsi="Times New Roman" w:cs="Times New Roman"/>
                <w:color w:val="000000"/>
                <w:sz w:val="16"/>
                <w:lang w:val="es-ES_tradnl"/>
              </w:rPr>
              <w:t>1</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E8709ED"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83</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D949F31"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H-BP</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ABE954"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322FCC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484026"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Intraepidermal and </w:t>
            </w:r>
            <w:proofErr w:type="spellStart"/>
            <w:r w:rsidRPr="00E569DA">
              <w:rPr>
                <w:rFonts w:ascii="Times New Roman" w:hAnsi="Times New Roman" w:cs="Times New Roman"/>
                <w:color w:val="000000" w:themeColor="text1"/>
                <w:sz w:val="16"/>
                <w:szCs w:val="18"/>
                <w:lang w:val="en-US"/>
              </w:rPr>
              <w:t>subepidermal</w:t>
            </w:r>
            <w:proofErr w:type="spellEnd"/>
            <w:r w:rsidRPr="00E569DA">
              <w:rPr>
                <w:rFonts w:ascii="Times New Roman" w:hAnsi="Times New Roman" w:cs="Times New Roman"/>
                <w:color w:val="000000" w:themeColor="text1"/>
                <w:sz w:val="16"/>
                <w:szCs w:val="18"/>
                <w:lang w:val="en-US"/>
              </w:rPr>
              <w:t xml:space="preserve"> vesicles with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 Eosinophilic spongiosis + Dermal infiltrate of </w:t>
            </w:r>
            <w:proofErr w:type="spellStart"/>
            <w:r w:rsidRPr="00E569DA">
              <w:rPr>
                <w:rFonts w:ascii="Times New Roman" w:hAnsi="Times New Roman" w:cs="Times New Roman"/>
                <w:color w:val="000000" w:themeColor="text1"/>
                <w:sz w:val="16"/>
                <w:szCs w:val="18"/>
                <w:lang w:val="en-US"/>
              </w:rPr>
              <w:t>Eo</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D1D430"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C3</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C5FBDF"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Neg</w:t>
            </w:r>
          </w:p>
        </w:tc>
        <w:tc>
          <w:tcPr>
            <w:tcW w:w="562" w:type="dxa"/>
            <w:tcBorders>
              <w:top w:val="single" w:sz="4" w:space="0" w:color="auto"/>
              <w:left w:val="nil"/>
              <w:bottom w:val="single" w:sz="4" w:space="0" w:color="auto"/>
              <w:right w:val="single" w:sz="4" w:space="0" w:color="auto"/>
            </w:tcBorders>
            <w:vAlign w:val="center"/>
          </w:tcPr>
          <w:p w14:paraId="405C69F6"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59D4F0"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BP180</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54ADB7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BP180, Dsg1, Dsg3, Dsc2-3</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D2741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1-3</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BC8CF7"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SC</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B78CE2D"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CR</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48A6426"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Eosinophilia</w:t>
            </w:r>
          </w:p>
        </w:tc>
      </w:tr>
      <w:tr w:rsidR="00D127AD" w:rsidRPr="00E569DA" w14:paraId="15A2DA90"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6D31337" w14:textId="495677AA"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Saruta/2013</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T9zrTi7A","properties":{"formattedCitation":"(46)","plainCitation":"(46)","noteIndex":0},"citationItems":[{"id":649,"uris":["http://zotero.org/users/5431462/items/3UVCC5HY"],"uri":["http://zotero.org/users/5431462/items/3UVCC5HY"],"itemData":{"id":649,"type":"article-journal","container-title":"JAMA Dermatology","DOI":"10.1001/jamadermatol.2013.5244","ISSN":"2168-6068","issue":"10","journalAbbreviation":"JAMA Dermatol","language":"en","page":"1209","source":"DOI.org (Crossref)","title":"Two Cases of Pemphigus Vegetans With IgG Anti–Desmocollin 3 Antibodies","volume":"149","author":[{"family":"Saruta","given":"Hiroshi"},{"family":"Ishii","given":"Norito"},{"family":"Teye","given":"Kwesi"},{"family":"Ono","given":"Fumitake"},{"family":"Ohyama","given":"Bungo"},{"family":"Koga","given":"Hiroshi"},{"family":"Ohata","given":"Chika"},{"family":"Furumura","given":"Minao"},{"family":"Tsuruta","given":"Daisuke"},{"family":"Hashimoto","given":"Takashi"}],"issued":{"date-parts":[["2013",10,1]]}}}],"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4</w:t>
            </w:r>
            <w:r w:rsidR="00B605AF">
              <w:rPr>
                <w:rFonts w:ascii="Times New Roman" w:hAnsi="Times New Roman" w:cs="Times New Roman"/>
                <w:color w:val="000000"/>
                <w:sz w:val="16"/>
                <w:lang w:val="es-ES_tradnl"/>
              </w:rPr>
              <w:t>7</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A94E75D"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70</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7CD870"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PVeg</w:t>
            </w:r>
            <w:proofErr w:type="spellEnd"/>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98831FA"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F2363D"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1783A5"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Eosinophilic pustules with </w:t>
            </w:r>
            <w:proofErr w:type="spellStart"/>
            <w:r w:rsidRPr="00E569DA">
              <w:rPr>
                <w:rFonts w:ascii="Times New Roman" w:hAnsi="Times New Roman" w:cs="Times New Roman"/>
                <w:color w:val="000000" w:themeColor="text1"/>
                <w:sz w:val="16"/>
                <w:szCs w:val="18"/>
                <w:lang w:val="en-US"/>
              </w:rPr>
              <w:t>Eo</w:t>
            </w:r>
            <w:proofErr w:type="spellEnd"/>
            <w:r w:rsidR="00F12B23" w:rsidRPr="00E569DA">
              <w:rPr>
                <w:rFonts w:ascii="Times New Roman" w:hAnsi="Times New Roman" w:cs="Times New Roman"/>
                <w:color w:val="000000" w:themeColor="text1"/>
                <w:sz w:val="16"/>
                <w:szCs w:val="18"/>
                <w:lang w:val="en-US"/>
              </w:rPr>
              <w:t xml:space="preserve"> and</w:t>
            </w:r>
            <w:r w:rsidRPr="00E569DA">
              <w:rPr>
                <w:rFonts w:ascii="Times New Roman" w:hAnsi="Times New Roman" w:cs="Times New Roman"/>
                <w:color w:val="000000" w:themeColor="text1"/>
                <w:sz w:val="16"/>
                <w:szCs w:val="18"/>
                <w:lang w:val="en-US"/>
              </w:rPr>
              <w:t xml:space="preserve"> Neu</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42247B3"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w:t>
            </w:r>
            <w:r w:rsidR="00CE64AE" w:rsidRPr="00E569DA">
              <w:rPr>
                <w:rFonts w:ascii="Times New Roman" w:hAnsi="Times New Roman" w:cs="Times New Roman"/>
                <w:color w:val="000000" w:themeColor="text1"/>
                <w:sz w:val="16"/>
                <w:szCs w:val="18"/>
                <w:lang w:val="en-US"/>
              </w:rPr>
              <w:t>/Neg</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2259A7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Neg</w:t>
            </w:r>
          </w:p>
        </w:tc>
        <w:tc>
          <w:tcPr>
            <w:tcW w:w="562" w:type="dxa"/>
            <w:tcBorders>
              <w:top w:val="single" w:sz="4" w:space="0" w:color="auto"/>
              <w:left w:val="nil"/>
              <w:bottom w:val="single" w:sz="4" w:space="0" w:color="auto"/>
              <w:right w:val="single" w:sz="4" w:space="0" w:color="auto"/>
            </w:tcBorders>
            <w:vAlign w:val="center"/>
          </w:tcPr>
          <w:p w14:paraId="57A455A5"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768989"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Dsc</w:t>
            </w:r>
            <w:proofErr w:type="spellEnd"/>
            <w:r w:rsidRPr="00E569DA">
              <w:rPr>
                <w:rFonts w:ascii="Times New Roman" w:hAnsi="Times New Roman" w:cs="Times New Roman"/>
                <w:color w:val="000000" w:themeColor="text1"/>
                <w:sz w:val="16"/>
                <w:szCs w:val="18"/>
                <w:lang w:val="en-US"/>
              </w:rPr>
              <w:t>, BP230, Periplakin</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C872A8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2-3</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76799F"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3</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248BAC"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SC</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0F2731"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CR</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5F573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Eosinophilia, ANA</w:t>
            </w:r>
          </w:p>
        </w:tc>
      </w:tr>
      <w:tr w:rsidR="00D127AD" w:rsidRPr="00E569DA" w14:paraId="69B5B659"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3A79584" w14:textId="5B7C7CA0"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Gallo/2014</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YGTa0piV","properties":{"formattedCitation":"(61)","plainCitation":"(61)","noteIndex":0},"citationItems":[{"id":634,"uris":["http://zotero.org/users/5431462/items/2LKYT92B"],"uri":["http://zotero.org/users/5431462/items/2LKYT92B"],"itemData":{"id":634,"type":"article-journal","container-title":"Clinical and Experimental Dermatology","DOI":"10.1111/ced.12296","ISSN":"03076938","issue":"3","journalAbbreviation":"Clin Exp Dermatol","language":"en","page":"323-326","source":"DOI.org (Crossref)","title":"Paraneoplastic pemphigus with eosinophilic spongiosis and autoantibodies against desmocollins 2 and 3","volume":"39","author":[{"family":"Gallo","given":"E."},{"family":"García-Martín","given":"P."},{"family":"Fraga","given":"J."},{"family":"Teye","given":"K."},{"family":"Koga","given":"H."},{"family":"Hashimoto","given":"T."},{"family":"García-Diez","given":"A."}],"issued":{"date-parts":[["2014",4]]}}}],"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6</w:t>
            </w:r>
            <w:r w:rsidR="00B605AF">
              <w:rPr>
                <w:rFonts w:ascii="Times New Roman" w:hAnsi="Times New Roman" w:cs="Times New Roman"/>
                <w:color w:val="000000"/>
                <w:sz w:val="16"/>
                <w:lang w:val="es-ES_tradnl"/>
              </w:rPr>
              <w:t>2</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1F9C34"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81</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AB85A06"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NP</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D6257A4"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C92903"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0372A71"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Eosinophilic spongiosis + Acantholysi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63D610"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C3/Neg</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41819A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Neg</w:t>
            </w:r>
          </w:p>
        </w:tc>
        <w:tc>
          <w:tcPr>
            <w:tcW w:w="562" w:type="dxa"/>
            <w:tcBorders>
              <w:top w:val="single" w:sz="4" w:space="0" w:color="auto"/>
              <w:left w:val="nil"/>
              <w:bottom w:val="single" w:sz="4" w:space="0" w:color="auto"/>
              <w:right w:val="single" w:sz="4" w:space="0" w:color="auto"/>
            </w:tcBorders>
            <w:vAlign w:val="center"/>
          </w:tcPr>
          <w:p w14:paraId="7B9DDF5B" w14:textId="77777777" w:rsidR="00D127AD" w:rsidRPr="00E569DA" w:rsidRDefault="00D127AD" w:rsidP="00DB056F">
            <w:pPr>
              <w:spacing w:before="60" w:after="60"/>
              <w:jc w:val="center"/>
              <w:rPr>
                <w:rFonts w:ascii="Times New Roman" w:hAnsi="Times New Roman" w:cs="Times New Roman"/>
                <w:color w:val="FF0000"/>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8E9A45"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Envoplakin, periplakin</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C13EC7"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3, Dsc2-3</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923FEC"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0AAFC3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Azathioprine, SC</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A9B1F74"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eath</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C126B9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ollicular lymphoma</w:t>
            </w:r>
          </w:p>
        </w:tc>
      </w:tr>
      <w:tr w:rsidR="00D127AD" w:rsidRPr="00E569DA" w14:paraId="1ABC00E4"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B216D57" w14:textId="2FD1B108"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ashiro/2014</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l7uqvLPj","properties":{"formattedCitation":"(62)","plainCitation":"(62)","noteIndex":0},"citationItems":[{"id":655,"uris":["http://zotero.org/users/5431462/items/LRI8TZ4G"],"uri":["http://zotero.org/users/5431462/items/LRI8TZ4G"],"itemData":{"id":655,"type":"article-journal","container-title":"Acta Dermato Venereologica","DOI":"10.2340/00015555-1660","ISSN":"0001-5555","issue":"2","journalAbbreviation":"Acta Derm Venerol","language":"en","page":"235-236","source":"DOI.org (Crossref)","title":"IgA Paraneoplastic Pemphigus in Angioimmunoblastic T-cell Lymphoma with Antibodies to Desmocollin 1, Type VII Collagen and Laminin 332","volume":"94","author":[{"family":"Yashiro","given":"M"},{"family":"Nakano","given":"T"},{"family":"Taniguchi","given":"T"},{"family":"Katsuoka","given":"K"},{"family":"Tadera","given":"N"},{"family":"Miyazaki","given":"K"},{"family":"Teye","given":"K"},{"family":"Koga","given":"H"},{"family":"Hashimoto","given":"T"}],"issued":{"date-parts":[["2014"]]}}}],"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6</w:t>
            </w:r>
            <w:r w:rsidR="00B605AF">
              <w:rPr>
                <w:rFonts w:ascii="Times New Roman" w:hAnsi="Times New Roman" w:cs="Times New Roman"/>
                <w:color w:val="000000"/>
                <w:sz w:val="16"/>
                <w:lang w:val="es-ES_tradnl"/>
              </w:rPr>
              <w:t>3</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6C89DB"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M/69</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F17C15"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NP</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32368E"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A63A20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4CBCF7"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Subepidermal</w:t>
            </w:r>
            <w:proofErr w:type="spellEnd"/>
            <w:r w:rsidRPr="00E569DA">
              <w:rPr>
                <w:rFonts w:ascii="Times New Roman" w:hAnsi="Times New Roman" w:cs="Times New Roman"/>
                <w:color w:val="000000" w:themeColor="text1"/>
                <w:sz w:val="16"/>
                <w:szCs w:val="18"/>
                <w:lang w:val="en-US"/>
              </w:rPr>
              <w:t xml:space="preserve"> blister + Dermal infiltrate of </w:t>
            </w:r>
            <w:proofErr w:type="spellStart"/>
            <w:r w:rsidRPr="00E569DA">
              <w:rPr>
                <w:rFonts w:ascii="Times New Roman" w:hAnsi="Times New Roman" w:cs="Times New Roman"/>
                <w:color w:val="000000" w:themeColor="text1"/>
                <w:sz w:val="16"/>
                <w:szCs w:val="18"/>
                <w:lang w:val="en-US"/>
              </w:rPr>
              <w:t>Lym</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FA2D51"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IgA/IgA</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A9513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A/</w:t>
            </w:r>
            <w:r w:rsidRPr="00E569DA">
              <w:rPr>
                <w:rFonts w:ascii="Times New Roman" w:hAnsi="Times New Roman" w:cs="Times New Roman"/>
                <w:color w:val="000000" w:themeColor="text1"/>
                <w:sz w:val="16"/>
                <w:szCs w:val="18"/>
                <w:lang w:val="en-US"/>
              </w:rPr>
              <w:br/>
              <w:t>IgG-IgA</w:t>
            </w:r>
          </w:p>
        </w:tc>
        <w:tc>
          <w:tcPr>
            <w:tcW w:w="562" w:type="dxa"/>
            <w:tcBorders>
              <w:top w:val="single" w:sz="4" w:space="0" w:color="auto"/>
              <w:left w:val="nil"/>
              <w:bottom w:val="single" w:sz="4" w:space="0" w:color="auto"/>
              <w:right w:val="single" w:sz="4" w:space="0" w:color="auto"/>
            </w:tcBorders>
            <w:vAlign w:val="center"/>
          </w:tcPr>
          <w:p w14:paraId="139EA90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IgA</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8C7C5AA"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BP230, Lam-332, Col VII, Periplakin Envoplakin</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2F6ED37"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1</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5F7246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53B8F6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SC, chemotherapy</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8FA41E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CR</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BF3E0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Angioimmunoblastic T-Cell Lymphoma</w:t>
            </w:r>
          </w:p>
        </w:tc>
      </w:tr>
      <w:tr w:rsidR="00D127AD" w:rsidRPr="00E569DA" w14:paraId="11F0D816"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97AFCF3" w14:textId="6E966EFB"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Uchiyama/2014</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8lZNy4dg","properties":{"formattedCitation":"(63)","plainCitation":"(63)","noteIndex":0},"citationItems":[{"id":596,"uris":["http://zotero.org/users/5431462/items/VLLMYZDY"],"uri":["http://zotero.org/users/5431462/items/VLLMYZDY"],"itemData":{"id":596,"type":"article-journal","container-title":"Acta Dermato Venereologica","DOI":"10.2340/00015555-1836","ISSN":"0001-5555","issue":"6","journalAbbreviation":"Acta Derm Venerol","language":"en","page":"737-738","source":"DOI.org (Crossref)","title":"IgA/IgG Pemphigus with Infiltration of Neutrophils and Eosinophils in an Ulcerative Colitis Patient","volume":"94","author":[{"family":"Uchiyama","given":"R"},{"family":"Ishii","given":"N"},{"family":"Arakura","given":"F"},{"family":"Kiniwa","given":"Y"},{"family":"Nakazawa","given":"K"},{"family":"Uhara","given":"H"},{"family":"Hashimoto","given":"T"},{"family":"Okuyama","given":"R"}],"issued":{"date-parts":[["2014"]]}}}],"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6</w:t>
            </w:r>
            <w:r w:rsidR="00B605AF">
              <w:rPr>
                <w:rFonts w:ascii="Times New Roman" w:hAnsi="Times New Roman" w:cs="Times New Roman"/>
                <w:color w:val="000000"/>
                <w:sz w:val="16"/>
                <w:lang w:val="es-ES_tradnl"/>
              </w:rPr>
              <w:t>4</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46D31D"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78</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1DDB66"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Atypical PV</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A76A60F"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CD444C"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C1EFF3"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ntraepidermal vesicle with</w:t>
            </w:r>
            <w:r w:rsidR="00F12B23" w:rsidRPr="00E569DA">
              <w:rPr>
                <w:rFonts w:ascii="Times New Roman" w:hAnsi="Times New Roman" w:cs="Times New Roman"/>
                <w:color w:val="000000" w:themeColor="text1"/>
                <w:sz w:val="16"/>
                <w:szCs w:val="18"/>
                <w:lang w:val="en-US"/>
              </w:rPr>
              <w:t xml:space="preserve"> </w:t>
            </w:r>
            <w:proofErr w:type="spellStart"/>
            <w:r w:rsidR="00F12B23" w:rsidRPr="00E569DA">
              <w:rPr>
                <w:rFonts w:ascii="Times New Roman" w:hAnsi="Times New Roman" w:cs="Times New Roman"/>
                <w:color w:val="000000" w:themeColor="text1"/>
                <w:sz w:val="16"/>
                <w:szCs w:val="18"/>
                <w:lang w:val="en-US"/>
              </w:rPr>
              <w:t>Eo</w:t>
            </w:r>
            <w:proofErr w:type="spellEnd"/>
            <w:r w:rsidR="00F12B23" w:rsidRPr="00E569DA">
              <w:rPr>
                <w:rFonts w:ascii="Times New Roman" w:hAnsi="Times New Roman" w:cs="Times New Roman"/>
                <w:color w:val="000000" w:themeColor="text1"/>
                <w:sz w:val="16"/>
                <w:szCs w:val="18"/>
                <w:lang w:val="en-US"/>
              </w:rPr>
              <w:t xml:space="preserve"> and</w:t>
            </w:r>
            <w:r w:rsidRPr="00E569DA">
              <w:rPr>
                <w:rFonts w:ascii="Times New Roman" w:hAnsi="Times New Roman" w:cs="Times New Roman"/>
                <w:color w:val="000000" w:themeColor="text1"/>
                <w:sz w:val="16"/>
                <w:szCs w:val="18"/>
                <w:lang w:val="en-US"/>
              </w:rPr>
              <w:t xml:space="preserve"> </w:t>
            </w:r>
            <w:r w:rsidR="00F12B23" w:rsidRPr="00E569DA">
              <w:rPr>
                <w:rFonts w:ascii="Times New Roman" w:hAnsi="Times New Roman" w:cs="Times New Roman"/>
                <w:color w:val="000000" w:themeColor="text1"/>
                <w:sz w:val="16"/>
                <w:szCs w:val="18"/>
                <w:lang w:val="en-US"/>
              </w:rPr>
              <w:t xml:space="preserve">Neu </w:t>
            </w:r>
            <w:r w:rsidRPr="00E569DA">
              <w:rPr>
                <w:rFonts w:ascii="Times New Roman" w:hAnsi="Times New Roman" w:cs="Times New Roman"/>
                <w:color w:val="000000" w:themeColor="text1"/>
                <w:sz w:val="16"/>
                <w:szCs w:val="18"/>
                <w:lang w:val="en-US"/>
              </w:rPr>
              <w:t xml:space="preserve">+ Acantholysis </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81F1D09"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IgA-C3/ C3</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A9C15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w:t>
            </w:r>
            <w:r w:rsidR="00946C2A" w:rsidRPr="00E569DA">
              <w:rPr>
                <w:rFonts w:ascii="Times New Roman" w:hAnsi="Times New Roman" w:cs="Times New Roman"/>
                <w:color w:val="000000" w:themeColor="text1"/>
                <w:sz w:val="16"/>
                <w:szCs w:val="18"/>
                <w:lang w:val="en-US"/>
              </w:rPr>
              <w:t>/Neg</w:t>
            </w:r>
          </w:p>
        </w:tc>
        <w:tc>
          <w:tcPr>
            <w:tcW w:w="562" w:type="dxa"/>
            <w:tcBorders>
              <w:top w:val="single" w:sz="4" w:space="0" w:color="auto"/>
              <w:left w:val="nil"/>
              <w:bottom w:val="single" w:sz="4" w:space="0" w:color="auto"/>
              <w:right w:val="single" w:sz="4" w:space="0" w:color="auto"/>
            </w:tcBorders>
            <w:vAlign w:val="center"/>
          </w:tcPr>
          <w:p w14:paraId="676B86CA" w14:textId="77777777" w:rsidR="00D127AD" w:rsidRPr="00E569DA" w:rsidRDefault="00D127AD" w:rsidP="00DB056F">
            <w:pPr>
              <w:spacing w:before="60" w:after="60"/>
              <w:jc w:val="center"/>
              <w:rPr>
                <w:rFonts w:ascii="Times New Roman" w:hAnsi="Times New Roman" w:cs="Times New Roman"/>
                <w:color w:val="FF0000"/>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31EDF35"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65B657"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BP180, Dsc1-3</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110963"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1</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FA1F673"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SC</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37891A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CR</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78F236"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Ulcerous colitis, ANA</w:t>
            </w:r>
          </w:p>
        </w:tc>
      </w:tr>
      <w:tr w:rsidR="00D127AD" w:rsidRPr="00E569DA" w14:paraId="77AE4684"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F9E8EFE" w14:textId="71AC9656"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Geller/2014</w:t>
            </w:r>
            <w:r w:rsidR="0013614D" w:rsidRPr="00E569DA">
              <w:rPr>
                <w:rFonts w:ascii="Times New Roman" w:hAnsi="Times New Roman" w:cs="Times New Roman"/>
                <w:color w:val="000000" w:themeColor="text1"/>
                <w:sz w:val="16"/>
                <w:szCs w:val="18"/>
                <w:lang w:val="en-US"/>
              </w:rPr>
              <w:fldChar w:fldCharType="begin"/>
            </w:r>
            <w:r w:rsidR="00603199">
              <w:rPr>
                <w:rFonts w:ascii="Times New Roman" w:hAnsi="Times New Roman" w:cs="Times New Roman"/>
                <w:color w:val="000000" w:themeColor="text1"/>
                <w:sz w:val="16"/>
                <w:szCs w:val="18"/>
                <w:lang w:val="en-US"/>
              </w:rPr>
              <w:instrText xml:space="preserve"> ADDIN ZOTERO_ITEM CSL_CITATION {"citationID":"33JFK7dG","properties":{"formattedCitation":"(64)","plainCitation":"(64)","noteIndex":0},"citationItems":[{"id":"PM56FEUC/qjsqHxsN","uris":["http://zotero.org/users/5431462/items/QAJQC2S2"],"uri":["http://zotero.org/users/5431462/items/QAJQC2S2"],"itemData":{"id":"6n13toJO/OePHEhHU","type":"article-journal","container-title":"British Journal of Dermatology","DOI":"10.1111/bjd.12940","ISSN":"0007-0963, 1365-2133","issue":"3","journalAbbreviation":"Br J Dermatol","language":"en","page":"650-656","source":"DOI.org (Crossref)","title":"The expanding spectrum of IgA pemphigus: a case report and review of the literature","title-short":"The expanding spectrum of &lt;span style=\"font-variant","volume":"171","author":[{"family":"Geller","given":"S."},{"family":"Gat","given":"A."},{"family":"Zeeli","given":"T."},{"family":"Hafner","given":"A."},{"family":"Eming","given":"R."},{"family":"Hertl","given":"M."},{"family":"Sprecher","given":"E."}],"issued":{"date-parts":[["2014",9]]}}}],"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6</w:t>
            </w:r>
            <w:r w:rsidR="00B605AF">
              <w:rPr>
                <w:rFonts w:ascii="Times New Roman" w:hAnsi="Times New Roman" w:cs="Times New Roman"/>
                <w:color w:val="000000"/>
                <w:sz w:val="16"/>
                <w:lang w:val="es-ES_tradnl"/>
              </w:rPr>
              <w:t>5</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0E09FA8"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74</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59D3C3"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H</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1DB09D"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F0D4987"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o</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BCABFB9"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Subcorneal pustule with Neu,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 </w:t>
            </w:r>
            <w:proofErr w:type="spellStart"/>
            <w:r w:rsidRPr="00E569DA">
              <w:rPr>
                <w:rFonts w:ascii="Times New Roman" w:hAnsi="Times New Roman" w:cs="Times New Roman"/>
                <w:color w:val="000000" w:themeColor="text1"/>
                <w:sz w:val="16"/>
                <w:szCs w:val="18"/>
                <w:lang w:val="en-US"/>
              </w:rPr>
              <w:t>Subepidermal</w:t>
            </w:r>
            <w:proofErr w:type="spellEnd"/>
            <w:r w:rsidRPr="00E569DA">
              <w:rPr>
                <w:rFonts w:ascii="Times New Roman" w:hAnsi="Times New Roman" w:cs="Times New Roman"/>
                <w:color w:val="000000" w:themeColor="text1"/>
                <w:sz w:val="16"/>
                <w:szCs w:val="18"/>
                <w:lang w:val="en-US"/>
              </w:rPr>
              <w:t xml:space="preserve"> blister with Neu + Acantholysis + Dermal infiltrate</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C29E376"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C3</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081C1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A/</w:t>
            </w:r>
            <w:r w:rsidRPr="00E569DA">
              <w:rPr>
                <w:rFonts w:ascii="Times New Roman" w:hAnsi="Times New Roman" w:cs="Times New Roman"/>
                <w:color w:val="000000" w:themeColor="text1"/>
                <w:sz w:val="16"/>
                <w:szCs w:val="18"/>
                <w:lang w:val="en-US"/>
              </w:rPr>
              <w:br/>
              <w:t>IgG-IgA</w:t>
            </w:r>
          </w:p>
        </w:tc>
        <w:tc>
          <w:tcPr>
            <w:tcW w:w="562" w:type="dxa"/>
            <w:tcBorders>
              <w:top w:val="single" w:sz="4" w:space="0" w:color="auto"/>
              <w:left w:val="nil"/>
              <w:bottom w:val="single" w:sz="4" w:space="0" w:color="auto"/>
              <w:right w:val="single" w:sz="4" w:space="0" w:color="auto"/>
            </w:tcBorders>
            <w:vAlign w:val="center"/>
          </w:tcPr>
          <w:p w14:paraId="382B0390"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34774A"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2-3, BP180</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D132C4"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C955DB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93957D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apsone</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EC115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CR</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662644A"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r>
      <w:tr w:rsidR="00D127AD" w:rsidRPr="00E569DA" w14:paraId="0C1EB5F7"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3D43BC6" w14:textId="07130DE8"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lastRenderedPageBreak/>
              <w:t>Tsuchisaka</w:t>
            </w:r>
            <w:proofErr w:type="spellEnd"/>
            <w:r w:rsidRPr="00E569DA">
              <w:rPr>
                <w:rFonts w:ascii="Times New Roman" w:hAnsi="Times New Roman" w:cs="Times New Roman"/>
                <w:color w:val="000000" w:themeColor="text1"/>
                <w:sz w:val="16"/>
                <w:szCs w:val="18"/>
                <w:lang w:val="en-US"/>
              </w:rPr>
              <w:t>/2015</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jKtcJcOX","properties":{"formattedCitation":"(65)","plainCitation":"(65)","noteIndex":0},"citationItems":[{"id":652,"uris":["http://zotero.org/users/5431462/items/MYSG38VB"],"uri":["http://zotero.org/users/5431462/items/MYSG38VB"],"itemData":{"id":652,"type":"article-journal","container-title":"British Journal of Dermatology","DOI":"10.1111/bjd.13617","ISSN":"00070963","issue":"1","journalAbbreviation":"Br J Dermatol","language":"en","page":"268-271","source":"DOI.org (Crossref)","title":"Presence of autoimmune regulator and absence of desmoglein 1 in a thymoma in a patient with pemphigus foliaceus","volume":"173","author":[{"family":"Tsuchisaka","given":"A."},{"family":"Kaneko","given":"S."},{"family":"Imaoka","given":"K."},{"family":"Ota","given":"M."},{"family":"Kishimoto","given":"K."},{"family":"Tomaru","given":"U."},{"family":"Kasahara","given":"M."},{"family":"Ohata","given":"C."},{"family":"Furumura","given":"M."},{"family":"Takamori","given":"S."},{"family":"Morita","given":"E."},{"family":"Hashimoto","given":"T."}],"issued":{"date-parts":[["2015",7]]}}}],"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6</w:t>
            </w:r>
            <w:r w:rsidR="00B605AF">
              <w:rPr>
                <w:rFonts w:ascii="Times New Roman" w:hAnsi="Times New Roman" w:cs="Times New Roman"/>
                <w:color w:val="000000"/>
                <w:sz w:val="16"/>
                <w:lang w:val="es-ES_tradnl"/>
              </w:rPr>
              <w:t>6</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00604A8"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82</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1ED5FE5"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F</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A84BD3E"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15CC07A"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o</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50D0B4"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Acantholysis at upper epidermi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634EB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CF038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562" w:type="dxa"/>
            <w:tcBorders>
              <w:top w:val="single" w:sz="4" w:space="0" w:color="auto"/>
              <w:left w:val="nil"/>
              <w:bottom w:val="single" w:sz="4" w:space="0" w:color="auto"/>
              <w:right w:val="single" w:sz="4" w:space="0" w:color="auto"/>
            </w:tcBorders>
            <w:vAlign w:val="center"/>
          </w:tcPr>
          <w:p w14:paraId="41C7AF2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976C3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2-3, Dsc2-3, periplakin, Lam-</w:t>
            </w:r>
            <w:r w:rsidR="00DB056F" w:rsidRPr="00DB056F">
              <w:rPr>
                <w:rFonts w:ascii="Symbol" w:hAnsi="Symbol" w:cs="Times New Roman"/>
                <w:color w:val="000000" w:themeColor="text1"/>
                <w:sz w:val="16"/>
                <w:szCs w:val="18"/>
                <w:lang w:val="en-US"/>
              </w:rPr>
              <w:t></w:t>
            </w:r>
            <w:r w:rsidR="00DB056F" w:rsidRPr="00DB056F">
              <w:rPr>
                <w:rFonts w:ascii="Symbol" w:hAnsi="Symbol" w:cs="Times New Roman"/>
                <w:color w:val="000000" w:themeColor="text1"/>
                <w:sz w:val="16"/>
                <w:szCs w:val="18"/>
                <w:lang w:val="en-US"/>
              </w:rPr>
              <w:t></w:t>
            </w:r>
            <w:r w:rsidRPr="00E569DA">
              <w:rPr>
                <w:rFonts w:ascii="Times New Roman" w:hAnsi="Times New Roman" w:cs="Times New Roman"/>
                <w:color w:val="000000" w:themeColor="text1"/>
                <w:sz w:val="16"/>
                <w:szCs w:val="18"/>
                <w:lang w:val="en-US"/>
              </w:rPr>
              <w:t>1</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01E8BC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1</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EE48A44"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098FEAF"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6F7151"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eath</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5B0014"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Thymoma</w:t>
            </w:r>
          </w:p>
        </w:tc>
      </w:tr>
      <w:tr w:rsidR="00D127AD" w:rsidRPr="00E569DA" w14:paraId="2807DA63"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1378F23" w14:textId="1DC082C9"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noue/2016</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O4qu6Ia6","properties":{"formattedCitation":"(66)","plainCitation":"(66)","noteIndex":0},"citationItems":[{"id":639,"uris":["http://zotero.org/users/5431462/items/NFMDXCEP"],"uri":["http://zotero.org/users/5431462/items/NFMDXCEP"],"itemData":{"id":639,"type":"article-journal","container-title":"Journal of the European Academy of Dermatology and Venereology","DOI":"10.1111/jdv.13158","ISSN":"0926-9959, 1468-3083","issue":"7","journalAbbreviation":"J Eur Acad Dermatol Venereol","language":"en","page":"1229-1231","source":"DOI.org (Crossref)","title":"IgG/IgA pemphigus representing pemphigus vegetans caused by low titres of IgG and IgA antibodies to desmoglein 3 and IgA antibodies to desmocollin 3","volume":"30","author":[{"family":"Inoue</w:instrText>
            </w:r>
            <w:r w:rsidR="002D37AE">
              <w:rPr>
                <w:rFonts w:ascii="Cambria Math" w:hAnsi="Cambria Math" w:cs="Cambria Math"/>
                <w:color w:val="000000" w:themeColor="text1"/>
                <w:sz w:val="16"/>
                <w:szCs w:val="18"/>
                <w:lang w:val="en-US"/>
              </w:rPr>
              <w:instrText>‐</w:instrText>
            </w:r>
            <w:r w:rsidR="002D37AE">
              <w:rPr>
                <w:rFonts w:ascii="Times New Roman" w:hAnsi="Times New Roman" w:cs="Times New Roman"/>
                <w:color w:val="000000" w:themeColor="text1"/>
                <w:sz w:val="16"/>
                <w:szCs w:val="18"/>
                <w:lang w:val="en-US"/>
              </w:rPr>
              <w:instrText>Nishimoto","given":"T."},{"family":"Hanafusa","given":"T."},{"family":"Hirohata","given":"A."},{"family":"Mabuchi</w:instrText>
            </w:r>
            <w:r w:rsidR="002D37AE">
              <w:rPr>
                <w:rFonts w:ascii="Cambria Math" w:hAnsi="Cambria Math" w:cs="Cambria Math"/>
                <w:color w:val="000000" w:themeColor="text1"/>
                <w:sz w:val="16"/>
                <w:szCs w:val="18"/>
                <w:lang w:val="en-US"/>
              </w:rPr>
              <w:instrText>‐</w:instrText>
            </w:r>
            <w:r w:rsidR="002D37AE">
              <w:rPr>
                <w:rFonts w:ascii="Times New Roman" w:hAnsi="Times New Roman" w:cs="Times New Roman"/>
                <w:color w:val="000000" w:themeColor="text1"/>
                <w:sz w:val="16"/>
                <w:szCs w:val="18"/>
                <w:lang w:val="en-US"/>
              </w:rPr>
              <w:instrText xml:space="preserve">Kiyohara","given":"E."},{"family":"Mizoguchi","given":"N."},{"family":"Matsumoto","given":"K."},{"family":"Sakamoto","given":"S."},{"family":"Ishii","given":"N."},{"family":"Hashimoto","given":"T."},{"family":"Ikegami","given":"R."}],"issued":{"date-parts":[["2016",7]]}}}],"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6</w:t>
            </w:r>
            <w:r w:rsidR="00B605AF">
              <w:rPr>
                <w:rFonts w:ascii="Times New Roman" w:hAnsi="Times New Roman" w:cs="Times New Roman"/>
                <w:color w:val="000000"/>
                <w:sz w:val="16"/>
                <w:lang w:val="es-ES_tradnl"/>
              </w:rPr>
              <w:t>7</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B7AF35B"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M/50</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D6A207"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PVeg</w:t>
            </w:r>
            <w:proofErr w:type="spellEnd"/>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312DAB0"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55C33E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D3F2372"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Epidermal pustule with </w:t>
            </w:r>
            <w:proofErr w:type="spellStart"/>
            <w:r w:rsidRPr="00E569DA">
              <w:rPr>
                <w:rFonts w:ascii="Times New Roman" w:hAnsi="Times New Roman" w:cs="Times New Roman"/>
                <w:color w:val="000000" w:themeColor="text1"/>
                <w:sz w:val="16"/>
                <w:szCs w:val="18"/>
                <w:lang w:val="en-US"/>
              </w:rPr>
              <w:t>Eo</w:t>
            </w:r>
            <w:proofErr w:type="spellEnd"/>
            <w:r w:rsidRPr="00E569DA">
              <w:rPr>
                <w:rFonts w:ascii="Times New Roman" w:hAnsi="Times New Roman" w:cs="Times New Roman"/>
                <w:color w:val="000000" w:themeColor="text1"/>
                <w:sz w:val="16"/>
                <w:szCs w:val="18"/>
                <w:lang w:val="en-US"/>
              </w:rPr>
              <w:t xml:space="preserve"> + Eosinophilic spongiosis + Dermal infiltrate of </w:t>
            </w:r>
            <w:proofErr w:type="spellStart"/>
            <w:r w:rsidRPr="00E569DA">
              <w:rPr>
                <w:rFonts w:ascii="Times New Roman" w:hAnsi="Times New Roman" w:cs="Times New Roman"/>
                <w:color w:val="000000" w:themeColor="text1"/>
                <w:sz w:val="16"/>
                <w:szCs w:val="18"/>
                <w:lang w:val="en-US"/>
              </w:rPr>
              <w:t>Eo</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A3F9BA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544338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w:t>
            </w:r>
            <w:r w:rsidR="00946C2A" w:rsidRPr="00E569DA">
              <w:rPr>
                <w:rFonts w:ascii="Times New Roman" w:hAnsi="Times New Roman" w:cs="Times New Roman"/>
                <w:color w:val="000000" w:themeColor="text1"/>
                <w:sz w:val="16"/>
                <w:szCs w:val="18"/>
                <w:lang w:val="en-US"/>
              </w:rPr>
              <w:t>/Neg</w:t>
            </w:r>
          </w:p>
        </w:tc>
        <w:tc>
          <w:tcPr>
            <w:tcW w:w="562" w:type="dxa"/>
            <w:tcBorders>
              <w:top w:val="single" w:sz="4" w:space="0" w:color="auto"/>
              <w:left w:val="nil"/>
              <w:bottom w:val="single" w:sz="4" w:space="0" w:color="auto"/>
              <w:right w:val="single" w:sz="4" w:space="0" w:color="auto"/>
            </w:tcBorders>
            <w:vAlign w:val="center"/>
          </w:tcPr>
          <w:p w14:paraId="1478DF24" w14:textId="77777777" w:rsidR="00D127AD" w:rsidRPr="00E569DA" w:rsidRDefault="00D127AD" w:rsidP="00DB056F">
            <w:pPr>
              <w:spacing w:before="60" w:after="60"/>
              <w:jc w:val="center"/>
              <w:rPr>
                <w:rFonts w:ascii="Times New Roman" w:hAnsi="Times New Roman" w:cs="Times New Roman"/>
                <w:color w:val="FF0000"/>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C15248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3, Periplakin</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227D8BD"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3, Dsc3, BP180</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DB2A865"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9F30D73"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ndomethacin, minocycline</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C57B7B0"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CR</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C2EBCA4"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Eisenmenger disease, Eosinophilia</w:t>
            </w:r>
          </w:p>
        </w:tc>
      </w:tr>
      <w:tr w:rsidR="00D127AD" w:rsidRPr="00E569DA" w14:paraId="79DA065A"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051D6B7" w14:textId="5394C0C9"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Otsuka/2016</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uj9MBMt8","properties":{"formattedCitation":"(67)","plainCitation":"(67)","noteIndex":0},"citationItems":[{"id":647,"uris":["http://zotero.org/users/5431462/items/YBY9N7YH"],"uri":["http://zotero.org/users/5431462/items/YBY9N7YH"],"itemData":{"id":647,"type":"article-journal","abstract":"A 63-year-old Japanese man with non-Hodgkin B-cell lymphoma presented with erythematous skin lesions on his entire body, with oral, ocular and anal mucosal lesions. The patient was diagnosed with paraneoplastic pemphigus. Immunoﬂuorescence showed both immunoglobulin (Ig)G and IgA antibodies to keratinocyte cell surfaces. Various immunoblot and enzyme-linked immunosorbent assays showed both IgG and IgA antibodies to various autoantigens, including desmogleins, desmocollins, envoplakin, periplakin and bullous pemphigoid antigens. This was a unique case with a very rare autoantibody proﬁle in paraneoplastic pemphigus.","container-title":"The Journal of Dermatology","DOI":"10.1111/1346-8138.13341","ISSN":"03852407","issue":"8","journalAbbreviation":"J Dermatol","language":"en","page":"944-946","source":"DOI.org (Crossref)","title":"Case of paraneoplastic pemphigus with immunoglobulin (Ig)G and IgA antibodies to various antigens","volume":"43","author":[{"family":"Otsuka","given":"Yohei"},{"family":"Ueno","given":"Takashi"},{"family":"Yamase","given":"Aya"},{"family":"Ito","given":"Michiko"},{"family":"Osada","given":"Shinichi"},{"family":"Kawana","given":"Seiji"},{"family":"Funasaka","given":"Yoko"},{"family":"Teye","given":"Kwesi"},{"family":"Ishii","given":"Norito"},{"family":"Hashimoto","given":"Takashi"},{"family":"Saeki","given":"Hidehisa"}],"issued":{"date-parts":[["2016",8]]}}}],"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6</w:t>
            </w:r>
            <w:r w:rsidR="00B605AF">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EA700A5"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M/63</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D0B5CD"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NP</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CDB36B1"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CDE723"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6290474"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Interface dermatitis + Dermal infiltrate of </w:t>
            </w:r>
            <w:proofErr w:type="spellStart"/>
            <w:r w:rsidRPr="00E569DA">
              <w:rPr>
                <w:rFonts w:ascii="Times New Roman" w:hAnsi="Times New Roman" w:cs="Times New Roman"/>
                <w:color w:val="000000" w:themeColor="text1"/>
                <w:sz w:val="16"/>
                <w:szCs w:val="18"/>
                <w:lang w:val="en-US"/>
              </w:rPr>
              <w:t>Lym</w:t>
            </w:r>
            <w:proofErr w:type="spellEnd"/>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9CAEB4"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C3/C3</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BE7240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A/Neg</w:t>
            </w:r>
          </w:p>
        </w:tc>
        <w:tc>
          <w:tcPr>
            <w:tcW w:w="562" w:type="dxa"/>
            <w:tcBorders>
              <w:top w:val="single" w:sz="4" w:space="0" w:color="auto"/>
              <w:left w:val="nil"/>
              <w:bottom w:val="single" w:sz="4" w:space="0" w:color="auto"/>
              <w:right w:val="single" w:sz="4" w:space="0" w:color="auto"/>
            </w:tcBorders>
            <w:vAlign w:val="center"/>
          </w:tcPr>
          <w:p w14:paraId="2D5EFFCF"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IgA</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088700F"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Envoplakin, Periplakin, </w:t>
            </w:r>
            <w:proofErr w:type="spellStart"/>
            <w:r w:rsidRPr="00E569DA">
              <w:rPr>
                <w:rFonts w:ascii="Times New Roman" w:hAnsi="Times New Roman" w:cs="Times New Roman"/>
                <w:color w:val="000000" w:themeColor="text1"/>
                <w:sz w:val="16"/>
                <w:szCs w:val="18"/>
                <w:lang w:val="en-US"/>
              </w:rPr>
              <w:t>Dsg</w:t>
            </w:r>
            <w:proofErr w:type="spellEnd"/>
            <w:r w:rsidRPr="00E569DA">
              <w:rPr>
                <w:rFonts w:ascii="Times New Roman" w:hAnsi="Times New Roman" w:cs="Times New Roman"/>
                <w:color w:val="000000" w:themeColor="text1"/>
                <w:sz w:val="16"/>
                <w:szCs w:val="18"/>
                <w:lang w:val="en-US"/>
              </w:rPr>
              <w:t>, BP180, BP230</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D3FAA57"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1, Dsg3, Dsc3</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E76C2F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D226534"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SC, IVIG</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91762D"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eath</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66F609C"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on-Hodgkin Lymphoma</w:t>
            </w:r>
          </w:p>
        </w:tc>
      </w:tr>
      <w:tr w:rsidR="00D127AD" w:rsidRPr="00E569DA" w14:paraId="48D0B0EE"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C32A80D" w14:textId="0BD42538"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Lim/2017</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pgKwQbsi","properties":{"formattedCitation":"(68)","plainCitation":"(68)","noteIndex":0},"citationItems":[{"id":643,"uris":["http://zotero.org/users/5431462/items/CV9AXS3W"],"uri":["http://zotero.org/users/5431462/items/CV9AXS3W"],"itemData":{"id":643,"type":"article-journal","container-title":"Annals of Dermatology","DOI":"10.5021/ad.2017.29.2.219","ISSN":"1013-9087, 2005-3894","issue":"2","journalAbbreviation":"Ann Dermatol","language":"en","page":"219","source":"DOI.org (Crossref)","title":"Paraneoplastic Pemphigus Associated with a Malignant Thymoma: A Case of Persistent and Refractory Oral Ulcerations Following Thymectomy","title-short":"Paraneoplastic Pemphigus Associated with a Malignant Thymoma","volume":"29","author":[{"family":"Lim","given":"Jung Min"},{"family":"Lee","given":"Sang Eun"},{"family":"Seo","given":"Jimyung"},{"family":"Kim","given":"Do Young"},{"family":"Hashimoto","given":"Takashi"},{"family":"Kim","given":"Soo-Chan"}],"issued":{"date-parts":[["2017"]]}}}],"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6</w:t>
            </w:r>
            <w:r w:rsidR="00B605AF">
              <w:rPr>
                <w:rFonts w:ascii="Times New Roman" w:hAnsi="Times New Roman" w:cs="Times New Roman"/>
                <w:color w:val="000000"/>
                <w:sz w:val="16"/>
                <w:lang w:val="es-ES_tradnl"/>
              </w:rPr>
              <w:t>9</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E65D036"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56</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F1B17D"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NP</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D32C448"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FA0B6A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38BFCDC"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nterface dermatiti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7055B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96415A"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Neg</w:t>
            </w:r>
          </w:p>
        </w:tc>
        <w:tc>
          <w:tcPr>
            <w:tcW w:w="562" w:type="dxa"/>
            <w:tcBorders>
              <w:top w:val="single" w:sz="4" w:space="0" w:color="auto"/>
              <w:left w:val="nil"/>
              <w:bottom w:val="single" w:sz="4" w:space="0" w:color="auto"/>
              <w:right w:val="single" w:sz="4" w:space="0" w:color="auto"/>
            </w:tcBorders>
            <w:vAlign w:val="center"/>
          </w:tcPr>
          <w:p w14:paraId="7B55DFAD"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72E2B7"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Envoplakin, periplakin, Lam-</w:t>
            </w:r>
            <w:r w:rsidR="00DB056F" w:rsidRPr="00DB056F">
              <w:rPr>
                <w:rFonts w:ascii="Symbol" w:hAnsi="Symbol" w:cs="Times New Roman"/>
                <w:color w:val="000000" w:themeColor="text1"/>
                <w:sz w:val="16"/>
                <w:szCs w:val="18"/>
                <w:lang w:val="en-US"/>
              </w:rPr>
              <w:t></w:t>
            </w:r>
            <w:r w:rsidRPr="00E569DA">
              <w:rPr>
                <w:rFonts w:ascii="Times New Roman" w:hAnsi="Times New Roman" w:cs="Times New Roman"/>
                <w:color w:val="000000" w:themeColor="text1"/>
                <w:sz w:val="16"/>
                <w:szCs w:val="18"/>
                <w:lang w:val="en-US"/>
              </w:rPr>
              <w:t>1</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704B7D"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1, Dsc1-3</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0CDF6A"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5E3B9A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 xml:space="preserve">SC, cyclosporine, mycophenolate mofetil, surgery + </w:t>
            </w:r>
            <w:r w:rsidRPr="00E569DA">
              <w:rPr>
                <w:rFonts w:ascii="Times New Roman" w:hAnsi="Times New Roman" w:cs="Times New Roman"/>
                <w:lang w:val="en-US"/>
              </w:rPr>
              <w:t xml:space="preserve"> </w:t>
            </w:r>
            <w:r w:rsidRPr="00E569DA">
              <w:rPr>
                <w:rFonts w:ascii="Times New Roman" w:hAnsi="Times New Roman" w:cs="Times New Roman"/>
                <w:color w:val="000000" w:themeColor="text1"/>
                <w:sz w:val="16"/>
                <w:szCs w:val="18"/>
                <w:lang w:val="en-US"/>
              </w:rPr>
              <w:t>radiotherapy</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5614D6"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R</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D6A0F10"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Thymoma</w:t>
            </w:r>
          </w:p>
        </w:tc>
      </w:tr>
      <w:tr w:rsidR="00D127AD" w:rsidRPr="00E569DA" w14:paraId="2E57C78D"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9206551" w14:textId="171BF239"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Hashimoto/2018</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OV4fR1rG","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3</w:t>
            </w:r>
            <w:r w:rsidR="00B605AF">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ADB9983"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79</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9CFC33"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MMP-PNP</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84008D"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D15FAC3"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41E701"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Epidermal blister with Neu</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E47D4E1" w14:textId="77777777" w:rsidR="00D127AD" w:rsidRPr="00E569DA" w:rsidRDefault="00D127AD" w:rsidP="00DB056F">
            <w:pPr>
              <w:spacing w:before="60" w:after="60"/>
              <w:jc w:val="center"/>
              <w:rPr>
                <w:rFonts w:ascii="Times New Roman" w:hAnsi="Times New Roman" w:cs="Times New Roman"/>
                <w:color w:val="FF0000"/>
                <w:sz w:val="16"/>
                <w:szCs w:val="18"/>
                <w:lang w:val="en-US"/>
              </w:rPr>
            </w:pPr>
            <w:r w:rsidRPr="00E569DA">
              <w:rPr>
                <w:rFonts w:ascii="Times New Roman" w:hAnsi="Times New Roman" w:cs="Times New Roman"/>
                <w:color w:val="000000" w:themeColor="text1"/>
                <w:sz w:val="16"/>
                <w:szCs w:val="18"/>
                <w:lang w:val="en-US"/>
              </w:rPr>
              <w:t>NR</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4BE6219"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A/</w:t>
            </w:r>
            <w:r w:rsidRPr="00E569DA">
              <w:rPr>
                <w:rFonts w:ascii="Times New Roman" w:hAnsi="Times New Roman" w:cs="Times New Roman"/>
                <w:color w:val="000000" w:themeColor="text1"/>
                <w:sz w:val="16"/>
                <w:szCs w:val="18"/>
                <w:lang w:val="en-US"/>
              </w:rPr>
              <w:br/>
              <w:t>IgG-IgA</w:t>
            </w:r>
          </w:p>
        </w:tc>
        <w:tc>
          <w:tcPr>
            <w:tcW w:w="562" w:type="dxa"/>
            <w:tcBorders>
              <w:top w:val="single" w:sz="4" w:space="0" w:color="auto"/>
              <w:left w:val="nil"/>
              <w:bottom w:val="single" w:sz="4" w:space="0" w:color="auto"/>
              <w:right w:val="single" w:sz="4" w:space="0" w:color="auto"/>
            </w:tcBorders>
            <w:vAlign w:val="center"/>
          </w:tcPr>
          <w:p w14:paraId="46C65949" w14:textId="77777777" w:rsidR="00D127AD" w:rsidRPr="00E569DA" w:rsidRDefault="00D127AD" w:rsidP="00DB056F">
            <w:pPr>
              <w:spacing w:before="60" w:after="60"/>
              <w:jc w:val="center"/>
              <w:rPr>
                <w:rFonts w:ascii="Times New Roman" w:hAnsi="Times New Roman" w:cs="Times New Roman"/>
                <w:color w:val="FF0000"/>
                <w:sz w:val="16"/>
                <w:szCs w:val="18"/>
                <w:lang w:val="en-US"/>
              </w:rPr>
            </w:pPr>
            <w:r w:rsidRPr="00E569DA">
              <w:rPr>
                <w:rFonts w:ascii="Times New Roman" w:hAnsi="Times New Roman" w:cs="Times New Roman"/>
                <w:color w:val="000000" w:themeColor="text1"/>
                <w:sz w:val="16"/>
                <w:szCs w:val="18"/>
                <w:lang w:val="en-US"/>
              </w:rPr>
              <w:t>NR</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5C1744"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BP180, BP230</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F56C0F"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1, Dsg3, Dsc1-3</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3F6BEB"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c1</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1BE27F"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CD10F5" w14:textId="77777777" w:rsidR="00D127AD" w:rsidRPr="00E569DA" w:rsidRDefault="00FF370C"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105349"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r>
      <w:tr w:rsidR="00D127AD" w:rsidRPr="00E569DA" w14:paraId="29657AEA" w14:textId="77777777" w:rsidTr="00EE4EC0">
        <w:trPr>
          <w:trHeight w:val="300"/>
        </w:trPr>
        <w:tc>
          <w:tcPr>
            <w:tcW w:w="129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88F3041" w14:textId="6EC5574B"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Hashimoto/2018</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ECRLyMsz","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3</w:t>
            </w:r>
            <w:r w:rsidR="00B605AF">
              <w:rPr>
                <w:rFonts w:ascii="Times New Roman" w:hAnsi="Times New Roman" w:cs="Times New Roman"/>
                <w:color w:val="000000"/>
                <w:sz w:val="16"/>
                <w:lang w:val="es-ES_tradnl"/>
              </w:rPr>
              <w:t>8</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3B2B1F"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M/11</w:t>
            </w:r>
          </w:p>
        </w:tc>
        <w:tc>
          <w:tcPr>
            <w:tcW w:w="7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0F20155"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w:t>
            </w:r>
            <w:r w:rsidR="00574A13" w:rsidRPr="00E569DA">
              <w:rPr>
                <w:rFonts w:ascii="Times New Roman" w:hAnsi="Times New Roman" w:cs="Times New Roman"/>
                <w:color w:val="000000" w:themeColor="text1"/>
                <w:sz w:val="16"/>
                <w:szCs w:val="18"/>
                <w:lang w:val="en-US"/>
              </w:rPr>
              <w:t>G</w:t>
            </w:r>
            <w:r w:rsidRPr="00E569DA">
              <w:rPr>
                <w:rFonts w:ascii="Times New Roman" w:hAnsi="Times New Roman" w:cs="Times New Roman"/>
                <w:color w:val="000000" w:themeColor="text1"/>
                <w:sz w:val="16"/>
                <w:szCs w:val="18"/>
                <w:lang w:val="en-US"/>
              </w:rPr>
              <w:t>AD</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29CEC7"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EE8B46"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Yes</w:t>
            </w:r>
          </w:p>
        </w:tc>
        <w:tc>
          <w:tcPr>
            <w:tcW w:w="24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61DFB6"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D0167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w:t>
            </w:r>
            <w:r w:rsidRPr="00E569DA">
              <w:rPr>
                <w:rFonts w:ascii="Times New Roman" w:hAnsi="Times New Roman" w:cs="Times New Roman"/>
                <w:color w:val="000000" w:themeColor="text1"/>
                <w:sz w:val="16"/>
                <w:szCs w:val="18"/>
                <w:lang w:val="en-US"/>
              </w:rPr>
              <w:br/>
              <w:t>IgG-IgA</w:t>
            </w:r>
          </w:p>
        </w:tc>
        <w:tc>
          <w:tcPr>
            <w:tcW w:w="70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9F9D845"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IgA/ IgG-IgA</w:t>
            </w:r>
          </w:p>
        </w:tc>
        <w:tc>
          <w:tcPr>
            <w:tcW w:w="562" w:type="dxa"/>
            <w:tcBorders>
              <w:top w:val="single" w:sz="4" w:space="0" w:color="auto"/>
              <w:left w:val="nil"/>
              <w:bottom w:val="single" w:sz="4" w:space="0" w:color="auto"/>
              <w:right w:val="single" w:sz="4" w:space="0" w:color="auto"/>
            </w:tcBorders>
            <w:vAlign w:val="center"/>
          </w:tcPr>
          <w:p w14:paraId="30EACC7F" w14:textId="77777777" w:rsidR="00D127AD" w:rsidRPr="00E569DA" w:rsidRDefault="00D127AD" w:rsidP="00DB056F">
            <w:pPr>
              <w:spacing w:before="60" w:after="60"/>
              <w:jc w:val="center"/>
              <w:rPr>
                <w:rFonts w:ascii="Times New Roman" w:hAnsi="Times New Roman" w:cs="Times New Roman"/>
                <w:color w:val="FF0000"/>
                <w:sz w:val="16"/>
                <w:szCs w:val="18"/>
                <w:lang w:val="en-US"/>
              </w:rPr>
            </w:pPr>
            <w:r w:rsidRPr="00E569DA">
              <w:rPr>
                <w:rFonts w:ascii="Times New Roman" w:hAnsi="Times New Roman" w:cs="Times New Roman"/>
                <w:color w:val="000000" w:themeColor="text1"/>
                <w:sz w:val="16"/>
                <w:szCs w:val="18"/>
                <w:lang w:val="en-US"/>
              </w:rPr>
              <w:t>IgG-IgA</w:t>
            </w:r>
          </w:p>
        </w:tc>
        <w:tc>
          <w:tcPr>
            <w:tcW w:w="131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AB40086"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LAD-1</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84ED19"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1, Dsg3, Dsc1-3</w:t>
            </w:r>
          </w:p>
        </w:tc>
        <w:tc>
          <w:tcPr>
            <w:tcW w:w="84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889872"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w:t>
            </w:r>
          </w:p>
        </w:tc>
        <w:tc>
          <w:tcPr>
            <w:tcW w:w="12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4D2861"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6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612D859"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c>
          <w:tcPr>
            <w:tcW w:w="138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C029045"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R</w:t>
            </w:r>
          </w:p>
        </w:tc>
      </w:tr>
      <w:tr w:rsidR="00D127AD" w:rsidRPr="00E569DA" w14:paraId="1B8655D2" w14:textId="77777777" w:rsidTr="00EE4EC0">
        <w:trPr>
          <w:trHeight w:val="300"/>
        </w:trPr>
        <w:tc>
          <w:tcPr>
            <w:tcW w:w="129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529204D" w14:textId="44CF44AD" w:rsidR="00D127AD" w:rsidRPr="00E569DA" w:rsidRDefault="00D127AD" w:rsidP="0067516C">
            <w:pPr>
              <w:spacing w:before="60" w:after="60"/>
              <w:ind w:left="-142" w:firstLine="142"/>
              <w:jc w:val="center"/>
              <w:rPr>
                <w:rFonts w:ascii="Times New Roman" w:hAnsi="Times New Roman" w:cs="Times New Roman"/>
                <w:color w:val="000000" w:themeColor="text1"/>
                <w:sz w:val="16"/>
                <w:szCs w:val="18"/>
                <w:lang w:val="en-US"/>
              </w:rPr>
            </w:pPr>
            <w:proofErr w:type="spellStart"/>
            <w:r w:rsidRPr="00E569DA">
              <w:rPr>
                <w:rFonts w:ascii="Times New Roman" w:hAnsi="Times New Roman" w:cs="Times New Roman"/>
                <w:color w:val="000000" w:themeColor="text1"/>
                <w:sz w:val="16"/>
                <w:szCs w:val="18"/>
                <w:lang w:val="en-US"/>
              </w:rPr>
              <w:t>Solimani</w:t>
            </w:r>
            <w:proofErr w:type="spellEnd"/>
            <w:r w:rsidRPr="00E569DA">
              <w:rPr>
                <w:rFonts w:ascii="Times New Roman" w:hAnsi="Times New Roman" w:cs="Times New Roman"/>
                <w:color w:val="000000" w:themeColor="text1"/>
                <w:sz w:val="16"/>
                <w:szCs w:val="18"/>
                <w:lang w:val="en-US"/>
              </w:rPr>
              <w:t>/2019</w:t>
            </w:r>
            <w:r w:rsidR="0013614D" w:rsidRPr="00E569DA">
              <w:rPr>
                <w:rFonts w:ascii="Times New Roman" w:hAnsi="Times New Roman" w:cs="Times New Roman"/>
                <w:color w:val="000000" w:themeColor="text1"/>
                <w:sz w:val="16"/>
                <w:szCs w:val="18"/>
                <w:lang w:val="en-US"/>
              </w:rPr>
              <w:fldChar w:fldCharType="begin"/>
            </w:r>
            <w:r w:rsidR="002D37AE">
              <w:rPr>
                <w:rFonts w:ascii="Times New Roman" w:hAnsi="Times New Roman" w:cs="Times New Roman"/>
                <w:color w:val="000000" w:themeColor="text1"/>
                <w:sz w:val="16"/>
                <w:szCs w:val="18"/>
                <w:lang w:val="en-US"/>
              </w:rPr>
              <w:instrText xml:space="preserve"> ADDIN ZOTERO_ITEM CSL_CITATION {"citationID":"kTZwCyYz","properties":{"formattedCitation":"(69)","plainCitation":"(69)","noteIndex":0},"citationItems":[{"id":666,"uris":["http://zotero.org/users/5431462/items/US2NIXRN"],"uri":["http://zotero.org/users/5431462/items/US2NIXRN"],"itemData":{"id":666,"type":"article-journal","abstract":"Introduction: Paraneoplastic autoimmune multi-organ syndrome (PAMS) is a rare clinical condition characterized by variable and heterogeneous clinical phenotypes in the presence of neoplasias which largely depend on the activation of humoral and cellular immune responses. Clinically, these patients present with a spectrum of antibody-driven pemphigus-like lesions to graft-vs.-host-disease-like exanthemas with a lichenoid inflammatory infiltrate in the skin. PAMS is occasionally associated with thymoma, in which altered immune surveillance eventually leads to multiorgan autoimmunity which often includes variable cutaneous symptoms. This disorder is associated with a profound disturbance of peripheral immune tolerance against human autoantigens. Objectives: We here present a patient with relapsing thymoma who developed PAMS with several cutaneous and extracutaneous autoimmune disorders. Materials: Peripheral blood mononuclear cells (PBMC), sera, and lesional skin biopsies were obtained at different clinical disease stages. Peripheral T cell subsets were characterized phenotypically and the cytokine profile of the peripheral blood T cellular response against distinct epidermal and dermal autoantigens of the skin was analyzed by ELISpot assay. Serological screening was performed by ELISA and immunoblot analysis. Skin biopsies were subjected to immunohistochemical analysis of distinct T cell subsets. Thymoma tissue was analyzed for the presence of T regulatory cells and compared with adult thymus and indolent thymoma. Results and Conclusions: In the present case, thymoma was the cause of the observed multi-organ autoimmune syndromes as its recurrence and surgical removal was associated with the relapse and regression of the cutaneous symptoms, respectively. Initially, the patient presented with two autoimmune disorders with Th2/Th1 imbalance, myasthenia gravis (MG) and pemphigus foliaceus (PF), which regressed upon immunosuppressive treatment. Months later, the patient developed a lichenoid exanthema with a Th1-dominated skin infiltrate. Further clinical evaluation revealed the recurrence of the thymoma and the lichenoid exanthema gradually regressed upon thymectomy. Our contention that T cell recognition against distinct cutaneous autoantigens, such as desmoglein 1 (Dsg1), shifted from a Th2 to a Th1-dominated immune response could not be fully substantiated as the patient was on a stringent immunosuppressive treatment regimen. We could only observe a decrease of the initially present serum IgG autoantibodies against Dsg1. Phenotypic analysis of the associated thymoma showed a lower number of T regulatory cells compared to adult thymus and indolent thymoma, suggesting that impaired thymus-derived immune surveillance had a direct impact on the outcome of the observed cutaneous autoimmune disorders.","container-title":"Frontiers in Immunology","DOI":"10.3389/fimmu.2019.01413","ISSN":"1664-3224","journalAbbreviation":"Front Immunol","language":"eng","note":"PMID: 31293579\nPMCID: PMC6598597","page":"1413","source":"PubMed","title":"Thymoma-Associated Paraneoplastic Autoimmune Multiorgan Syndrome-From Pemphigus to Lichenoid Dermatitis","volume":"10","author":[{"family":"Solimani","given":"Farzan"},{"family":"Maglie","given":"Roberto"},{"family":"Pollmann","given":"Robert"},{"family":"Schmidt","given":"Thomas"},{"family":"Schmidt","given":"Ansgar"},{"family":"Ishii","given":"Norito"},{"family":"Tackenberg","given":"Björn"},{"family":"Kirschbaum","given":"Andreas"},{"family":"Didona","given":"Dario"},{"family":"Pickert","given":"Julia"},{"family":"Eming","given":"Rüdiger"},{"family":"Hashimoto","given":"Takashi"},{"family":"Hertl","given":"Michael"}],"issued":{"date-parts":[["2019"]]}}}],"schema":"https://github.com/citation-style-language/schema/raw/master/csl-citation.json"} </w:instrText>
            </w:r>
            <w:r w:rsidR="0013614D" w:rsidRPr="00E569DA">
              <w:rPr>
                <w:rFonts w:ascii="Times New Roman" w:hAnsi="Times New Roman" w:cs="Times New Roman"/>
                <w:color w:val="000000" w:themeColor="text1"/>
                <w:sz w:val="16"/>
                <w:szCs w:val="18"/>
                <w:lang w:val="en-US"/>
              </w:rPr>
              <w:fldChar w:fldCharType="separate"/>
            </w:r>
            <w:r w:rsidR="002D37AE">
              <w:rPr>
                <w:rFonts w:ascii="Times New Roman" w:hAnsi="Times New Roman" w:cs="Times New Roman"/>
                <w:color w:val="000000"/>
                <w:sz w:val="16"/>
                <w:lang w:val="es-ES_tradnl"/>
              </w:rPr>
              <w:t>(</w:t>
            </w:r>
            <w:r w:rsidR="00B605AF">
              <w:rPr>
                <w:rFonts w:ascii="Times New Roman" w:hAnsi="Times New Roman" w:cs="Times New Roman"/>
                <w:color w:val="000000"/>
                <w:sz w:val="16"/>
                <w:lang w:val="es-ES_tradnl"/>
              </w:rPr>
              <w:t>70</w:t>
            </w:r>
            <w:r w:rsidR="002D37AE">
              <w:rPr>
                <w:rFonts w:ascii="Times New Roman" w:hAnsi="Times New Roman" w:cs="Times New Roman"/>
                <w:color w:val="000000"/>
                <w:sz w:val="16"/>
                <w:lang w:val="es-ES_tradnl"/>
              </w:rPr>
              <w:t>)</w:t>
            </w:r>
            <w:r w:rsidR="0013614D" w:rsidRPr="00E569DA">
              <w:rPr>
                <w:rFonts w:ascii="Times New Roman" w:hAnsi="Times New Roman" w:cs="Times New Roman"/>
                <w:color w:val="000000" w:themeColor="text1"/>
                <w:sz w:val="16"/>
                <w:szCs w:val="18"/>
                <w:lang w:val="en-US"/>
              </w:rPr>
              <w:fldChar w:fldCharType="end"/>
            </w:r>
          </w:p>
        </w:tc>
        <w:tc>
          <w:tcPr>
            <w:tcW w:w="6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5C8F3C8" w14:textId="77777777" w:rsidR="00D127AD" w:rsidRPr="00E569DA" w:rsidRDefault="00D127AD" w:rsidP="00DB056F">
            <w:pPr>
              <w:spacing w:before="60" w:after="60"/>
              <w:ind w:left="11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F/51</w:t>
            </w:r>
          </w:p>
        </w:tc>
        <w:tc>
          <w:tcPr>
            <w:tcW w:w="7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93CEFEA" w14:textId="77777777" w:rsidR="00D127AD" w:rsidRPr="00E569DA" w:rsidRDefault="00D127AD" w:rsidP="00DB056F">
            <w:pPr>
              <w:tabs>
                <w:tab w:val="left" w:pos="126"/>
              </w:tabs>
              <w:spacing w:before="60" w:after="60"/>
              <w:ind w:left="4"/>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F-GVHD</w:t>
            </w:r>
          </w:p>
        </w:tc>
        <w:tc>
          <w:tcPr>
            <w:tcW w:w="42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1CC9697" w14:textId="77777777" w:rsidR="00D127AD" w:rsidRPr="00E569DA" w:rsidRDefault="00D127AD" w:rsidP="00DB056F">
            <w:pPr>
              <w:spacing w:before="60" w:after="60"/>
              <w:jc w:val="center"/>
              <w:rPr>
                <w:rFonts w:ascii="Times New Roman" w:hAnsi="Times New Roman" w:cs="Times New Roman"/>
                <w:bCs/>
                <w:color w:val="000000" w:themeColor="text1"/>
                <w:sz w:val="16"/>
                <w:szCs w:val="18"/>
                <w:lang w:val="en-US"/>
              </w:rPr>
            </w:pPr>
            <w:r w:rsidRPr="00E569DA">
              <w:rPr>
                <w:rFonts w:ascii="Times New Roman" w:hAnsi="Times New Roman" w:cs="Times New Roman"/>
                <w:bCs/>
                <w:color w:val="000000" w:themeColor="text1"/>
                <w:sz w:val="16"/>
                <w:szCs w:val="18"/>
                <w:lang w:val="en-US"/>
              </w:rPr>
              <w:t>Yes</w:t>
            </w:r>
          </w:p>
        </w:tc>
        <w:tc>
          <w:tcPr>
            <w:tcW w:w="57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B9C346"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o</w:t>
            </w:r>
          </w:p>
        </w:tc>
        <w:tc>
          <w:tcPr>
            <w:tcW w:w="24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185128D" w14:textId="77777777" w:rsidR="00D127AD" w:rsidRPr="00E569DA" w:rsidRDefault="00D127AD" w:rsidP="00DB056F">
            <w:pPr>
              <w:spacing w:before="60" w:after="60"/>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Spongiosis with neutrophilic microabscesses</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256598"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gG-C3/ IgG-C3</w:t>
            </w:r>
          </w:p>
        </w:tc>
        <w:tc>
          <w:tcPr>
            <w:tcW w:w="70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AB73ECD"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Neg</w:t>
            </w:r>
          </w:p>
        </w:tc>
        <w:tc>
          <w:tcPr>
            <w:tcW w:w="562" w:type="dxa"/>
            <w:tcBorders>
              <w:top w:val="single" w:sz="4" w:space="0" w:color="auto"/>
              <w:left w:val="nil"/>
              <w:bottom w:val="single" w:sz="4" w:space="0" w:color="auto"/>
              <w:right w:val="single" w:sz="4" w:space="0" w:color="auto"/>
            </w:tcBorders>
            <w:vAlign w:val="center"/>
          </w:tcPr>
          <w:p w14:paraId="12F11C5C"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w:t>
            </w:r>
          </w:p>
        </w:tc>
        <w:tc>
          <w:tcPr>
            <w:tcW w:w="131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6D9BFC0"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Lam332</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A9E09C9"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Dsg1, Dsc1</w:t>
            </w:r>
          </w:p>
        </w:tc>
        <w:tc>
          <w:tcPr>
            <w:tcW w:w="84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EA201E"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Neg</w:t>
            </w:r>
          </w:p>
        </w:tc>
        <w:tc>
          <w:tcPr>
            <w:tcW w:w="124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DEC5F0"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IVIG, Rituximab</w:t>
            </w:r>
          </w:p>
        </w:tc>
        <w:tc>
          <w:tcPr>
            <w:tcW w:w="65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05C5405"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PR</w:t>
            </w:r>
          </w:p>
        </w:tc>
        <w:tc>
          <w:tcPr>
            <w:tcW w:w="138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10FF066" w14:textId="77777777" w:rsidR="00D127AD" w:rsidRPr="00E569DA" w:rsidRDefault="00D127AD" w:rsidP="00DB056F">
            <w:pPr>
              <w:spacing w:before="60" w:after="60"/>
              <w:jc w:val="center"/>
              <w:rPr>
                <w:rFonts w:ascii="Times New Roman" w:hAnsi="Times New Roman" w:cs="Times New Roman"/>
                <w:color w:val="000000" w:themeColor="text1"/>
                <w:sz w:val="16"/>
                <w:szCs w:val="18"/>
                <w:lang w:val="en-US"/>
              </w:rPr>
            </w:pPr>
            <w:r w:rsidRPr="00E569DA">
              <w:rPr>
                <w:rFonts w:ascii="Times New Roman" w:hAnsi="Times New Roman" w:cs="Times New Roman"/>
                <w:color w:val="000000" w:themeColor="text1"/>
                <w:sz w:val="16"/>
                <w:szCs w:val="18"/>
                <w:lang w:val="en-US"/>
              </w:rPr>
              <w:t>Thymoma , M Gravis</w:t>
            </w:r>
          </w:p>
        </w:tc>
      </w:tr>
    </w:tbl>
    <w:p w14:paraId="0B9707D3" w14:textId="77777777" w:rsidR="00EE4EC0" w:rsidRPr="00E569DA" w:rsidRDefault="00EE4EC0" w:rsidP="00EE4EC0">
      <w:pPr>
        <w:spacing w:before="60" w:after="60"/>
        <w:ind w:left="-142" w:firstLine="142"/>
        <w:jc w:val="center"/>
        <w:rPr>
          <w:rFonts w:ascii="Times New Roman" w:hAnsi="Times New Roman" w:cs="Times New Roman"/>
          <w:color w:val="000000" w:themeColor="text1"/>
          <w:sz w:val="16"/>
          <w:szCs w:val="16"/>
          <w:lang w:val="en-US"/>
        </w:rPr>
      </w:pPr>
    </w:p>
    <w:p w14:paraId="3C13D569" w14:textId="4E07E0E3" w:rsidR="003578EC" w:rsidRPr="00E569DA" w:rsidRDefault="003578EC" w:rsidP="003578EC">
      <w:pPr>
        <w:spacing w:before="60"/>
        <w:jc w:val="both"/>
        <w:rPr>
          <w:rFonts w:ascii="Times New Roman" w:hAnsi="Times New Roman" w:cs="Times New Roman"/>
          <w:color w:val="000000" w:themeColor="text1"/>
          <w:szCs w:val="18"/>
          <w:lang w:val="en-US"/>
        </w:rPr>
      </w:pPr>
      <w:r w:rsidRPr="003578EC">
        <w:rPr>
          <w:rFonts w:ascii="Times New Roman" w:hAnsi="Times New Roman" w:cs="Times New Roman"/>
          <w:color w:val="000000" w:themeColor="text1"/>
          <w:szCs w:val="18"/>
          <w:lang w:val="en-US"/>
        </w:rPr>
        <w:t xml:space="preserve">*The </w:t>
      </w:r>
      <w:r>
        <w:rPr>
          <w:rFonts w:ascii="Times New Roman" w:hAnsi="Times New Roman" w:cs="Times New Roman"/>
          <w:color w:val="000000" w:themeColor="text1"/>
          <w:szCs w:val="18"/>
          <w:lang w:val="en-US"/>
        </w:rPr>
        <w:t xml:space="preserve">authors </w:t>
      </w:r>
      <w:r w:rsidRPr="003578EC">
        <w:rPr>
          <w:rFonts w:ascii="Times New Roman" w:hAnsi="Times New Roman" w:cs="Times New Roman"/>
          <w:color w:val="000000" w:themeColor="text1"/>
          <w:szCs w:val="18"/>
          <w:lang w:val="en-US"/>
        </w:rPr>
        <w:t>original histopathology information has been completed with our review of the published images</w:t>
      </w:r>
      <w:r>
        <w:rPr>
          <w:rFonts w:ascii="Times New Roman" w:hAnsi="Times New Roman" w:cs="Times New Roman"/>
          <w:color w:val="000000" w:themeColor="text1"/>
          <w:szCs w:val="18"/>
          <w:lang w:val="en-US"/>
        </w:rPr>
        <w:t xml:space="preserve"> (</w:t>
      </w:r>
      <w:r w:rsidR="008872EE">
        <w:rPr>
          <w:rFonts w:ascii="Times New Roman" w:hAnsi="Times New Roman" w:cs="Times New Roman"/>
          <w:color w:val="000000" w:themeColor="text1"/>
          <w:szCs w:val="18"/>
          <w:lang w:val="en-US"/>
        </w:rPr>
        <w:t>if</w:t>
      </w:r>
      <w:r>
        <w:rPr>
          <w:rFonts w:ascii="Times New Roman" w:hAnsi="Times New Roman" w:cs="Times New Roman"/>
          <w:color w:val="000000" w:themeColor="text1"/>
          <w:szCs w:val="18"/>
          <w:lang w:val="en-US"/>
        </w:rPr>
        <w:t xml:space="preserve"> available)</w:t>
      </w:r>
      <w:r w:rsidRPr="003578EC">
        <w:rPr>
          <w:rFonts w:ascii="Times New Roman" w:hAnsi="Times New Roman" w:cs="Times New Roman"/>
          <w:color w:val="000000" w:themeColor="text1"/>
          <w:szCs w:val="18"/>
          <w:lang w:val="en-US"/>
        </w:rPr>
        <w:t>.</w:t>
      </w:r>
    </w:p>
    <w:p w14:paraId="5FEEF9FB" w14:textId="77777777" w:rsidR="00D127AD" w:rsidRPr="00E569DA" w:rsidRDefault="00D127AD" w:rsidP="009A5DAB">
      <w:pPr>
        <w:spacing w:before="60"/>
        <w:jc w:val="both"/>
        <w:rPr>
          <w:rFonts w:ascii="Times New Roman" w:hAnsi="Times New Roman" w:cs="Times New Roman"/>
          <w:i/>
          <w:lang w:val="en-US"/>
        </w:rPr>
      </w:pPr>
      <w:r w:rsidRPr="00E569DA">
        <w:rPr>
          <w:rFonts w:ascii="Times New Roman" w:hAnsi="Times New Roman" w:cs="Times New Roman"/>
          <w:i/>
          <w:lang w:val="en-US"/>
        </w:rPr>
        <w:t xml:space="preserve">Abbreviations: AP, annular plaques; BM, basement membrane; CR, complete response; DIF, direct immunofluorescence; </w:t>
      </w:r>
      <w:proofErr w:type="spellStart"/>
      <w:r w:rsidRPr="00E569DA">
        <w:rPr>
          <w:rFonts w:ascii="Times New Roman" w:hAnsi="Times New Roman" w:cs="Times New Roman"/>
          <w:i/>
          <w:lang w:val="en-US"/>
        </w:rPr>
        <w:t>Dsc</w:t>
      </w:r>
      <w:proofErr w:type="spellEnd"/>
      <w:r w:rsidRPr="00E569DA">
        <w:rPr>
          <w:rFonts w:ascii="Times New Roman" w:hAnsi="Times New Roman" w:cs="Times New Roman"/>
          <w:i/>
          <w:lang w:val="en-US"/>
        </w:rPr>
        <w:t xml:space="preserve">, desmocollin; </w:t>
      </w:r>
      <w:proofErr w:type="spellStart"/>
      <w:r w:rsidRPr="00E569DA">
        <w:rPr>
          <w:rFonts w:ascii="Times New Roman" w:hAnsi="Times New Roman" w:cs="Times New Roman"/>
          <w:i/>
          <w:lang w:val="en-US"/>
        </w:rPr>
        <w:t>Dsg</w:t>
      </w:r>
      <w:proofErr w:type="spellEnd"/>
      <w:r w:rsidRPr="00E569DA">
        <w:rPr>
          <w:rFonts w:ascii="Times New Roman" w:hAnsi="Times New Roman" w:cs="Times New Roman"/>
          <w:i/>
          <w:lang w:val="en-US"/>
        </w:rPr>
        <w:t xml:space="preserve">, desmoglein; </w:t>
      </w:r>
      <w:proofErr w:type="spellStart"/>
      <w:r w:rsidRPr="00E569DA">
        <w:rPr>
          <w:rFonts w:ascii="Times New Roman" w:hAnsi="Times New Roman" w:cs="Times New Roman"/>
          <w:i/>
          <w:lang w:val="en-US"/>
        </w:rPr>
        <w:t>Eo</w:t>
      </w:r>
      <w:proofErr w:type="spellEnd"/>
      <w:r w:rsidRPr="00E569DA">
        <w:rPr>
          <w:rFonts w:ascii="Times New Roman" w:hAnsi="Times New Roman" w:cs="Times New Roman"/>
          <w:i/>
          <w:lang w:val="en-US"/>
        </w:rPr>
        <w:t xml:space="preserve">, eosinophils; F, Female; </w:t>
      </w:r>
      <w:r w:rsidR="00832986" w:rsidRPr="00E569DA">
        <w:rPr>
          <w:rFonts w:ascii="Times New Roman" w:hAnsi="Times New Roman" w:cs="Times New Roman"/>
          <w:i/>
          <w:lang w:val="en-US"/>
        </w:rPr>
        <w:t xml:space="preserve">GVHD, graft versus host disease; </w:t>
      </w:r>
      <w:r w:rsidRPr="00E569DA">
        <w:rPr>
          <w:rFonts w:ascii="Times New Roman" w:hAnsi="Times New Roman" w:cs="Times New Roman"/>
          <w:i/>
          <w:lang w:val="en-US"/>
        </w:rPr>
        <w:t xml:space="preserve">IB, immunoblotting; </w:t>
      </w:r>
      <w:r w:rsidR="00574A13" w:rsidRPr="00E569DA">
        <w:rPr>
          <w:rFonts w:ascii="Times New Roman" w:hAnsi="Times New Roman" w:cs="Times New Roman"/>
          <w:i/>
          <w:lang w:val="en-US"/>
        </w:rPr>
        <w:t xml:space="preserve">IC, intercellular; IGAD, intercellular IgG/IgA dermatosis; </w:t>
      </w:r>
      <w:r w:rsidRPr="00E569DA">
        <w:rPr>
          <w:rFonts w:ascii="Times New Roman" w:hAnsi="Times New Roman" w:cs="Times New Roman"/>
          <w:i/>
          <w:lang w:val="en-US"/>
        </w:rPr>
        <w:t xml:space="preserve">IIF, Indirect immunofluorescence; </w:t>
      </w:r>
      <w:r w:rsidR="00574A13" w:rsidRPr="00E569DA">
        <w:rPr>
          <w:rFonts w:ascii="Times New Roman" w:hAnsi="Times New Roman" w:cs="Times New Roman"/>
          <w:i/>
          <w:lang w:val="en-US"/>
        </w:rPr>
        <w:t xml:space="preserve">IP, immunoprecipitation; </w:t>
      </w:r>
      <w:r w:rsidRPr="00E569DA">
        <w:rPr>
          <w:rFonts w:ascii="Times New Roman" w:hAnsi="Times New Roman" w:cs="Times New Roman"/>
          <w:i/>
          <w:lang w:val="en-US"/>
        </w:rPr>
        <w:t xml:space="preserve">IVIG, intravenous immunoglobulins; Lam, laminin; LP, lichen planus; </w:t>
      </w:r>
      <w:proofErr w:type="spellStart"/>
      <w:r w:rsidRPr="00E569DA">
        <w:rPr>
          <w:rFonts w:ascii="Times New Roman" w:hAnsi="Times New Roman" w:cs="Times New Roman"/>
          <w:i/>
          <w:lang w:val="en-US"/>
        </w:rPr>
        <w:t>Lym</w:t>
      </w:r>
      <w:proofErr w:type="spellEnd"/>
      <w:r w:rsidRPr="00E569DA">
        <w:rPr>
          <w:rFonts w:ascii="Times New Roman" w:hAnsi="Times New Roman" w:cs="Times New Roman"/>
          <w:i/>
          <w:lang w:val="en-US"/>
        </w:rPr>
        <w:t xml:space="preserve">, lymphocytes; M, Male; Neu, neutrophils; MMP, mucous membrane pemphigoid; NR, No reported; </w:t>
      </w:r>
      <w:r w:rsidR="004E6FDD" w:rsidRPr="00E569DA">
        <w:rPr>
          <w:rFonts w:ascii="Times New Roman" w:hAnsi="Times New Roman" w:cs="Times New Roman"/>
          <w:i/>
          <w:lang w:val="en-US"/>
        </w:rPr>
        <w:t xml:space="preserve">PF, pemphigus foliaceus; </w:t>
      </w:r>
      <w:r w:rsidRPr="00E569DA">
        <w:rPr>
          <w:rFonts w:ascii="Times New Roman" w:hAnsi="Times New Roman" w:cs="Times New Roman"/>
          <w:i/>
          <w:lang w:val="en-US"/>
        </w:rPr>
        <w:t xml:space="preserve">PH, Pemphigus herpetiformis; PNP, paraneoplastic pemphigus; PR, partial response; </w:t>
      </w:r>
      <w:proofErr w:type="spellStart"/>
      <w:r w:rsidRPr="00E569DA">
        <w:rPr>
          <w:rFonts w:ascii="Times New Roman" w:hAnsi="Times New Roman" w:cs="Times New Roman"/>
          <w:i/>
          <w:lang w:val="en-US"/>
        </w:rPr>
        <w:t>PVeg</w:t>
      </w:r>
      <w:proofErr w:type="spellEnd"/>
      <w:r w:rsidRPr="00E569DA">
        <w:rPr>
          <w:rFonts w:ascii="Times New Roman" w:hAnsi="Times New Roman" w:cs="Times New Roman"/>
          <w:i/>
          <w:lang w:val="en-US"/>
        </w:rPr>
        <w:t>, Pemphigus vegetans; SC, systemic corticoids.</w:t>
      </w:r>
    </w:p>
    <w:p w14:paraId="6DF8EE0B" w14:textId="77777777" w:rsidR="00A8553D" w:rsidRPr="00E569DA" w:rsidRDefault="00A8553D"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pPr>
    </w:p>
    <w:p w14:paraId="4DC398CF" w14:textId="77777777" w:rsidR="00831A5A" w:rsidRDefault="00831A5A"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pPr>
    </w:p>
    <w:p w14:paraId="4C6D76B5" w14:textId="39E97F40" w:rsidR="00A763AF" w:rsidRPr="00E569DA" w:rsidRDefault="00A763AF"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sectPr w:rsidR="00A763AF" w:rsidRPr="00E569DA" w:rsidSect="00AB5088">
          <w:headerReference w:type="even" r:id="rId8"/>
          <w:headerReference w:type="default" r:id="rId9"/>
          <w:pgSz w:w="16838" w:h="11906" w:orient="landscape"/>
          <w:pgMar w:top="1134" w:right="1389" w:bottom="1134" w:left="1134" w:header="709" w:footer="709" w:gutter="0"/>
          <w:cols w:space="708"/>
          <w:docGrid w:linePitch="360"/>
        </w:sectPr>
      </w:pPr>
      <w:bookmarkStart w:id="0" w:name="_GoBack"/>
      <w:bookmarkEnd w:id="0"/>
    </w:p>
    <w:p w14:paraId="7FDB1258" w14:textId="77777777" w:rsidR="003E2D02" w:rsidRPr="00E569DA" w:rsidRDefault="003E2D02" w:rsidP="003E2D02">
      <w:pPr>
        <w:spacing w:line="276" w:lineRule="auto"/>
        <w:jc w:val="both"/>
        <w:rPr>
          <w:rFonts w:ascii="Times New Roman" w:hAnsi="Times New Roman" w:cs="Times New Roman"/>
          <w:color w:val="000000"/>
          <w:sz w:val="24"/>
          <w:lang w:val="es-ES_tradnl"/>
        </w:rPr>
      </w:pPr>
    </w:p>
    <w:sectPr w:rsidR="003E2D02" w:rsidRPr="00E569DA" w:rsidSect="003C4E7D">
      <w:pgSz w:w="11906" w:h="16838"/>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5BEB93" w14:textId="77777777" w:rsidR="00046B65" w:rsidRDefault="00046B65" w:rsidP="009F3F21">
      <w:pPr>
        <w:spacing w:after="0" w:line="240" w:lineRule="auto"/>
      </w:pPr>
      <w:r>
        <w:separator/>
      </w:r>
    </w:p>
  </w:endnote>
  <w:endnote w:type="continuationSeparator" w:id="0">
    <w:p w14:paraId="2887CB12" w14:textId="77777777" w:rsidR="00046B65" w:rsidRDefault="00046B65" w:rsidP="009F3F21">
      <w:pPr>
        <w:spacing w:after="0" w:line="240" w:lineRule="auto"/>
      </w:pPr>
      <w:r>
        <w:continuationSeparator/>
      </w:r>
    </w:p>
  </w:endnote>
  <w:endnote w:type="continuationNotice" w:id="1">
    <w:p w14:paraId="433DE57E" w14:textId="77777777" w:rsidR="00046B65" w:rsidRDefault="00046B6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ED9386" w14:textId="77777777" w:rsidR="00046B65" w:rsidRDefault="00046B65" w:rsidP="009F3F21">
      <w:pPr>
        <w:spacing w:after="0" w:line="240" w:lineRule="auto"/>
      </w:pPr>
      <w:r>
        <w:separator/>
      </w:r>
    </w:p>
  </w:footnote>
  <w:footnote w:type="continuationSeparator" w:id="0">
    <w:p w14:paraId="74B16A0A" w14:textId="77777777" w:rsidR="00046B65" w:rsidRDefault="00046B65" w:rsidP="009F3F21">
      <w:pPr>
        <w:spacing w:after="0" w:line="240" w:lineRule="auto"/>
      </w:pPr>
      <w:r>
        <w:continuationSeparator/>
      </w:r>
    </w:p>
  </w:footnote>
  <w:footnote w:type="continuationNotice" w:id="1">
    <w:p w14:paraId="4404E114" w14:textId="77777777" w:rsidR="00046B65" w:rsidRDefault="00046B6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575707714"/>
      <w:docPartObj>
        <w:docPartGallery w:val="Page Numbers (Top of Page)"/>
        <w:docPartUnique/>
      </w:docPartObj>
    </w:sdtPr>
    <w:sdtEndPr>
      <w:rPr>
        <w:rStyle w:val="Nmerodepgina"/>
      </w:rPr>
    </w:sdtEndPr>
    <w:sdtContent>
      <w:p w14:paraId="0BF2C802" w14:textId="77777777" w:rsidR="00603199" w:rsidRDefault="00603199" w:rsidP="001B1797">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BEFB071" w14:textId="77777777" w:rsidR="00603199" w:rsidRDefault="00603199" w:rsidP="00A60EE7">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737442080"/>
      <w:docPartObj>
        <w:docPartGallery w:val="Page Numbers (Top of Page)"/>
        <w:docPartUnique/>
      </w:docPartObj>
    </w:sdtPr>
    <w:sdtEndPr>
      <w:rPr>
        <w:rStyle w:val="Nmerodepgina"/>
      </w:rPr>
    </w:sdtEndPr>
    <w:sdtContent>
      <w:p w14:paraId="793B81AC" w14:textId="77777777" w:rsidR="00603199" w:rsidRDefault="00603199" w:rsidP="001B1797">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AEA9AEB" w14:textId="77777777" w:rsidR="00603199" w:rsidRDefault="00603199" w:rsidP="00A60EE7">
    <w:pPr>
      <w:pStyle w:val="Encabezad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1519D"/>
    <w:multiLevelType w:val="hybridMultilevel"/>
    <w:tmpl w:val="45FC2990"/>
    <w:lvl w:ilvl="0" w:tplc="0C0A0017">
      <w:start w:val="1"/>
      <w:numFmt w:val="low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127F3527"/>
    <w:multiLevelType w:val="hybridMultilevel"/>
    <w:tmpl w:val="94BEC0F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8983892"/>
    <w:multiLevelType w:val="hybridMultilevel"/>
    <w:tmpl w:val="23B2E54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C5B7C97"/>
    <w:multiLevelType w:val="hybridMultilevel"/>
    <w:tmpl w:val="04266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5F3110"/>
    <w:multiLevelType w:val="hybridMultilevel"/>
    <w:tmpl w:val="E2F6B5D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21B96BEB"/>
    <w:multiLevelType w:val="hybridMultilevel"/>
    <w:tmpl w:val="CDAAB2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246139C"/>
    <w:multiLevelType w:val="hybridMultilevel"/>
    <w:tmpl w:val="4346364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270566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23215106"/>
    <w:multiLevelType w:val="multilevel"/>
    <w:tmpl w:val="5866A67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25654DE4"/>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27647122"/>
    <w:multiLevelType w:val="multilevel"/>
    <w:tmpl w:val="CB2C0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0D0C3D"/>
    <w:multiLevelType w:val="multilevel"/>
    <w:tmpl w:val="63FA0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077883"/>
    <w:multiLevelType w:val="hybridMultilevel"/>
    <w:tmpl w:val="F5F8B42E"/>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3" w15:restartNumberingAfterBreak="0">
    <w:nsid w:val="392B5944"/>
    <w:multiLevelType w:val="hybridMultilevel"/>
    <w:tmpl w:val="9E2C6EE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39EE3019"/>
    <w:multiLevelType w:val="multilevel"/>
    <w:tmpl w:val="F5F8B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F61EB0"/>
    <w:multiLevelType w:val="multilevel"/>
    <w:tmpl w:val="0E1CA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2C020B"/>
    <w:multiLevelType w:val="hybridMultilevel"/>
    <w:tmpl w:val="972A9DBC"/>
    <w:lvl w:ilvl="0" w:tplc="1B9EE7D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0CB3CC5"/>
    <w:multiLevelType w:val="multilevel"/>
    <w:tmpl w:val="44525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1E802B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523454A1"/>
    <w:multiLevelType w:val="multilevel"/>
    <w:tmpl w:val="D95AD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507F8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56FB1FFA"/>
    <w:multiLevelType w:val="hybridMultilevel"/>
    <w:tmpl w:val="C8B43308"/>
    <w:lvl w:ilvl="0" w:tplc="E9424FB2">
      <w:numFmt w:val="bullet"/>
      <w:lvlText w:val="-"/>
      <w:lvlJc w:val="left"/>
      <w:pPr>
        <w:ind w:left="720" w:hanging="360"/>
      </w:pPr>
      <w:rPr>
        <w:rFonts w:ascii="Calibri" w:eastAsia="Times New Roman"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2" w15:restartNumberingAfterBreak="0">
    <w:nsid w:val="5AFC391F"/>
    <w:multiLevelType w:val="hybridMultilevel"/>
    <w:tmpl w:val="972A9DBC"/>
    <w:lvl w:ilvl="0" w:tplc="1B9EE7D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63A87B13"/>
    <w:multiLevelType w:val="hybridMultilevel"/>
    <w:tmpl w:val="C7C2D538"/>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4" w15:restartNumberingAfterBreak="0">
    <w:nsid w:val="690C3C57"/>
    <w:multiLevelType w:val="multilevel"/>
    <w:tmpl w:val="144614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1192EF8"/>
    <w:multiLevelType w:val="multilevel"/>
    <w:tmpl w:val="5D46D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E2A6A4B"/>
    <w:multiLevelType w:val="hybridMultilevel"/>
    <w:tmpl w:val="D9C86A3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6"/>
  </w:num>
  <w:num w:numId="2">
    <w:abstractNumId w:val="19"/>
  </w:num>
  <w:num w:numId="3">
    <w:abstractNumId w:val="24"/>
  </w:num>
  <w:num w:numId="4">
    <w:abstractNumId w:val="16"/>
  </w:num>
  <w:num w:numId="5">
    <w:abstractNumId w:val="0"/>
  </w:num>
  <w:num w:numId="6">
    <w:abstractNumId w:val="2"/>
  </w:num>
  <w:num w:numId="7">
    <w:abstractNumId w:val="6"/>
  </w:num>
  <w:num w:numId="8">
    <w:abstractNumId w:val="7"/>
  </w:num>
  <w:num w:numId="9">
    <w:abstractNumId w:val="9"/>
  </w:num>
  <w:num w:numId="10">
    <w:abstractNumId w:val="20"/>
  </w:num>
  <w:num w:numId="11">
    <w:abstractNumId w:val="4"/>
  </w:num>
  <w:num w:numId="12">
    <w:abstractNumId w:val="18"/>
  </w:num>
  <w:num w:numId="13">
    <w:abstractNumId w:val="17"/>
  </w:num>
  <w:num w:numId="14">
    <w:abstractNumId w:val="15"/>
  </w:num>
  <w:num w:numId="15">
    <w:abstractNumId w:val="1"/>
  </w:num>
  <w:num w:numId="16">
    <w:abstractNumId w:val="22"/>
  </w:num>
  <w:num w:numId="17">
    <w:abstractNumId w:val="10"/>
  </w:num>
  <w:num w:numId="18">
    <w:abstractNumId w:val="25"/>
  </w:num>
  <w:num w:numId="19">
    <w:abstractNumId w:val="13"/>
  </w:num>
  <w:num w:numId="20">
    <w:abstractNumId w:val="21"/>
  </w:num>
  <w:num w:numId="21">
    <w:abstractNumId w:val="12"/>
  </w:num>
  <w:num w:numId="22">
    <w:abstractNumId w:val="23"/>
  </w:num>
  <w:num w:numId="23">
    <w:abstractNumId w:val="8"/>
  </w:num>
  <w:num w:numId="24">
    <w:abstractNumId w:val="11"/>
  </w:num>
  <w:num w:numId="25">
    <w:abstractNumId w:val="14"/>
  </w:num>
  <w:num w:numId="26">
    <w:abstractNumId w:val="5"/>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7AF"/>
    <w:rsid w:val="000007F4"/>
    <w:rsid w:val="00002279"/>
    <w:rsid w:val="000031DD"/>
    <w:rsid w:val="00003F86"/>
    <w:rsid w:val="0000575B"/>
    <w:rsid w:val="0000618C"/>
    <w:rsid w:val="00006747"/>
    <w:rsid w:val="00007236"/>
    <w:rsid w:val="000106C1"/>
    <w:rsid w:val="00010C55"/>
    <w:rsid w:val="00011306"/>
    <w:rsid w:val="00014801"/>
    <w:rsid w:val="000171B2"/>
    <w:rsid w:val="000224B5"/>
    <w:rsid w:val="000224F4"/>
    <w:rsid w:val="00023DCE"/>
    <w:rsid w:val="00023FB9"/>
    <w:rsid w:val="00024832"/>
    <w:rsid w:val="00025AFA"/>
    <w:rsid w:val="000307B4"/>
    <w:rsid w:val="00031492"/>
    <w:rsid w:val="00031953"/>
    <w:rsid w:val="000328E7"/>
    <w:rsid w:val="00034B76"/>
    <w:rsid w:val="00035A22"/>
    <w:rsid w:val="0003658C"/>
    <w:rsid w:val="00036C93"/>
    <w:rsid w:val="00036D02"/>
    <w:rsid w:val="00036FFD"/>
    <w:rsid w:val="00037EDD"/>
    <w:rsid w:val="00040CA7"/>
    <w:rsid w:val="00041523"/>
    <w:rsid w:val="00041E4F"/>
    <w:rsid w:val="000427FD"/>
    <w:rsid w:val="0004301E"/>
    <w:rsid w:val="00043444"/>
    <w:rsid w:val="000434BA"/>
    <w:rsid w:val="00044A64"/>
    <w:rsid w:val="00045254"/>
    <w:rsid w:val="00045EE1"/>
    <w:rsid w:val="00046152"/>
    <w:rsid w:val="0004637E"/>
    <w:rsid w:val="00046B65"/>
    <w:rsid w:val="00053BA6"/>
    <w:rsid w:val="00054DAC"/>
    <w:rsid w:val="0005521B"/>
    <w:rsid w:val="0005747E"/>
    <w:rsid w:val="00060047"/>
    <w:rsid w:val="000611B8"/>
    <w:rsid w:val="0006136E"/>
    <w:rsid w:val="00061D7D"/>
    <w:rsid w:val="00062BA2"/>
    <w:rsid w:val="00063796"/>
    <w:rsid w:val="000642BA"/>
    <w:rsid w:val="00064FDE"/>
    <w:rsid w:val="00066AA4"/>
    <w:rsid w:val="00070ED0"/>
    <w:rsid w:val="00071AE2"/>
    <w:rsid w:val="00072617"/>
    <w:rsid w:val="000739E2"/>
    <w:rsid w:val="0007656D"/>
    <w:rsid w:val="00077139"/>
    <w:rsid w:val="00080D6A"/>
    <w:rsid w:val="00080EFC"/>
    <w:rsid w:val="00080F57"/>
    <w:rsid w:val="0008437E"/>
    <w:rsid w:val="00085F48"/>
    <w:rsid w:val="000862E4"/>
    <w:rsid w:val="0008644C"/>
    <w:rsid w:val="000868A3"/>
    <w:rsid w:val="00086DA7"/>
    <w:rsid w:val="000913C7"/>
    <w:rsid w:val="000925AE"/>
    <w:rsid w:val="0009617B"/>
    <w:rsid w:val="00096DB0"/>
    <w:rsid w:val="000979D0"/>
    <w:rsid w:val="000A0440"/>
    <w:rsid w:val="000A0EB0"/>
    <w:rsid w:val="000A1DAE"/>
    <w:rsid w:val="000A2E1E"/>
    <w:rsid w:val="000A3651"/>
    <w:rsid w:val="000A52D4"/>
    <w:rsid w:val="000A5B47"/>
    <w:rsid w:val="000A5F2E"/>
    <w:rsid w:val="000A6BEC"/>
    <w:rsid w:val="000B0776"/>
    <w:rsid w:val="000B4CD2"/>
    <w:rsid w:val="000B5597"/>
    <w:rsid w:val="000B5881"/>
    <w:rsid w:val="000B5998"/>
    <w:rsid w:val="000B5B66"/>
    <w:rsid w:val="000C0916"/>
    <w:rsid w:val="000C0EEA"/>
    <w:rsid w:val="000C19EB"/>
    <w:rsid w:val="000C41D3"/>
    <w:rsid w:val="000C472A"/>
    <w:rsid w:val="000C5B87"/>
    <w:rsid w:val="000C7CEA"/>
    <w:rsid w:val="000D2231"/>
    <w:rsid w:val="000D2727"/>
    <w:rsid w:val="000D54F7"/>
    <w:rsid w:val="000E0940"/>
    <w:rsid w:val="000E423A"/>
    <w:rsid w:val="000E455D"/>
    <w:rsid w:val="000E4C18"/>
    <w:rsid w:val="000E563E"/>
    <w:rsid w:val="000E5982"/>
    <w:rsid w:val="000E6F81"/>
    <w:rsid w:val="000E75EE"/>
    <w:rsid w:val="000E7858"/>
    <w:rsid w:val="000E7919"/>
    <w:rsid w:val="000F0A7E"/>
    <w:rsid w:val="000F1AF0"/>
    <w:rsid w:val="000F1B17"/>
    <w:rsid w:val="000F46EA"/>
    <w:rsid w:val="000F5428"/>
    <w:rsid w:val="000F61E3"/>
    <w:rsid w:val="000F661E"/>
    <w:rsid w:val="000F6735"/>
    <w:rsid w:val="000F6B44"/>
    <w:rsid w:val="001008AC"/>
    <w:rsid w:val="00100A37"/>
    <w:rsid w:val="0010252B"/>
    <w:rsid w:val="001030BC"/>
    <w:rsid w:val="0010399A"/>
    <w:rsid w:val="00103D2E"/>
    <w:rsid w:val="00103ED6"/>
    <w:rsid w:val="00104888"/>
    <w:rsid w:val="001056F2"/>
    <w:rsid w:val="00105814"/>
    <w:rsid w:val="00105E18"/>
    <w:rsid w:val="00110D51"/>
    <w:rsid w:val="001131F4"/>
    <w:rsid w:val="00113F2C"/>
    <w:rsid w:val="00114A35"/>
    <w:rsid w:val="00114C38"/>
    <w:rsid w:val="00115B00"/>
    <w:rsid w:val="001220A8"/>
    <w:rsid w:val="00122ACF"/>
    <w:rsid w:val="00122D4C"/>
    <w:rsid w:val="0012340E"/>
    <w:rsid w:val="0012475C"/>
    <w:rsid w:val="00125F17"/>
    <w:rsid w:val="00126D90"/>
    <w:rsid w:val="0012758B"/>
    <w:rsid w:val="00127D9D"/>
    <w:rsid w:val="00133413"/>
    <w:rsid w:val="00134169"/>
    <w:rsid w:val="0013614D"/>
    <w:rsid w:val="001361F4"/>
    <w:rsid w:val="001371E7"/>
    <w:rsid w:val="00140A6E"/>
    <w:rsid w:val="001411CD"/>
    <w:rsid w:val="00141644"/>
    <w:rsid w:val="001417F4"/>
    <w:rsid w:val="00147EE9"/>
    <w:rsid w:val="00150C9B"/>
    <w:rsid w:val="00152530"/>
    <w:rsid w:val="00152F69"/>
    <w:rsid w:val="001537EF"/>
    <w:rsid w:val="001558BD"/>
    <w:rsid w:val="00156629"/>
    <w:rsid w:val="001579AB"/>
    <w:rsid w:val="00157D71"/>
    <w:rsid w:val="00157DC7"/>
    <w:rsid w:val="00160C0B"/>
    <w:rsid w:val="00160C55"/>
    <w:rsid w:val="00161C0D"/>
    <w:rsid w:val="00163F9F"/>
    <w:rsid w:val="00164CFA"/>
    <w:rsid w:val="00165B5E"/>
    <w:rsid w:val="00166659"/>
    <w:rsid w:val="00167EED"/>
    <w:rsid w:val="00170CCD"/>
    <w:rsid w:val="00173EA8"/>
    <w:rsid w:val="0017456C"/>
    <w:rsid w:val="00176432"/>
    <w:rsid w:val="00177931"/>
    <w:rsid w:val="00177AFE"/>
    <w:rsid w:val="00177E92"/>
    <w:rsid w:val="0018092A"/>
    <w:rsid w:val="00181504"/>
    <w:rsid w:val="00181F8F"/>
    <w:rsid w:val="00182614"/>
    <w:rsid w:val="00182891"/>
    <w:rsid w:val="001829C1"/>
    <w:rsid w:val="00183082"/>
    <w:rsid w:val="0018516B"/>
    <w:rsid w:val="00185380"/>
    <w:rsid w:val="00185C51"/>
    <w:rsid w:val="001863D6"/>
    <w:rsid w:val="0019130A"/>
    <w:rsid w:val="00192AC9"/>
    <w:rsid w:val="00193241"/>
    <w:rsid w:val="0019394B"/>
    <w:rsid w:val="00193DD4"/>
    <w:rsid w:val="00195443"/>
    <w:rsid w:val="00195AC0"/>
    <w:rsid w:val="00196061"/>
    <w:rsid w:val="001966AD"/>
    <w:rsid w:val="00196C88"/>
    <w:rsid w:val="001970CC"/>
    <w:rsid w:val="001979D0"/>
    <w:rsid w:val="001A0AD0"/>
    <w:rsid w:val="001A18B6"/>
    <w:rsid w:val="001A2030"/>
    <w:rsid w:val="001A243E"/>
    <w:rsid w:val="001A2F84"/>
    <w:rsid w:val="001A4050"/>
    <w:rsid w:val="001A433C"/>
    <w:rsid w:val="001A5D2C"/>
    <w:rsid w:val="001A631C"/>
    <w:rsid w:val="001A63A9"/>
    <w:rsid w:val="001A6CCB"/>
    <w:rsid w:val="001B151B"/>
    <w:rsid w:val="001B1797"/>
    <w:rsid w:val="001B1954"/>
    <w:rsid w:val="001B232D"/>
    <w:rsid w:val="001B2A64"/>
    <w:rsid w:val="001B3C57"/>
    <w:rsid w:val="001B3D39"/>
    <w:rsid w:val="001B47E9"/>
    <w:rsid w:val="001B4857"/>
    <w:rsid w:val="001B4C7E"/>
    <w:rsid w:val="001B4E5D"/>
    <w:rsid w:val="001B5773"/>
    <w:rsid w:val="001B626A"/>
    <w:rsid w:val="001B765F"/>
    <w:rsid w:val="001C1082"/>
    <w:rsid w:val="001C1B2B"/>
    <w:rsid w:val="001C1D57"/>
    <w:rsid w:val="001C222E"/>
    <w:rsid w:val="001C6FE4"/>
    <w:rsid w:val="001C7238"/>
    <w:rsid w:val="001C79C0"/>
    <w:rsid w:val="001D02EB"/>
    <w:rsid w:val="001D04C7"/>
    <w:rsid w:val="001D0978"/>
    <w:rsid w:val="001D0B6A"/>
    <w:rsid w:val="001D2F63"/>
    <w:rsid w:val="001D4287"/>
    <w:rsid w:val="001D4BB3"/>
    <w:rsid w:val="001D61EB"/>
    <w:rsid w:val="001D6B87"/>
    <w:rsid w:val="001E06EC"/>
    <w:rsid w:val="001E0E10"/>
    <w:rsid w:val="001E24BC"/>
    <w:rsid w:val="001E36DE"/>
    <w:rsid w:val="001E4857"/>
    <w:rsid w:val="001E4CE2"/>
    <w:rsid w:val="001E62F3"/>
    <w:rsid w:val="001E6DFD"/>
    <w:rsid w:val="001E70CD"/>
    <w:rsid w:val="001E7420"/>
    <w:rsid w:val="001E79AB"/>
    <w:rsid w:val="001F2DF6"/>
    <w:rsid w:val="001F34A5"/>
    <w:rsid w:val="001F3D88"/>
    <w:rsid w:val="001F4EBE"/>
    <w:rsid w:val="001F5363"/>
    <w:rsid w:val="001F589E"/>
    <w:rsid w:val="001F6EA3"/>
    <w:rsid w:val="001F7701"/>
    <w:rsid w:val="0020203D"/>
    <w:rsid w:val="002030F8"/>
    <w:rsid w:val="002036CE"/>
    <w:rsid w:val="00203CCC"/>
    <w:rsid w:val="00203EBE"/>
    <w:rsid w:val="002040C0"/>
    <w:rsid w:val="00204235"/>
    <w:rsid w:val="00205BBE"/>
    <w:rsid w:val="0020606E"/>
    <w:rsid w:val="002065C9"/>
    <w:rsid w:val="002130E4"/>
    <w:rsid w:val="00213635"/>
    <w:rsid w:val="00213F52"/>
    <w:rsid w:val="0021441F"/>
    <w:rsid w:val="0021523E"/>
    <w:rsid w:val="002169ED"/>
    <w:rsid w:val="0022029A"/>
    <w:rsid w:val="0022175B"/>
    <w:rsid w:val="00222258"/>
    <w:rsid w:val="00222D6D"/>
    <w:rsid w:val="00224F7F"/>
    <w:rsid w:val="002253E4"/>
    <w:rsid w:val="00225C64"/>
    <w:rsid w:val="00226CE9"/>
    <w:rsid w:val="00227277"/>
    <w:rsid w:val="00227739"/>
    <w:rsid w:val="002304E0"/>
    <w:rsid w:val="002310D3"/>
    <w:rsid w:val="00231AC7"/>
    <w:rsid w:val="00232A36"/>
    <w:rsid w:val="002330AF"/>
    <w:rsid w:val="0023468D"/>
    <w:rsid w:val="00235602"/>
    <w:rsid w:val="00235647"/>
    <w:rsid w:val="00235A2A"/>
    <w:rsid w:val="00236C29"/>
    <w:rsid w:val="002372F2"/>
    <w:rsid w:val="00237539"/>
    <w:rsid w:val="0024080F"/>
    <w:rsid w:val="00240AC6"/>
    <w:rsid w:val="00240E69"/>
    <w:rsid w:val="002417F7"/>
    <w:rsid w:val="002419D4"/>
    <w:rsid w:val="002437B7"/>
    <w:rsid w:val="00243A76"/>
    <w:rsid w:val="00244682"/>
    <w:rsid w:val="002458FB"/>
    <w:rsid w:val="0024656E"/>
    <w:rsid w:val="002471C2"/>
    <w:rsid w:val="00247CA0"/>
    <w:rsid w:val="00251DAA"/>
    <w:rsid w:val="0025275C"/>
    <w:rsid w:val="00253FA3"/>
    <w:rsid w:val="00254A0B"/>
    <w:rsid w:val="00255258"/>
    <w:rsid w:val="0025743B"/>
    <w:rsid w:val="00261FB5"/>
    <w:rsid w:val="002630BE"/>
    <w:rsid w:val="0026365B"/>
    <w:rsid w:val="00265034"/>
    <w:rsid w:val="002657CC"/>
    <w:rsid w:val="00266C0B"/>
    <w:rsid w:val="00266E73"/>
    <w:rsid w:val="0026729D"/>
    <w:rsid w:val="00272A9B"/>
    <w:rsid w:val="00273E5D"/>
    <w:rsid w:val="002742F1"/>
    <w:rsid w:val="00274F70"/>
    <w:rsid w:val="00275BBB"/>
    <w:rsid w:val="0027764E"/>
    <w:rsid w:val="00280FC0"/>
    <w:rsid w:val="00282C3F"/>
    <w:rsid w:val="00284B68"/>
    <w:rsid w:val="0028633D"/>
    <w:rsid w:val="00286389"/>
    <w:rsid w:val="0028682B"/>
    <w:rsid w:val="002873C4"/>
    <w:rsid w:val="00292A01"/>
    <w:rsid w:val="00293DE8"/>
    <w:rsid w:val="0029565A"/>
    <w:rsid w:val="002974E2"/>
    <w:rsid w:val="002A1EE5"/>
    <w:rsid w:val="002A4BDC"/>
    <w:rsid w:val="002A5B7C"/>
    <w:rsid w:val="002A5BCB"/>
    <w:rsid w:val="002A647F"/>
    <w:rsid w:val="002A6DA7"/>
    <w:rsid w:val="002A6F66"/>
    <w:rsid w:val="002A7C6F"/>
    <w:rsid w:val="002B00BB"/>
    <w:rsid w:val="002B011E"/>
    <w:rsid w:val="002B03C4"/>
    <w:rsid w:val="002B15AC"/>
    <w:rsid w:val="002B40CE"/>
    <w:rsid w:val="002B58DF"/>
    <w:rsid w:val="002B672C"/>
    <w:rsid w:val="002B6830"/>
    <w:rsid w:val="002B7F47"/>
    <w:rsid w:val="002C0230"/>
    <w:rsid w:val="002C0A4D"/>
    <w:rsid w:val="002C0DCB"/>
    <w:rsid w:val="002C1047"/>
    <w:rsid w:val="002C1CB5"/>
    <w:rsid w:val="002C1F6D"/>
    <w:rsid w:val="002C3871"/>
    <w:rsid w:val="002C3CFD"/>
    <w:rsid w:val="002C5354"/>
    <w:rsid w:val="002C56E4"/>
    <w:rsid w:val="002C73D2"/>
    <w:rsid w:val="002D0A31"/>
    <w:rsid w:val="002D1337"/>
    <w:rsid w:val="002D1ED3"/>
    <w:rsid w:val="002D282C"/>
    <w:rsid w:val="002D2DE8"/>
    <w:rsid w:val="002D3135"/>
    <w:rsid w:val="002D37AE"/>
    <w:rsid w:val="002D39AB"/>
    <w:rsid w:val="002D3AD1"/>
    <w:rsid w:val="002D3C3F"/>
    <w:rsid w:val="002D4640"/>
    <w:rsid w:val="002D4770"/>
    <w:rsid w:val="002D4AF6"/>
    <w:rsid w:val="002D5AA7"/>
    <w:rsid w:val="002D63E6"/>
    <w:rsid w:val="002D6FC9"/>
    <w:rsid w:val="002D75CB"/>
    <w:rsid w:val="002D7A2B"/>
    <w:rsid w:val="002E0537"/>
    <w:rsid w:val="002E0AF6"/>
    <w:rsid w:val="002E0C19"/>
    <w:rsid w:val="002E199D"/>
    <w:rsid w:val="002E20E4"/>
    <w:rsid w:val="002E365C"/>
    <w:rsid w:val="002E51C3"/>
    <w:rsid w:val="002E51F8"/>
    <w:rsid w:val="002E6E11"/>
    <w:rsid w:val="002E7839"/>
    <w:rsid w:val="002F2AAC"/>
    <w:rsid w:val="002F2C71"/>
    <w:rsid w:val="002F2DD5"/>
    <w:rsid w:val="002F2DE9"/>
    <w:rsid w:val="002F2F17"/>
    <w:rsid w:val="002F4CD1"/>
    <w:rsid w:val="002F5041"/>
    <w:rsid w:val="002F5BD8"/>
    <w:rsid w:val="002F6199"/>
    <w:rsid w:val="002F7898"/>
    <w:rsid w:val="003016D7"/>
    <w:rsid w:val="0030337E"/>
    <w:rsid w:val="003036AA"/>
    <w:rsid w:val="00305055"/>
    <w:rsid w:val="00306F82"/>
    <w:rsid w:val="00307599"/>
    <w:rsid w:val="00307BC8"/>
    <w:rsid w:val="00312D5E"/>
    <w:rsid w:val="00314B19"/>
    <w:rsid w:val="00315447"/>
    <w:rsid w:val="0031662A"/>
    <w:rsid w:val="0032125A"/>
    <w:rsid w:val="003212DA"/>
    <w:rsid w:val="00321945"/>
    <w:rsid w:val="00321C49"/>
    <w:rsid w:val="00322760"/>
    <w:rsid w:val="003228CA"/>
    <w:rsid w:val="00323FE1"/>
    <w:rsid w:val="003243F5"/>
    <w:rsid w:val="00325BA0"/>
    <w:rsid w:val="0032717A"/>
    <w:rsid w:val="003271FE"/>
    <w:rsid w:val="00327327"/>
    <w:rsid w:val="0032758B"/>
    <w:rsid w:val="00327E2F"/>
    <w:rsid w:val="003305EB"/>
    <w:rsid w:val="003318C8"/>
    <w:rsid w:val="00333427"/>
    <w:rsid w:val="0033406C"/>
    <w:rsid w:val="00334A57"/>
    <w:rsid w:val="00336528"/>
    <w:rsid w:val="003365A8"/>
    <w:rsid w:val="00336ECD"/>
    <w:rsid w:val="003370B7"/>
    <w:rsid w:val="00341824"/>
    <w:rsid w:val="003428C8"/>
    <w:rsid w:val="00343861"/>
    <w:rsid w:val="00344500"/>
    <w:rsid w:val="003463A5"/>
    <w:rsid w:val="0034781E"/>
    <w:rsid w:val="003479D2"/>
    <w:rsid w:val="00347EA6"/>
    <w:rsid w:val="00350F97"/>
    <w:rsid w:val="00350FA1"/>
    <w:rsid w:val="003512FC"/>
    <w:rsid w:val="00351C40"/>
    <w:rsid w:val="003524E7"/>
    <w:rsid w:val="00352E1E"/>
    <w:rsid w:val="003533CF"/>
    <w:rsid w:val="00353C78"/>
    <w:rsid w:val="00354194"/>
    <w:rsid w:val="00354813"/>
    <w:rsid w:val="00354F73"/>
    <w:rsid w:val="003556B8"/>
    <w:rsid w:val="003558E8"/>
    <w:rsid w:val="00356E6D"/>
    <w:rsid w:val="003578EC"/>
    <w:rsid w:val="00360537"/>
    <w:rsid w:val="00360821"/>
    <w:rsid w:val="00361350"/>
    <w:rsid w:val="003615B0"/>
    <w:rsid w:val="003637CC"/>
    <w:rsid w:val="003647E0"/>
    <w:rsid w:val="00365CCE"/>
    <w:rsid w:val="003663E1"/>
    <w:rsid w:val="00366819"/>
    <w:rsid w:val="00367B80"/>
    <w:rsid w:val="00370461"/>
    <w:rsid w:val="003713D6"/>
    <w:rsid w:val="00371706"/>
    <w:rsid w:val="003727DE"/>
    <w:rsid w:val="00372C5F"/>
    <w:rsid w:val="00372E01"/>
    <w:rsid w:val="0037632A"/>
    <w:rsid w:val="00377071"/>
    <w:rsid w:val="0038168C"/>
    <w:rsid w:val="00381955"/>
    <w:rsid w:val="00381A97"/>
    <w:rsid w:val="00381AAE"/>
    <w:rsid w:val="00382583"/>
    <w:rsid w:val="00384B54"/>
    <w:rsid w:val="00385D43"/>
    <w:rsid w:val="003870D1"/>
    <w:rsid w:val="00387779"/>
    <w:rsid w:val="00391AD1"/>
    <w:rsid w:val="00394569"/>
    <w:rsid w:val="00395041"/>
    <w:rsid w:val="00396E48"/>
    <w:rsid w:val="00397D6C"/>
    <w:rsid w:val="00397F7D"/>
    <w:rsid w:val="003A087F"/>
    <w:rsid w:val="003A1AE5"/>
    <w:rsid w:val="003A2145"/>
    <w:rsid w:val="003A24AD"/>
    <w:rsid w:val="003A4FF9"/>
    <w:rsid w:val="003A54FC"/>
    <w:rsid w:val="003A5A93"/>
    <w:rsid w:val="003A5CEA"/>
    <w:rsid w:val="003A709C"/>
    <w:rsid w:val="003A7E30"/>
    <w:rsid w:val="003B0A2C"/>
    <w:rsid w:val="003B20B1"/>
    <w:rsid w:val="003B2501"/>
    <w:rsid w:val="003B293A"/>
    <w:rsid w:val="003B2FE6"/>
    <w:rsid w:val="003B46BC"/>
    <w:rsid w:val="003B5E54"/>
    <w:rsid w:val="003B6342"/>
    <w:rsid w:val="003B68D8"/>
    <w:rsid w:val="003B78DB"/>
    <w:rsid w:val="003C0296"/>
    <w:rsid w:val="003C0B14"/>
    <w:rsid w:val="003C144F"/>
    <w:rsid w:val="003C259A"/>
    <w:rsid w:val="003C2779"/>
    <w:rsid w:val="003C336E"/>
    <w:rsid w:val="003C4E7D"/>
    <w:rsid w:val="003C5D73"/>
    <w:rsid w:val="003C6004"/>
    <w:rsid w:val="003C721F"/>
    <w:rsid w:val="003C74E8"/>
    <w:rsid w:val="003C75CE"/>
    <w:rsid w:val="003C76DD"/>
    <w:rsid w:val="003D01D9"/>
    <w:rsid w:val="003D052B"/>
    <w:rsid w:val="003D2A16"/>
    <w:rsid w:val="003D372B"/>
    <w:rsid w:val="003D538D"/>
    <w:rsid w:val="003D56F7"/>
    <w:rsid w:val="003D613C"/>
    <w:rsid w:val="003D639B"/>
    <w:rsid w:val="003E0A19"/>
    <w:rsid w:val="003E1AA4"/>
    <w:rsid w:val="003E1F02"/>
    <w:rsid w:val="003E2D02"/>
    <w:rsid w:val="003E2E26"/>
    <w:rsid w:val="003E3A63"/>
    <w:rsid w:val="003E4517"/>
    <w:rsid w:val="003E49CA"/>
    <w:rsid w:val="003E53E0"/>
    <w:rsid w:val="003E6AE6"/>
    <w:rsid w:val="003F1FDC"/>
    <w:rsid w:val="003F2D78"/>
    <w:rsid w:val="003F2FA5"/>
    <w:rsid w:val="003F4137"/>
    <w:rsid w:val="003F4268"/>
    <w:rsid w:val="003F45EC"/>
    <w:rsid w:val="003F53F1"/>
    <w:rsid w:val="003F6B64"/>
    <w:rsid w:val="0040097F"/>
    <w:rsid w:val="00401A00"/>
    <w:rsid w:val="0040392D"/>
    <w:rsid w:val="0040577A"/>
    <w:rsid w:val="0040696D"/>
    <w:rsid w:val="00407BC2"/>
    <w:rsid w:val="0041150B"/>
    <w:rsid w:val="00414251"/>
    <w:rsid w:val="004153E7"/>
    <w:rsid w:val="004157B8"/>
    <w:rsid w:val="00417DE5"/>
    <w:rsid w:val="00424AB0"/>
    <w:rsid w:val="00424EEE"/>
    <w:rsid w:val="00425322"/>
    <w:rsid w:val="004260B1"/>
    <w:rsid w:val="00426386"/>
    <w:rsid w:val="00426A39"/>
    <w:rsid w:val="00430AAF"/>
    <w:rsid w:val="00430DD3"/>
    <w:rsid w:val="004312C0"/>
    <w:rsid w:val="004334E9"/>
    <w:rsid w:val="004348DA"/>
    <w:rsid w:val="00437C11"/>
    <w:rsid w:val="00440105"/>
    <w:rsid w:val="004404DA"/>
    <w:rsid w:val="00440C4D"/>
    <w:rsid w:val="00441251"/>
    <w:rsid w:val="0044252D"/>
    <w:rsid w:val="00442852"/>
    <w:rsid w:val="004451F6"/>
    <w:rsid w:val="00445743"/>
    <w:rsid w:val="00445C07"/>
    <w:rsid w:val="00445CC4"/>
    <w:rsid w:val="0044644D"/>
    <w:rsid w:val="00446524"/>
    <w:rsid w:val="00446A83"/>
    <w:rsid w:val="00447DA9"/>
    <w:rsid w:val="004513E7"/>
    <w:rsid w:val="00451527"/>
    <w:rsid w:val="00452C59"/>
    <w:rsid w:val="0045432C"/>
    <w:rsid w:val="00455B63"/>
    <w:rsid w:val="00455E42"/>
    <w:rsid w:val="00460321"/>
    <w:rsid w:val="00461049"/>
    <w:rsid w:val="00461850"/>
    <w:rsid w:val="004618E4"/>
    <w:rsid w:val="004628AA"/>
    <w:rsid w:val="004645AC"/>
    <w:rsid w:val="00464762"/>
    <w:rsid w:val="00465031"/>
    <w:rsid w:val="004663D1"/>
    <w:rsid w:val="004667E3"/>
    <w:rsid w:val="00467D5D"/>
    <w:rsid w:val="00470FDC"/>
    <w:rsid w:val="004711C1"/>
    <w:rsid w:val="004722D7"/>
    <w:rsid w:val="00472C35"/>
    <w:rsid w:val="00473415"/>
    <w:rsid w:val="0047405E"/>
    <w:rsid w:val="00474682"/>
    <w:rsid w:val="004757FE"/>
    <w:rsid w:val="00476894"/>
    <w:rsid w:val="00476DD7"/>
    <w:rsid w:val="00477072"/>
    <w:rsid w:val="00481255"/>
    <w:rsid w:val="0048133E"/>
    <w:rsid w:val="00483052"/>
    <w:rsid w:val="00483E48"/>
    <w:rsid w:val="00485C3E"/>
    <w:rsid w:val="004861B2"/>
    <w:rsid w:val="0048792D"/>
    <w:rsid w:val="004900E7"/>
    <w:rsid w:val="00490A61"/>
    <w:rsid w:val="00492671"/>
    <w:rsid w:val="004929E1"/>
    <w:rsid w:val="00492BF4"/>
    <w:rsid w:val="004932D4"/>
    <w:rsid w:val="0049379D"/>
    <w:rsid w:val="00494D37"/>
    <w:rsid w:val="00495388"/>
    <w:rsid w:val="00495436"/>
    <w:rsid w:val="004957A2"/>
    <w:rsid w:val="004974E7"/>
    <w:rsid w:val="004A00BB"/>
    <w:rsid w:val="004A24C7"/>
    <w:rsid w:val="004A43DE"/>
    <w:rsid w:val="004A4553"/>
    <w:rsid w:val="004A4968"/>
    <w:rsid w:val="004A5C28"/>
    <w:rsid w:val="004B05CA"/>
    <w:rsid w:val="004B3232"/>
    <w:rsid w:val="004B6601"/>
    <w:rsid w:val="004C15FE"/>
    <w:rsid w:val="004C41BC"/>
    <w:rsid w:val="004C4785"/>
    <w:rsid w:val="004C5534"/>
    <w:rsid w:val="004C5C70"/>
    <w:rsid w:val="004C61E7"/>
    <w:rsid w:val="004C6C32"/>
    <w:rsid w:val="004C7E5C"/>
    <w:rsid w:val="004D0101"/>
    <w:rsid w:val="004D0E73"/>
    <w:rsid w:val="004D122C"/>
    <w:rsid w:val="004D1829"/>
    <w:rsid w:val="004D27AF"/>
    <w:rsid w:val="004D2FC3"/>
    <w:rsid w:val="004D46C7"/>
    <w:rsid w:val="004D6849"/>
    <w:rsid w:val="004E05AF"/>
    <w:rsid w:val="004E2211"/>
    <w:rsid w:val="004E31EC"/>
    <w:rsid w:val="004E3560"/>
    <w:rsid w:val="004E5DB2"/>
    <w:rsid w:val="004E6A8B"/>
    <w:rsid w:val="004E6FDD"/>
    <w:rsid w:val="004F1C0F"/>
    <w:rsid w:val="004F4B53"/>
    <w:rsid w:val="004F6CC3"/>
    <w:rsid w:val="004F6EF4"/>
    <w:rsid w:val="004F7062"/>
    <w:rsid w:val="004F7BC1"/>
    <w:rsid w:val="005000D6"/>
    <w:rsid w:val="005013A1"/>
    <w:rsid w:val="00501457"/>
    <w:rsid w:val="00501FBD"/>
    <w:rsid w:val="005022AC"/>
    <w:rsid w:val="00503E8B"/>
    <w:rsid w:val="00504B66"/>
    <w:rsid w:val="00504C59"/>
    <w:rsid w:val="00504FC6"/>
    <w:rsid w:val="0050680C"/>
    <w:rsid w:val="005070E5"/>
    <w:rsid w:val="005078D0"/>
    <w:rsid w:val="00510251"/>
    <w:rsid w:val="005103EA"/>
    <w:rsid w:val="005112CD"/>
    <w:rsid w:val="0051155D"/>
    <w:rsid w:val="00515500"/>
    <w:rsid w:val="005163F3"/>
    <w:rsid w:val="005166E1"/>
    <w:rsid w:val="00516F77"/>
    <w:rsid w:val="00520269"/>
    <w:rsid w:val="00520EBA"/>
    <w:rsid w:val="0052215B"/>
    <w:rsid w:val="00522169"/>
    <w:rsid w:val="00523BA6"/>
    <w:rsid w:val="005243A8"/>
    <w:rsid w:val="00524C87"/>
    <w:rsid w:val="005258FD"/>
    <w:rsid w:val="005316D5"/>
    <w:rsid w:val="005317AA"/>
    <w:rsid w:val="005327E2"/>
    <w:rsid w:val="005330CC"/>
    <w:rsid w:val="00534B3B"/>
    <w:rsid w:val="00534CC0"/>
    <w:rsid w:val="00536A9B"/>
    <w:rsid w:val="00536F1F"/>
    <w:rsid w:val="00537A1D"/>
    <w:rsid w:val="00537F07"/>
    <w:rsid w:val="0054228B"/>
    <w:rsid w:val="00542542"/>
    <w:rsid w:val="0054256C"/>
    <w:rsid w:val="00543583"/>
    <w:rsid w:val="005436F0"/>
    <w:rsid w:val="005446FD"/>
    <w:rsid w:val="00545299"/>
    <w:rsid w:val="00552594"/>
    <w:rsid w:val="00553174"/>
    <w:rsid w:val="00554272"/>
    <w:rsid w:val="00554B1C"/>
    <w:rsid w:val="00555EE7"/>
    <w:rsid w:val="005560F2"/>
    <w:rsid w:val="00556616"/>
    <w:rsid w:val="00556F4F"/>
    <w:rsid w:val="00557A1D"/>
    <w:rsid w:val="00557CDE"/>
    <w:rsid w:val="00560124"/>
    <w:rsid w:val="00561BF6"/>
    <w:rsid w:val="00562305"/>
    <w:rsid w:val="00567F05"/>
    <w:rsid w:val="00570599"/>
    <w:rsid w:val="005709AE"/>
    <w:rsid w:val="00571A07"/>
    <w:rsid w:val="0057351F"/>
    <w:rsid w:val="005736AA"/>
    <w:rsid w:val="00574A13"/>
    <w:rsid w:val="00574BB8"/>
    <w:rsid w:val="00576E5D"/>
    <w:rsid w:val="00580084"/>
    <w:rsid w:val="005804F9"/>
    <w:rsid w:val="00580CF7"/>
    <w:rsid w:val="005833EA"/>
    <w:rsid w:val="005839CA"/>
    <w:rsid w:val="00584A67"/>
    <w:rsid w:val="0058610D"/>
    <w:rsid w:val="00586979"/>
    <w:rsid w:val="0058750E"/>
    <w:rsid w:val="00587B55"/>
    <w:rsid w:val="00592AFD"/>
    <w:rsid w:val="00594493"/>
    <w:rsid w:val="0059473A"/>
    <w:rsid w:val="0059547B"/>
    <w:rsid w:val="00596356"/>
    <w:rsid w:val="00597CEF"/>
    <w:rsid w:val="005A0E06"/>
    <w:rsid w:val="005A222A"/>
    <w:rsid w:val="005A3BE8"/>
    <w:rsid w:val="005A6E98"/>
    <w:rsid w:val="005A7000"/>
    <w:rsid w:val="005A79D8"/>
    <w:rsid w:val="005A7BCA"/>
    <w:rsid w:val="005B1CEF"/>
    <w:rsid w:val="005B2B72"/>
    <w:rsid w:val="005B38C8"/>
    <w:rsid w:val="005B3CF2"/>
    <w:rsid w:val="005B5987"/>
    <w:rsid w:val="005B5BAC"/>
    <w:rsid w:val="005B73DF"/>
    <w:rsid w:val="005B7FF5"/>
    <w:rsid w:val="005C02CC"/>
    <w:rsid w:val="005C0D06"/>
    <w:rsid w:val="005C10BB"/>
    <w:rsid w:val="005C118F"/>
    <w:rsid w:val="005C15F6"/>
    <w:rsid w:val="005C27AD"/>
    <w:rsid w:val="005C32D3"/>
    <w:rsid w:val="005C3443"/>
    <w:rsid w:val="005C3E3D"/>
    <w:rsid w:val="005C61C7"/>
    <w:rsid w:val="005C6DB4"/>
    <w:rsid w:val="005C74AF"/>
    <w:rsid w:val="005C7601"/>
    <w:rsid w:val="005D0FAC"/>
    <w:rsid w:val="005D1EA5"/>
    <w:rsid w:val="005D34ED"/>
    <w:rsid w:val="005D4CC8"/>
    <w:rsid w:val="005D52C8"/>
    <w:rsid w:val="005D5EB6"/>
    <w:rsid w:val="005D7CF4"/>
    <w:rsid w:val="005E045F"/>
    <w:rsid w:val="005E1C5C"/>
    <w:rsid w:val="005E4C93"/>
    <w:rsid w:val="005E6073"/>
    <w:rsid w:val="005E6BE1"/>
    <w:rsid w:val="005F04B6"/>
    <w:rsid w:val="005F1602"/>
    <w:rsid w:val="005F2036"/>
    <w:rsid w:val="005F339E"/>
    <w:rsid w:val="005F47AE"/>
    <w:rsid w:val="005F49AE"/>
    <w:rsid w:val="005F4EB2"/>
    <w:rsid w:val="005F648E"/>
    <w:rsid w:val="005F6806"/>
    <w:rsid w:val="005F728E"/>
    <w:rsid w:val="00602463"/>
    <w:rsid w:val="00603045"/>
    <w:rsid w:val="00603199"/>
    <w:rsid w:val="006036D8"/>
    <w:rsid w:val="00605FD2"/>
    <w:rsid w:val="00606B2C"/>
    <w:rsid w:val="006106D8"/>
    <w:rsid w:val="00610E6D"/>
    <w:rsid w:val="00611F9F"/>
    <w:rsid w:val="00612A7A"/>
    <w:rsid w:val="00613B4B"/>
    <w:rsid w:val="00615A12"/>
    <w:rsid w:val="00615A26"/>
    <w:rsid w:val="0061603C"/>
    <w:rsid w:val="00617F92"/>
    <w:rsid w:val="00620360"/>
    <w:rsid w:val="00620AF7"/>
    <w:rsid w:val="006228D6"/>
    <w:rsid w:val="006228E5"/>
    <w:rsid w:val="00623331"/>
    <w:rsid w:val="006243A4"/>
    <w:rsid w:val="0062636F"/>
    <w:rsid w:val="00627EC9"/>
    <w:rsid w:val="00630367"/>
    <w:rsid w:val="00630D4D"/>
    <w:rsid w:val="00631DFF"/>
    <w:rsid w:val="00631E44"/>
    <w:rsid w:val="006327CC"/>
    <w:rsid w:val="00633531"/>
    <w:rsid w:val="006348CE"/>
    <w:rsid w:val="00636E3D"/>
    <w:rsid w:val="00636E9F"/>
    <w:rsid w:val="0063789C"/>
    <w:rsid w:val="00637F43"/>
    <w:rsid w:val="00643DC3"/>
    <w:rsid w:val="006441B0"/>
    <w:rsid w:val="0064496C"/>
    <w:rsid w:val="00644DB5"/>
    <w:rsid w:val="00644ED1"/>
    <w:rsid w:val="0064647D"/>
    <w:rsid w:val="00647374"/>
    <w:rsid w:val="00650272"/>
    <w:rsid w:val="006502DB"/>
    <w:rsid w:val="00651121"/>
    <w:rsid w:val="00652499"/>
    <w:rsid w:val="00652D95"/>
    <w:rsid w:val="00654DB3"/>
    <w:rsid w:val="00654F14"/>
    <w:rsid w:val="00656ACF"/>
    <w:rsid w:val="006578FE"/>
    <w:rsid w:val="0066080D"/>
    <w:rsid w:val="0066192C"/>
    <w:rsid w:val="00661D11"/>
    <w:rsid w:val="00661EDB"/>
    <w:rsid w:val="00662016"/>
    <w:rsid w:val="0066679B"/>
    <w:rsid w:val="006669DB"/>
    <w:rsid w:val="006675A4"/>
    <w:rsid w:val="00671E3C"/>
    <w:rsid w:val="00673CC1"/>
    <w:rsid w:val="00674053"/>
    <w:rsid w:val="00674D37"/>
    <w:rsid w:val="0067516C"/>
    <w:rsid w:val="00675460"/>
    <w:rsid w:val="00675ACE"/>
    <w:rsid w:val="00676EDA"/>
    <w:rsid w:val="00677777"/>
    <w:rsid w:val="00677BDF"/>
    <w:rsid w:val="0068105C"/>
    <w:rsid w:val="00681455"/>
    <w:rsid w:val="006823A5"/>
    <w:rsid w:val="00683216"/>
    <w:rsid w:val="00683821"/>
    <w:rsid w:val="00684237"/>
    <w:rsid w:val="006849F4"/>
    <w:rsid w:val="006872D6"/>
    <w:rsid w:val="006873B9"/>
    <w:rsid w:val="00687D30"/>
    <w:rsid w:val="00690006"/>
    <w:rsid w:val="006913CE"/>
    <w:rsid w:val="006935F0"/>
    <w:rsid w:val="006935FE"/>
    <w:rsid w:val="006941FF"/>
    <w:rsid w:val="00694522"/>
    <w:rsid w:val="00694D46"/>
    <w:rsid w:val="00695710"/>
    <w:rsid w:val="00696C6F"/>
    <w:rsid w:val="00697664"/>
    <w:rsid w:val="006A0FAF"/>
    <w:rsid w:val="006A189A"/>
    <w:rsid w:val="006A256A"/>
    <w:rsid w:val="006A39E4"/>
    <w:rsid w:val="006A44CF"/>
    <w:rsid w:val="006A5EA3"/>
    <w:rsid w:val="006A7372"/>
    <w:rsid w:val="006A7921"/>
    <w:rsid w:val="006B11E8"/>
    <w:rsid w:val="006B1D6C"/>
    <w:rsid w:val="006B3703"/>
    <w:rsid w:val="006B6113"/>
    <w:rsid w:val="006B7178"/>
    <w:rsid w:val="006C1176"/>
    <w:rsid w:val="006C355A"/>
    <w:rsid w:val="006C3A93"/>
    <w:rsid w:val="006C41F4"/>
    <w:rsid w:val="006C4F37"/>
    <w:rsid w:val="006C525B"/>
    <w:rsid w:val="006C5E86"/>
    <w:rsid w:val="006C6355"/>
    <w:rsid w:val="006C7382"/>
    <w:rsid w:val="006C7A3C"/>
    <w:rsid w:val="006C7C3B"/>
    <w:rsid w:val="006D1D81"/>
    <w:rsid w:val="006D238E"/>
    <w:rsid w:val="006D263C"/>
    <w:rsid w:val="006D3436"/>
    <w:rsid w:val="006D3C88"/>
    <w:rsid w:val="006D4002"/>
    <w:rsid w:val="006D41FF"/>
    <w:rsid w:val="006D4C57"/>
    <w:rsid w:val="006D5792"/>
    <w:rsid w:val="006D6174"/>
    <w:rsid w:val="006D7299"/>
    <w:rsid w:val="006E1E64"/>
    <w:rsid w:val="006E2025"/>
    <w:rsid w:val="006E2D66"/>
    <w:rsid w:val="006E4EBC"/>
    <w:rsid w:val="006E6CCF"/>
    <w:rsid w:val="006E7152"/>
    <w:rsid w:val="006E7291"/>
    <w:rsid w:val="006E7521"/>
    <w:rsid w:val="006E7DF2"/>
    <w:rsid w:val="006F086F"/>
    <w:rsid w:val="006F1468"/>
    <w:rsid w:val="006F1F80"/>
    <w:rsid w:val="006F2E1B"/>
    <w:rsid w:val="006F3917"/>
    <w:rsid w:val="006F5584"/>
    <w:rsid w:val="00700A32"/>
    <w:rsid w:val="00700CB2"/>
    <w:rsid w:val="00701A37"/>
    <w:rsid w:val="00702E8C"/>
    <w:rsid w:val="007039E7"/>
    <w:rsid w:val="007052BC"/>
    <w:rsid w:val="007054DF"/>
    <w:rsid w:val="00705567"/>
    <w:rsid w:val="00705D58"/>
    <w:rsid w:val="007067F7"/>
    <w:rsid w:val="00706C8A"/>
    <w:rsid w:val="0071056E"/>
    <w:rsid w:val="0071154E"/>
    <w:rsid w:val="00711B37"/>
    <w:rsid w:val="00711C99"/>
    <w:rsid w:val="00712DEC"/>
    <w:rsid w:val="00714CC3"/>
    <w:rsid w:val="00715B13"/>
    <w:rsid w:val="0071600F"/>
    <w:rsid w:val="007175D4"/>
    <w:rsid w:val="007203F0"/>
    <w:rsid w:val="007207F1"/>
    <w:rsid w:val="007211ED"/>
    <w:rsid w:val="00721C60"/>
    <w:rsid w:val="00722B29"/>
    <w:rsid w:val="00724AF7"/>
    <w:rsid w:val="00727B31"/>
    <w:rsid w:val="00731141"/>
    <w:rsid w:val="0073203D"/>
    <w:rsid w:val="00732248"/>
    <w:rsid w:val="0073227B"/>
    <w:rsid w:val="007326A2"/>
    <w:rsid w:val="00732ABB"/>
    <w:rsid w:val="0073582C"/>
    <w:rsid w:val="00740164"/>
    <w:rsid w:val="00740274"/>
    <w:rsid w:val="007406AA"/>
    <w:rsid w:val="007415B4"/>
    <w:rsid w:val="00743797"/>
    <w:rsid w:val="00743B17"/>
    <w:rsid w:val="0074476B"/>
    <w:rsid w:val="00745392"/>
    <w:rsid w:val="00745454"/>
    <w:rsid w:val="00745992"/>
    <w:rsid w:val="00745ECC"/>
    <w:rsid w:val="00746AFA"/>
    <w:rsid w:val="00746FC2"/>
    <w:rsid w:val="00751374"/>
    <w:rsid w:val="00752C62"/>
    <w:rsid w:val="00752E80"/>
    <w:rsid w:val="00753121"/>
    <w:rsid w:val="00754834"/>
    <w:rsid w:val="00754A02"/>
    <w:rsid w:val="00754BBC"/>
    <w:rsid w:val="00755BF2"/>
    <w:rsid w:val="00757222"/>
    <w:rsid w:val="00757DE2"/>
    <w:rsid w:val="007613C4"/>
    <w:rsid w:val="007613F6"/>
    <w:rsid w:val="00762367"/>
    <w:rsid w:val="00763297"/>
    <w:rsid w:val="007636F2"/>
    <w:rsid w:val="00766A5F"/>
    <w:rsid w:val="00766F1B"/>
    <w:rsid w:val="007674A9"/>
    <w:rsid w:val="00767954"/>
    <w:rsid w:val="00770D30"/>
    <w:rsid w:val="0077197F"/>
    <w:rsid w:val="00772341"/>
    <w:rsid w:val="00773436"/>
    <w:rsid w:val="007734A6"/>
    <w:rsid w:val="007768E8"/>
    <w:rsid w:val="007774E2"/>
    <w:rsid w:val="00777EEA"/>
    <w:rsid w:val="007805CF"/>
    <w:rsid w:val="00781296"/>
    <w:rsid w:val="00781538"/>
    <w:rsid w:val="0078195C"/>
    <w:rsid w:val="00782174"/>
    <w:rsid w:val="00784324"/>
    <w:rsid w:val="00785AC4"/>
    <w:rsid w:val="00785C29"/>
    <w:rsid w:val="00785E85"/>
    <w:rsid w:val="007860A2"/>
    <w:rsid w:val="00786D8C"/>
    <w:rsid w:val="00787395"/>
    <w:rsid w:val="00787B06"/>
    <w:rsid w:val="007902F2"/>
    <w:rsid w:val="007910A0"/>
    <w:rsid w:val="00791919"/>
    <w:rsid w:val="00793728"/>
    <w:rsid w:val="00797CCD"/>
    <w:rsid w:val="00797FA5"/>
    <w:rsid w:val="007A05FF"/>
    <w:rsid w:val="007A110D"/>
    <w:rsid w:val="007A1232"/>
    <w:rsid w:val="007A221D"/>
    <w:rsid w:val="007A3DBE"/>
    <w:rsid w:val="007A4275"/>
    <w:rsid w:val="007A5799"/>
    <w:rsid w:val="007A6D7D"/>
    <w:rsid w:val="007A6DBD"/>
    <w:rsid w:val="007A7781"/>
    <w:rsid w:val="007A7B35"/>
    <w:rsid w:val="007B1310"/>
    <w:rsid w:val="007B2323"/>
    <w:rsid w:val="007B2D83"/>
    <w:rsid w:val="007B3FD4"/>
    <w:rsid w:val="007B414C"/>
    <w:rsid w:val="007B4D1C"/>
    <w:rsid w:val="007B5524"/>
    <w:rsid w:val="007B5E94"/>
    <w:rsid w:val="007B6104"/>
    <w:rsid w:val="007B6D5C"/>
    <w:rsid w:val="007C16AB"/>
    <w:rsid w:val="007C2600"/>
    <w:rsid w:val="007C3538"/>
    <w:rsid w:val="007C4FB4"/>
    <w:rsid w:val="007D09C8"/>
    <w:rsid w:val="007D21DA"/>
    <w:rsid w:val="007D2A87"/>
    <w:rsid w:val="007D2DA1"/>
    <w:rsid w:val="007D463A"/>
    <w:rsid w:val="007D56BD"/>
    <w:rsid w:val="007D72D9"/>
    <w:rsid w:val="007D74F0"/>
    <w:rsid w:val="007E0555"/>
    <w:rsid w:val="007E0C99"/>
    <w:rsid w:val="007E122F"/>
    <w:rsid w:val="007E1385"/>
    <w:rsid w:val="007E1704"/>
    <w:rsid w:val="007E1A30"/>
    <w:rsid w:val="007E283B"/>
    <w:rsid w:val="007E4834"/>
    <w:rsid w:val="007E5C14"/>
    <w:rsid w:val="007E660E"/>
    <w:rsid w:val="007E6803"/>
    <w:rsid w:val="007E7FE8"/>
    <w:rsid w:val="007F0829"/>
    <w:rsid w:val="007F0C4E"/>
    <w:rsid w:val="007F36B9"/>
    <w:rsid w:val="007F3F4E"/>
    <w:rsid w:val="007F4E53"/>
    <w:rsid w:val="007F4F72"/>
    <w:rsid w:val="007F5D06"/>
    <w:rsid w:val="007F7645"/>
    <w:rsid w:val="0080092D"/>
    <w:rsid w:val="00803099"/>
    <w:rsid w:val="00803813"/>
    <w:rsid w:val="0080393A"/>
    <w:rsid w:val="00804646"/>
    <w:rsid w:val="00804F83"/>
    <w:rsid w:val="00805B6E"/>
    <w:rsid w:val="00805D57"/>
    <w:rsid w:val="0080736A"/>
    <w:rsid w:val="00810031"/>
    <w:rsid w:val="00810916"/>
    <w:rsid w:val="00811A75"/>
    <w:rsid w:val="00811A82"/>
    <w:rsid w:val="00813037"/>
    <w:rsid w:val="00813444"/>
    <w:rsid w:val="00813904"/>
    <w:rsid w:val="00813E28"/>
    <w:rsid w:val="00815FC4"/>
    <w:rsid w:val="00817305"/>
    <w:rsid w:val="00817571"/>
    <w:rsid w:val="00817849"/>
    <w:rsid w:val="00817AC9"/>
    <w:rsid w:val="008221D1"/>
    <w:rsid w:val="008224B3"/>
    <w:rsid w:val="008237BB"/>
    <w:rsid w:val="00823D4D"/>
    <w:rsid w:val="00823FC0"/>
    <w:rsid w:val="00827A1A"/>
    <w:rsid w:val="00830887"/>
    <w:rsid w:val="00830DA8"/>
    <w:rsid w:val="00831629"/>
    <w:rsid w:val="0083162B"/>
    <w:rsid w:val="00831A00"/>
    <w:rsid w:val="00831A5A"/>
    <w:rsid w:val="00832073"/>
    <w:rsid w:val="00832986"/>
    <w:rsid w:val="0083334A"/>
    <w:rsid w:val="00833B44"/>
    <w:rsid w:val="0083491A"/>
    <w:rsid w:val="00834E72"/>
    <w:rsid w:val="0083531D"/>
    <w:rsid w:val="00836236"/>
    <w:rsid w:val="00837007"/>
    <w:rsid w:val="00837FBE"/>
    <w:rsid w:val="00840123"/>
    <w:rsid w:val="00840154"/>
    <w:rsid w:val="00840860"/>
    <w:rsid w:val="00841235"/>
    <w:rsid w:val="00841A75"/>
    <w:rsid w:val="00841F21"/>
    <w:rsid w:val="00843ABF"/>
    <w:rsid w:val="00845348"/>
    <w:rsid w:val="00846AB3"/>
    <w:rsid w:val="00846E64"/>
    <w:rsid w:val="00846EF6"/>
    <w:rsid w:val="00847F10"/>
    <w:rsid w:val="008504BF"/>
    <w:rsid w:val="00851369"/>
    <w:rsid w:val="00851A0C"/>
    <w:rsid w:val="00852DA2"/>
    <w:rsid w:val="00854B76"/>
    <w:rsid w:val="008553A5"/>
    <w:rsid w:val="00856419"/>
    <w:rsid w:val="00856787"/>
    <w:rsid w:val="0086120E"/>
    <w:rsid w:val="0086582E"/>
    <w:rsid w:val="00867749"/>
    <w:rsid w:val="0087155B"/>
    <w:rsid w:val="0087167A"/>
    <w:rsid w:val="008716D7"/>
    <w:rsid w:val="00871710"/>
    <w:rsid w:val="00874CFA"/>
    <w:rsid w:val="0087575C"/>
    <w:rsid w:val="00880C95"/>
    <w:rsid w:val="0088117E"/>
    <w:rsid w:val="00882BAE"/>
    <w:rsid w:val="00882D9A"/>
    <w:rsid w:val="00883424"/>
    <w:rsid w:val="00883C44"/>
    <w:rsid w:val="00883C85"/>
    <w:rsid w:val="00884D7C"/>
    <w:rsid w:val="00886D58"/>
    <w:rsid w:val="00887104"/>
    <w:rsid w:val="00887288"/>
    <w:rsid w:val="008872EE"/>
    <w:rsid w:val="0089039F"/>
    <w:rsid w:val="00891BFB"/>
    <w:rsid w:val="00893748"/>
    <w:rsid w:val="00893E0F"/>
    <w:rsid w:val="008948A6"/>
    <w:rsid w:val="008948F0"/>
    <w:rsid w:val="008A0714"/>
    <w:rsid w:val="008A08C8"/>
    <w:rsid w:val="008A2BDD"/>
    <w:rsid w:val="008A2CCA"/>
    <w:rsid w:val="008A3291"/>
    <w:rsid w:val="008A4097"/>
    <w:rsid w:val="008A44CB"/>
    <w:rsid w:val="008A5A46"/>
    <w:rsid w:val="008A6640"/>
    <w:rsid w:val="008A6837"/>
    <w:rsid w:val="008A71F6"/>
    <w:rsid w:val="008B05F4"/>
    <w:rsid w:val="008B2E2F"/>
    <w:rsid w:val="008B4CC4"/>
    <w:rsid w:val="008B6EE0"/>
    <w:rsid w:val="008B7475"/>
    <w:rsid w:val="008B7683"/>
    <w:rsid w:val="008C1400"/>
    <w:rsid w:val="008C23A9"/>
    <w:rsid w:val="008C2C1A"/>
    <w:rsid w:val="008C389E"/>
    <w:rsid w:val="008C5633"/>
    <w:rsid w:val="008C5C26"/>
    <w:rsid w:val="008C6135"/>
    <w:rsid w:val="008D0A8F"/>
    <w:rsid w:val="008D0F55"/>
    <w:rsid w:val="008D120B"/>
    <w:rsid w:val="008D31BA"/>
    <w:rsid w:val="008D3492"/>
    <w:rsid w:val="008D4ABF"/>
    <w:rsid w:val="008D7389"/>
    <w:rsid w:val="008E0103"/>
    <w:rsid w:val="008E03AC"/>
    <w:rsid w:val="008E08FD"/>
    <w:rsid w:val="008E1045"/>
    <w:rsid w:val="008E4BB3"/>
    <w:rsid w:val="008E5375"/>
    <w:rsid w:val="008E5B82"/>
    <w:rsid w:val="008E669E"/>
    <w:rsid w:val="008E70CC"/>
    <w:rsid w:val="008E723C"/>
    <w:rsid w:val="008F131E"/>
    <w:rsid w:val="008F1851"/>
    <w:rsid w:val="008F25C2"/>
    <w:rsid w:val="008F2965"/>
    <w:rsid w:val="008F2D4F"/>
    <w:rsid w:val="008F2FC2"/>
    <w:rsid w:val="008F4444"/>
    <w:rsid w:val="008F4693"/>
    <w:rsid w:val="008F66E4"/>
    <w:rsid w:val="008F7004"/>
    <w:rsid w:val="00904E23"/>
    <w:rsid w:val="00904FD6"/>
    <w:rsid w:val="00905AAC"/>
    <w:rsid w:val="009101CE"/>
    <w:rsid w:val="009106C9"/>
    <w:rsid w:val="009110C9"/>
    <w:rsid w:val="00911D3B"/>
    <w:rsid w:val="00913942"/>
    <w:rsid w:val="00913AEA"/>
    <w:rsid w:val="00913E90"/>
    <w:rsid w:val="00914D8F"/>
    <w:rsid w:val="009152C9"/>
    <w:rsid w:val="009155CB"/>
    <w:rsid w:val="00915A7F"/>
    <w:rsid w:val="009165BF"/>
    <w:rsid w:val="00917922"/>
    <w:rsid w:val="00917AC1"/>
    <w:rsid w:val="00917D8C"/>
    <w:rsid w:val="00920319"/>
    <w:rsid w:val="00922B46"/>
    <w:rsid w:val="00923A27"/>
    <w:rsid w:val="00923BD2"/>
    <w:rsid w:val="00924D74"/>
    <w:rsid w:val="009253AF"/>
    <w:rsid w:val="00925BBB"/>
    <w:rsid w:val="00926796"/>
    <w:rsid w:val="00927B3B"/>
    <w:rsid w:val="00927C80"/>
    <w:rsid w:val="00930AA2"/>
    <w:rsid w:val="00931D15"/>
    <w:rsid w:val="0093355E"/>
    <w:rsid w:val="00933887"/>
    <w:rsid w:val="00933A2E"/>
    <w:rsid w:val="00933D56"/>
    <w:rsid w:val="00934AE8"/>
    <w:rsid w:val="00935284"/>
    <w:rsid w:val="00935529"/>
    <w:rsid w:val="009356FA"/>
    <w:rsid w:val="00935B5A"/>
    <w:rsid w:val="00935CFB"/>
    <w:rsid w:val="00935D18"/>
    <w:rsid w:val="00935E02"/>
    <w:rsid w:val="00941274"/>
    <w:rsid w:val="0094140C"/>
    <w:rsid w:val="0094194D"/>
    <w:rsid w:val="00941AFD"/>
    <w:rsid w:val="00941F88"/>
    <w:rsid w:val="00942AE0"/>
    <w:rsid w:val="009435BC"/>
    <w:rsid w:val="009447A8"/>
    <w:rsid w:val="00946A2E"/>
    <w:rsid w:val="00946C2A"/>
    <w:rsid w:val="00946E6E"/>
    <w:rsid w:val="009530EE"/>
    <w:rsid w:val="00953D7F"/>
    <w:rsid w:val="009545A1"/>
    <w:rsid w:val="009550A5"/>
    <w:rsid w:val="00961EE1"/>
    <w:rsid w:val="00962B53"/>
    <w:rsid w:val="0096505F"/>
    <w:rsid w:val="009654BD"/>
    <w:rsid w:val="0096653A"/>
    <w:rsid w:val="00966CEE"/>
    <w:rsid w:val="00966E6F"/>
    <w:rsid w:val="009672BA"/>
    <w:rsid w:val="00970024"/>
    <w:rsid w:val="009704CD"/>
    <w:rsid w:val="00972131"/>
    <w:rsid w:val="009737EB"/>
    <w:rsid w:val="00973F93"/>
    <w:rsid w:val="009751C4"/>
    <w:rsid w:val="00976CB9"/>
    <w:rsid w:val="00977B1A"/>
    <w:rsid w:val="00981826"/>
    <w:rsid w:val="009829F5"/>
    <w:rsid w:val="00982C1A"/>
    <w:rsid w:val="00983781"/>
    <w:rsid w:val="00984957"/>
    <w:rsid w:val="0098533A"/>
    <w:rsid w:val="00985751"/>
    <w:rsid w:val="009862D4"/>
    <w:rsid w:val="009901C4"/>
    <w:rsid w:val="00991A37"/>
    <w:rsid w:val="00992867"/>
    <w:rsid w:val="009944BB"/>
    <w:rsid w:val="00995007"/>
    <w:rsid w:val="0099506C"/>
    <w:rsid w:val="00997EE8"/>
    <w:rsid w:val="009A07E0"/>
    <w:rsid w:val="009A090E"/>
    <w:rsid w:val="009A10E2"/>
    <w:rsid w:val="009A2971"/>
    <w:rsid w:val="009A4AEC"/>
    <w:rsid w:val="009A5DAB"/>
    <w:rsid w:val="009B0266"/>
    <w:rsid w:val="009B0408"/>
    <w:rsid w:val="009B1997"/>
    <w:rsid w:val="009B3AFD"/>
    <w:rsid w:val="009B4031"/>
    <w:rsid w:val="009B4450"/>
    <w:rsid w:val="009B4CE7"/>
    <w:rsid w:val="009B4DA8"/>
    <w:rsid w:val="009B57F7"/>
    <w:rsid w:val="009B603F"/>
    <w:rsid w:val="009B6B9C"/>
    <w:rsid w:val="009C1699"/>
    <w:rsid w:val="009C42E9"/>
    <w:rsid w:val="009C48AE"/>
    <w:rsid w:val="009C493B"/>
    <w:rsid w:val="009C5513"/>
    <w:rsid w:val="009C7431"/>
    <w:rsid w:val="009D34B2"/>
    <w:rsid w:val="009D4027"/>
    <w:rsid w:val="009D5085"/>
    <w:rsid w:val="009D7F12"/>
    <w:rsid w:val="009E09FE"/>
    <w:rsid w:val="009E0CF1"/>
    <w:rsid w:val="009E0F89"/>
    <w:rsid w:val="009E28D3"/>
    <w:rsid w:val="009E3772"/>
    <w:rsid w:val="009E6E14"/>
    <w:rsid w:val="009E6F06"/>
    <w:rsid w:val="009E72C6"/>
    <w:rsid w:val="009E7B33"/>
    <w:rsid w:val="009F08B6"/>
    <w:rsid w:val="009F15A0"/>
    <w:rsid w:val="009F2B4B"/>
    <w:rsid w:val="009F3467"/>
    <w:rsid w:val="009F36EC"/>
    <w:rsid w:val="009F3E45"/>
    <w:rsid w:val="009F3F21"/>
    <w:rsid w:val="009F4203"/>
    <w:rsid w:val="009F49EF"/>
    <w:rsid w:val="009F602B"/>
    <w:rsid w:val="009F62D5"/>
    <w:rsid w:val="009F6CB2"/>
    <w:rsid w:val="00A02475"/>
    <w:rsid w:val="00A024C6"/>
    <w:rsid w:val="00A03559"/>
    <w:rsid w:val="00A03B05"/>
    <w:rsid w:val="00A04BFA"/>
    <w:rsid w:val="00A075E8"/>
    <w:rsid w:val="00A07FB5"/>
    <w:rsid w:val="00A11079"/>
    <w:rsid w:val="00A117B9"/>
    <w:rsid w:val="00A11809"/>
    <w:rsid w:val="00A12E99"/>
    <w:rsid w:val="00A16263"/>
    <w:rsid w:val="00A17D66"/>
    <w:rsid w:val="00A2170F"/>
    <w:rsid w:val="00A21E5F"/>
    <w:rsid w:val="00A21F48"/>
    <w:rsid w:val="00A22DB6"/>
    <w:rsid w:val="00A232B5"/>
    <w:rsid w:val="00A235E8"/>
    <w:rsid w:val="00A23AF8"/>
    <w:rsid w:val="00A24A81"/>
    <w:rsid w:val="00A24AB9"/>
    <w:rsid w:val="00A2728A"/>
    <w:rsid w:val="00A30CB9"/>
    <w:rsid w:val="00A31234"/>
    <w:rsid w:val="00A31DA3"/>
    <w:rsid w:val="00A335F6"/>
    <w:rsid w:val="00A33AE6"/>
    <w:rsid w:val="00A3593D"/>
    <w:rsid w:val="00A36EB6"/>
    <w:rsid w:val="00A37C25"/>
    <w:rsid w:val="00A401C3"/>
    <w:rsid w:val="00A42F87"/>
    <w:rsid w:val="00A4694E"/>
    <w:rsid w:val="00A47F9C"/>
    <w:rsid w:val="00A50171"/>
    <w:rsid w:val="00A50DDF"/>
    <w:rsid w:val="00A51FFE"/>
    <w:rsid w:val="00A54CDD"/>
    <w:rsid w:val="00A55B7F"/>
    <w:rsid w:val="00A55F2B"/>
    <w:rsid w:val="00A56421"/>
    <w:rsid w:val="00A56D15"/>
    <w:rsid w:val="00A5723A"/>
    <w:rsid w:val="00A57273"/>
    <w:rsid w:val="00A578E9"/>
    <w:rsid w:val="00A60656"/>
    <w:rsid w:val="00A60EE7"/>
    <w:rsid w:val="00A62AAE"/>
    <w:rsid w:val="00A63DE7"/>
    <w:rsid w:val="00A65418"/>
    <w:rsid w:val="00A6584F"/>
    <w:rsid w:val="00A65E06"/>
    <w:rsid w:val="00A6614C"/>
    <w:rsid w:val="00A662C4"/>
    <w:rsid w:val="00A66776"/>
    <w:rsid w:val="00A67665"/>
    <w:rsid w:val="00A702C1"/>
    <w:rsid w:val="00A7126D"/>
    <w:rsid w:val="00A758DB"/>
    <w:rsid w:val="00A763AF"/>
    <w:rsid w:val="00A76942"/>
    <w:rsid w:val="00A76D25"/>
    <w:rsid w:val="00A77140"/>
    <w:rsid w:val="00A80016"/>
    <w:rsid w:val="00A805E9"/>
    <w:rsid w:val="00A81553"/>
    <w:rsid w:val="00A81897"/>
    <w:rsid w:val="00A8220E"/>
    <w:rsid w:val="00A82D53"/>
    <w:rsid w:val="00A83D7C"/>
    <w:rsid w:val="00A8496C"/>
    <w:rsid w:val="00A8553D"/>
    <w:rsid w:val="00A85868"/>
    <w:rsid w:val="00A8698A"/>
    <w:rsid w:val="00A87BBD"/>
    <w:rsid w:val="00A92180"/>
    <w:rsid w:val="00A92911"/>
    <w:rsid w:val="00A936C5"/>
    <w:rsid w:val="00A94088"/>
    <w:rsid w:val="00A9538B"/>
    <w:rsid w:val="00A95EE9"/>
    <w:rsid w:val="00AA155F"/>
    <w:rsid w:val="00AA1A42"/>
    <w:rsid w:val="00AA29C7"/>
    <w:rsid w:val="00AA491F"/>
    <w:rsid w:val="00AA6122"/>
    <w:rsid w:val="00AA7440"/>
    <w:rsid w:val="00AB011B"/>
    <w:rsid w:val="00AB072C"/>
    <w:rsid w:val="00AB090F"/>
    <w:rsid w:val="00AB1551"/>
    <w:rsid w:val="00AB45A2"/>
    <w:rsid w:val="00AB5088"/>
    <w:rsid w:val="00AB6B1F"/>
    <w:rsid w:val="00AC09F9"/>
    <w:rsid w:val="00AC31DF"/>
    <w:rsid w:val="00AC793A"/>
    <w:rsid w:val="00AD26C4"/>
    <w:rsid w:val="00AD32E0"/>
    <w:rsid w:val="00AD4D48"/>
    <w:rsid w:val="00AD53B3"/>
    <w:rsid w:val="00AD5579"/>
    <w:rsid w:val="00AD55CC"/>
    <w:rsid w:val="00AD594C"/>
    <w:rsid w:val="00AD66EC"/>
    <w:rsid w:val="00AD7EF7"/>
    <w:rsid w:val="00AD7F34"/>
    <w:rsid w:val="00AD7FE0"/>
    <w:rsid w:val="00AE16DB"/>
    <w:rsid w:val="00AE31E6"/>
    <w:rsid w:val="00AE5433"/>
    <w:rsid w:val="00AE576D"/>
    <w:rsid w:val="00AE59EC"/>
    <w:rsid w:val="00AE78C6"/>
    <w:rsid w:val="00AF1D2A"/>
    <w:rsid w:val="00AF2865"/>
    <w:rsid w:val="00AF2F06"/>
    <w:rsid w:val="00AF3C2F"/>
    <w:rsid w:val="00AF4982"/>
    <w:rsid w:val="00AF602E"/>
    <w:rsid w:val="00AF70BF"/>
    <w:rsid w:val="00AF73E9"/>
    <w:rsid w:val="00AF7475"/>
    <w:rsid w:val="00AF7A16"/>
    <w:rsid w:val="00B007DA"/>
    <w:rsid w:val="00B0097E"/>
    <w:rsid w:val="00B01B90"/>
    <w:rsid w:val="00B02424"/>
    <w:rsid w:val="00B02C00"/>
    <w:rsid w:val="00B041EF"/>
    <w:rsid w:val="00B059FF"/>
    <w:rsid w:val="00B05E6B"/>
    <w:rsid w:val="00B06941"/>
    <w:rsid w:val="00B075FB"/>
    <w:rsid w:val="00B1256E"/>
    <w:rsid w:val="00B12BD8"/>
    <w:rsid w:val="00B12D0C"/>
    <w:rsid w:val="00B1483B"/>
    <w:rsid w:val="00B14E73"/>
    <w:rsid w:val="00B16249"/>
    <w:rsid w:val="00B17852"/>
    <w:rsid w:val="00B179AF"/>
    <w:rsid w:val="00B203B9"/>
    <w:rsid w:val="00B2101D"/>
    <w:rsid w:val="00B22222"/>
    <w:rsid w:val="00B22B2E"/>
    <w:rsid w:val="00B23301"/>
    <w:rsid w:val="00B3074F"/>
    <w:rsid w:val="00B32C59"/>
    <w:rsid w:val="00B33E90"/>
    <w:rsid w:val="00B3485E"/>
    <w:rsid w:val="00B36203"/>
    <w:rsid w:val="00B369BC"/>
    <w:rsid w:val="00B36F45"/>
    <w:rsid w:val="00B37918"/>
    <w:rsid w:val="00B37BBF"/>
    <w:rsid w:val="00B405B2"/>
    <w:rsid w:val="00B411A1"/>
    <w:rsid w:val="00B41F4D"/>
    <w:rsid w:val="00B428F5"/>
    <w:rsid w:val="00B44548"/>
    <w:rsid w:val="00B45925"/>
    <w:rsid w:val="00B46310"/>
    <w:rsid w:val="00B46E6A"/>
    <w:rsid w:val="00B47C62"/>
    <w:rsid w:val="00B50530"/>
    <w:rsid w:val="00B50E1E"/>
    <w:rsid w:val="00B51405"/>
    <w:rsid w:val="00B51D10"/>
    <w:rsid w:val="00B525A9"/>
    <w:rsid w:val="00B52FB6"/>
    <w:rsid w:val="00B530C4"/>
    <w:rsid w:val="00B56D90"/>
    <w:rsid w:val="00B60014"/>
    <w:rsid w:val="00B605AF"/>
    <w:rsid w:val="00B61DDA"/>
    <w:rsid w:val="00B62CDB"/>
    <w:rsid w:val="00B64A77"/>
    <w:rsid w:val="00B66248"/>
    <w:rsid w:val="00B67299"/>
    <w:rsid w:val="00B67AA0"/>
    <w:rsid w:val="00B70B2F"/>
    <w:rsid w:val="00B71879"/>
    <w:rsid w:val="00B71FF0"/>
    <w:rsid w:val="00B73599"/>
    <w:rsid w:val="00B73980"/>
    <w:rsid w:val="00B73A40"/>
    <w:rsid w:val="00B761BC"/>
    <w:rsid w:val="00B7673B"/>
    <w:rsid w:val="00B76870"/>
    <w:rsid w:val="00B81D61"/>
    <w:rsid w:val="00B83180"/>
    <w:rsid w:val="00B855DD"/>
    <w:rsid w:val="00B87F08"/>
    <w:rsid w:val="00B901F4"/>
    <w:rsid w:val="00B90DF7"/>
    <w:rsid w:val="00B929C6"/>
    <w:rsid w:val="00B93268"/>
    <w:rsid w:val="00B938BE"/>
    <w:rsid w:val="00B94443"/>
    <w:rsid w:val="00B94DE4"/>
    <w:rsid w:val="00B97EE7"/>
    <w:rsid w:val="00B97FF3"/>
    <w:rsid w:val="00BA2690"/>
    <w:rsid w:val="00BA318A"/>
    <w:rsid w:val="00BA45FC"/>
    <w:rsid w:val="00BA660A"/>
    <w:rsid w:val="00BA70A0"/>
    <w:rsid w:val="00BB102C"/>
    <w:rsid w:val="00BB2C95"/>
    <w:rsid w:val="00BB48A8"/>
    <w:rsid w:val="00BB4DF8"/>
    <w:rsid w:val="00BB4E89"/>
    <w:rsid w:val="00BB6229"/>
    <w:rsid w:val="00BB637A"/>
    <w:rsid w:val="00BB6D4C"/>
    <w:rsid w:val="00BB76F0"/>
    <w:rsid w:val="00BC419F"/>
    <w:rsid w:val="00BC5A7E"/>
    <w:rsid w:val="00BC5D92"/>
    <w:rsid w:val="00BC64F9"/>
    <w:rsid w:val="00BC667E"/>
    <w:rsid w:val="00BC6DAC"/>
    <w:rsid w:val="00BD403E"/>
    <w:rsid w:val="00BD54E9"/>
    <w:rsid w:val="00BD60C3"/>
    <w:rsid w:val="00BD70D3"/>
    <w:rsid w:val="00BD7E23"/>
    <w:rsid w:val="00BE05E8"/>
    <w:rsid w:val="00BE0DD1"/>
    <w:rsid w:val="00BE1729"/>
    <w:rsid w:val="00BE45D9"/>
    <w:rsid w:val="00BE5AF0"/>
    <w:rsid w:val="00BE6409"/>
    <w:rsid w:val="00BE765B"/>
    <w:rsid w:val="00BF0AA9"/>
    <w:rsid w:val="00BF1580"/>
    <w:rsid w:val="00BF30FC"/>
    <w:rsid w:val="00BF3208"/>
    <w:rsid w:val="00BF3DBA"/>
    <w:rsid w:val="00BF4325"/>
    <w:rsid w:val="00BF7A51"/>
    <w:rsid w:val="00C00144"/>
    <w:rsid w:val="00C00D03"/>
    <w:rsid w:val="00C01D31"/>
    <w:rsid w:val="00C0389F"/>
    <w:rsid w:val="00C043EC"/>
    <w:rsid w:val="00C04A94"/>
    <w:rsid w:val="00C05516"/>
    <w:rsid w:val="00C055A8"/>
    <w:rsid w:val="00C06396"/>
    <w:rsid w:val="00C105C8"/>
    <w:rsid w:val="00C105D0"/>
    <w:rsid w:val="00C111E0"/>
    <w:rsid w:val="00C12BE6"/>
    <w:rsid w:val="00C12D0C"/>
    <w:rsid w:val="00C130E2"/>
    <w:rsid w:val="00C16B85"/>
    <w:rsid w:val="00C16E0E"/>
    <w:rsid w:val="00C174C0"/>
    <w:rsid w:val="00C20527"/>
    <w:rsid w:val="00C205F1"/>
    <w:rsid w:val="00C22011"/>
    <w:rsid w:val="00C22AE5"/>
    <w:rsid w:val="00C23467"/>
    <w:rsid w:val="00C26AA8"/>
    <w:rsid w:val="00C26F08"/>
    <w:rsid w:val="00C279E5"/>
    <w:rsid w:val="00C30326"/>
    <w:rsid w:val="00C30DD6"/>
    <w:rsid w:val="00C31966"/>
    <w:rsid w:val="00C33390"/>
    <w:rsid w:val="00C334A6"/>
    <w:rsid w:val="00C35315"/>
    <w:rsid w:val="00C35769"/>
    <w:rsid w:val="00C35DE3"/>
    <w:rsid w:val="00C35E3A"/>
    <w:rsid w:val="00C35F42"/>
    <w:rsid w:val="00C41EF0"/>
    <w:rsid w:val="00C42140"/>
    <w:rsid w:val="00C4452B"/>
    <w:rsid w:val="00C44C0E"/>
    <w:rsid w:val="00C469F9"/>
    <w:rsid w:val="00C472E5"/>
    <w:rsid w:val="00C50B8E"/>
    <w:rsid w:val="00C51B13"/>
    <w:rsid w:val="00C51B35"/>
    <w:rsid w:val="00C52AE4"/>
    <w:rsid w:val="00C537C5"/>
    <w:rsid w:val="00C53A51"/>
    <w:rsid w:val="00C5406A"/>
    <w:rsid w:val="00C541CF"/>
    <w:rsid w:val="00C54523"/>
    <w:rsid w:val="00C5464B"/>
    <w:rsid w:val="00C54A99"/>
    <w:rsid w:val="00C60FE5"/>
    <w:rsid w:val="00C6203E"/>
    <w:rsid w:val="00C63647"/>
    <w:rsid w:val="00C6489A"/>
    <w:rsid w:val="00C64E2B"/>
    <w:rsid w:val="00C64EA3"/>
    <w:rsid w:val="00C66B0D"/>
    <w:rsid w:val="00C6708B"/>
    <w:rsid w:val="00C70E68"/>
    <w:rsid w:val="00C72B88"/>
    <w:rsid w:val="00C73187"/>
    <w:rsid w:val="00C7505E"/>
    <w:rsid w:val="00C80FF5"/>
    <w:rsid w:val="00C813C8"/>
    <w:rsid w:val="00C81869"/>
    <w:rsid w:val="00C83B00"/>
    <w:rsid w:val="00C84D25"/>
    <w:rsid w:val="00C84F36"/>
    <w:rsid w:val="00C861A7"/>
    <w:rsid w:val="00C863A4"/>
    <w:rsid w:val="00C8759B"/>
    <w:rsid w:val="00C87E48"/>
    <w:rsid w:val="00C93630"/>
    <w:rsid w:val="00C946AC"/>
    <w:rsid w:val="00C94747"/>
    <w:rsid w:val="00C94C9B"/>
    <w:rsid w:val="00C95306"/>
    <w:rsid w:val="00C95BCB"/>
    <w:rsid w:val="00C96565"/>
    <w:rsid w:val="00C977E5"/>
    <w:rsid w:val="00C97989"/>
    <w:rsid w:val="00CA1848"/>
    <w:rsid w:val="00CA1B1D"/>
    <w:rsid w:val="00CA3245"/>
    <w:rsid w:val="00CA340E"/>
    <w:rsid w:val="00CA408B"/>
    <w:rsid w:val="00CA41E1"/>
    <w:rsid w:val="00CA4FFA"/>
    <w:rsid w:val="00CA5351"/>
    <w:rsid w:val="00CA7936"/>
    <w:rsid w:val="00CA7F74"/>
    <w:rsid w:val="00CB292E"/>
    <w:rsid w:val="00CB2F53"/>
    <w:rsid w:val="00CB5E9B"/>
    <w:rsid w:val="00CB60C2"/>
    <w:rsid w:val="00CB68D0"/>
    <w:rsid w:val="00CB69D0"/>
    <w:rsid w:val="00CC144A"/>
    <w:rsid w:val="00CC24C0"/>
    <w:rsid w:val="00CC27B3"/>
    <w:rsid w:val="00CC2B04"/>
    <w:rsid w:val="00CC35DB"/>
    <w:rsid w:val="00CC36BB"/>
    <w:rsid w:val="00CC45BC"/>
    <w:rsid w:val="00CC4B4D"/>
    <w:rsid w:val="00CC5D93"/>
    <w:rsid w:val="00CC6346"/>
    <w:rsid w:val="00CD0673"/>
    <w:rsid w:val="00CD1062"/>
    <w:rsid w:val="00CD1D31"/>
    <w:rsid w:val="00CD2A4A"/>
    <w:rsid w:val="00CD3872"/>
    <w:rsid w:val="00CD3BE1"/>
    <w:rsid w:val="00CD4D25"/>
    <w:rsid w:val="00CD7F66"/>
    <w:rsid w:val="00CE023A"/>
    <w:rsid w:val="00CE180B"/>
    <w:rsid w:val="00CE220A"/>
    <w:rsid w:val="00CE35FB"/>
    <w:rsid w:val="00CE3EC3"/>
    <w:rsid w:val="00CE4485"/>
    <w:rsid w:val="00CE64AE"/>
    <w:rsid w:val="00CE68E8"/>
    <w:rsid w:val="00CF0359"/>
    <w:rsid w:val="00CF094E"/>
    <w:rsid w:val="00CF0DF5"/>
    <w:rsid w:val="00CF26C5"/>
    <w:rsid w:val="00CF2E07"/>
    <w:rsid w:val="00CF3879"/>
    <w:rsid w:val="00CF4B9D"/>
    <w:rsid w:val="00CF4C67"/>
    <w:rsid w:val="00CF4F4B"/>
    <w:rsid w:val="00CF6D6C"/>
    <w:rsid w:val="00CF6EEB"/>
    <w:rsid w:val="00D0135A"/>
    <w:rsid w:val="00D01760"/>
    <w:rsid w:val="00D022F3"/>
    <w:rsid w:val="00D031DD"/>
    <w:rsid w:val="00D037B8"/>
    <w:rsid w:val="00D03B52"/>
    <w:rsid w:val="00D03C51"/>
    <w:rsid w:val="00D06A5C"/>
    <w:rsid w:val="00D07BFE"/>
    <w:rsid w:val="00D10CDF"/>
    <w:rsid w:val="00D110E9"/>
    <w:rsid w:val="00D111BE"/>
    <w:rsid w:val="00D11514"/>
    <w:rsid w:val="00D11E62"/>
    <w:rsid w:val="00D1256B"/>
    <w:rsid w:val="00D127AD"/>
    <w:rsid w:val="00D12E8F"/>
    <w:rsid w:val="00D138F5"/>
    <w:rsid w:val="00D1477E"/>
    <w:rsid w:val="00D1628D"/>
    <w:rsid w:val="00D16646"/>
    <w:rsid w:val="00D16704"/>
    <w:rsid w:val="00D1678B"/>
    <w:rsid w:val="00D20FAD"/>
    <w:rsid w:val="00D21A84"/>
    <w:rsid w:val="00D21AF6"/>
    <w:rsid w:val="00D22AC9"/>
    <w:rsid w:val="00D24356"/>
    <w:rsid w:val="00D256C0"/>
    <w:rsid w:val="00D2624E"/>
    <w:rsid w:val="00D26911"/>
    <w:rsid w:val="00D279D9"/>
    <w:rsid w:val="00D27B65"/>
    <w:rsid w:val="00D30B22"/>
    <w:rsid w:val="00D3336D"/>
    <w:rsid w:val="00D33836"/>
    <w:rsid w:val="00D345B0"/>
    <w:rsid w:val="00D35019"/>
    <w:rsid w:val="00D35065"/>
    <w:rsid w:val="00D369BE"/>
    <w:rsid w:val="00D371A8"/>
    <w:rsid w:val="00D3781B"/>
    <w:rsid w:val="00D37C2D"/>
    <w:rsid w:val="00D40207"/>
    <w:rsid w:val="00D40C9A"/>
    <w:rsid w:val="00D40E25"/>
    <w:rsid w:val="00D4332D"/>
    <w:rsid w:val="00D4368F"/>
    <w:rsid w:val="00D44886"/>
    <w:rsid w:val="00D44D38"/>
    <w:rsid w:val="00D46623"/>
    <w:rsid w:val="00D47A9D"/>
    <w:rsid w:val="00D5147D"/>
    <w:rsid w:val="00D533F7"/>
    <w:rsid w:val="00D53D57"/>
    <w:rsid w:val="00D54302"/>
    <w:rsid w:val="00D54FDB"/>
    <w:rsid w:val="00D56392"/>
    <w:rsid w:val="00D57365"/>
    <w:rsid w:val="00D60DD2"/>
    <w:rsid w:val="00D61123"/>
    <w:rsid w:val="00D61C0D"/>
    <w:rsid w:val="00D639D1"/>
    <w:rsid w:val="00D66161"/>
    <w:rsid w:val="00D66CF4"/>
    <w:rsid w:val="00D6799B"/>
    <w:rsid w:val="00D707E0"/>
    <w:rsid w:val="00D70C6C"/>
    <w:rsid w:val="00D7275C"/>
    <w:rsid w:val="00D74C87"/>
    <w:rsid w:val="00D74FF4"/>
    <w:rsid w:val="00D7607A"/>
    <w:rsid w:val="00D81696"/>
    <w:rsid w:val="00D824A8"/>
    <w:rsid w:val="00D82BE4"/>
    <w:rsid w:val="00D83087"/>
    <w:rsid w:val="00D833F6"/>
    <w:rsid w:val="00D842FB"/>
    <w:rsid w:val="00D8632A"/>
    <w:rsid w:val="00D86421"/>
    <w:rsid w:val="00D86544"/>
    <w:rsid w:val="00D8670E"/>
    <w:rsid w:val="00D87FC7"/>
    <w:rsid w:val="00D90432"/>
    <w:rsid w:val="00D9123D"/>
    <w:rsid w:val="00D93CE4"/>
    <w:rsid w:val="00D94B36"/>
    <w:rsid w:val="00D95BB8"/>
    <w:rsid w:val="00D95C95"/>
    <w:rsid w:val="00D9703F"/>
    <w:rsid w:val="00D9760C"/>
    <w:rsid w:val="00D97EAD"/>
    <w:rsid w:val="00DA29E7"/>
    <w:rsid w:val="00DA2ED3"/>
    <w:rsid w:val="00DA327B"/>
    <w:rsid w:val="00DA7FC5"/>
    <w:rsid w:val="00DB0204"/>
    <w:rsid w:val="00DB056F"/>
    <w:rsid w:val="00DB0CA1"/>
    <w:rsid w:val="00DB0CC6"/>
    <w:rsid w:val="00DB200F"/>
    <w:rsid w:val="00DB215D"/>
    <w:rsid w:val="00DB2325"/>
    <w:rsid w:val="00DB3833"/>
    <w:rsid w:val="00DB4408"/>
    <w:rsid w:val="00DB4C8B"/>
    <w:rsid w:val="00DB4D43"/>
    <w:rsid w:val="00DB7D1E"/>
    <w:rsid w:val="00DC0032"/>
    <w:rsid w:val="00DC1F56"/>
    <w:rsid w:val="00DC277F"/>
    <w:rsid w:val="00DC29DE"/>
    <w:rsid w:val="00DC2D21"/>
    <w:rsid w:val="00DC3B8D"/>
    <w:rsid w:val="00DC5433"/>
    <w:rsid w:val="00DC5E97"/>
    <w:rsid w:val="00DC7083"/>
    <w:rsid w:val="00DD1707"/>
    <w:rsid w:val="00DD2975"/>
    <w:rsid w:val="00DD332D"/>
    <w:rsid w:val="00DD3F37"/>
    <w:rsid w:val="00DD4FF9"/>
    <w:rsid w:val="00DD58BC"/>
    <w:rsid w:val="00DD5BD0"/>
    <w:rsid w:val="00DD65B0"/>
    <w:rsid w:val="00DD7E97"/>
    <w:rsid w:val="00DE2D67"/>
    <w:rsid w:val="00DE300C"/>
    <w:rsid w:val="00DE3855"/>
    <w:rsid w:val="00DE45D4"/>
    <w:rsid w:val="00DE6AC6"/>
    <w:rsid w:val="00DE7848"/>
    <w:rsid w:val="00DE7F9E"/>
    <w:rsid w:val="00DF0F90"/>
    <w:rsid w:val="00DF25BD"/>
    <w:rsid w:val="00DF32FC"/>
    <w:rsid w:val="00DF3C3B"/>
    <w:rsid w:val="00DF4596"/>
    <w:rsid w:val="00DF477A"/>
    <w:rsid w:val="00DF7317"/>
    <w:rsid w:val="00E009F5"/>
    <w:rsid w:val="00E016AD"/>
    <w:rsid w:val="00E01C8F"/>
    <w:rsid w:val="00E02524"/>
    <w:rsid w:val="00E02AB0"/>
    <w:rsid w:val="00E03006"/>
    <w:rsid w:val="00E05E1A"/>
    <w:rsid w:val="00E07C41"/>
    <w:rsid w:val="00E1123F"/>
    <w:rsid w:val="00E13AB9"/>
    <w:rsid w:val="00E1481D"/>
    <w:rsid w:val="00E150A3"/>
    <w:rsid w:val="00E15187"/>
    <w:rsid w:val="00E178BE"/>
    <w:rsid w:val="00E21B46"/>
    <w:rsid w:val="00E22BFB"/>
    <w:rsid w:val="00E22D52"/>
    <w:rsid w:val="00E2485B"/>
    <w:rsid w:val="00E24B35"/>
    <w:rsid w:val="00E25690"/>
    <w:rsid w:val="00E269BA"/>
    <w:rsid w:val="00E27332"/>
    <w:rsid w:val="00E27BF5"/>
    <w:rsid w:val="00E3072F"/>
    <w:rsid w:val="00E3144A"/>
    <w:rsid w:val="00E322B8"/>
    <w:rsid w:val="00E33263"/>
    <w:rsid w:val="00E34D20"/>
    <w:rsid w:val="00E361AE"/>
    <w:rsid w:val="00E364C1"/>
    <w:rsid w:val="00E401B6"/>
    <w:rsid w:val="00E41D5C"/>
    <w:rsid w:val="00E424E1"/>
    <w:rsid w:val="00E430F9"/>
    <w:rsid w:val="00E4395A"/>
    <w:rsid w:val="00E43A85"/>
    <w:rsid w:val="00E43F7C"/>
    <w:rsid w:val="00E44ABB"/>
    <w:rsid w:val="00E458A6"/>
    <w:rsid w:val="00E45F2B"/>
    <w:rsid w:val="00E4763C"/>
    <w:rsid w:val="00E50CA4"/>
    <w:rsid w:val="00E52148"/>
    <w:rsid w:val="00E52BF1"/>
    <w:rsid w:val="00E5301C"/>
    <w:rsid w:val="00E53C47"/>
    <w:rsid w:val="00E54420"/>
    <w:rsid w:val="00E549F4"/>
    <w:rsid w:val="00E569DA"/>
    <w:rsid w:val="00E60BAB"/>
    <w:rsid w:val="00E60ED1"/>
    <w:rsid w:val="00E61B40"/>
    <w:rsid w:val="00E61BD3"/>
    <w:rsid w:val="00E61F11"/>
    <w:rsid w:val="00E6210C"/>
    <w:rsid w:val="00E623B0"/>
    <w:rsid w:val="00E62A2B"/>
    <w:rsid w:val="00E636E6"/>
    <w:rsid w:val="00E6525F"/>
    <w:rsid w:val="00E65740"/>
    <w:rsid w:val="00E65EC9"/>
    <w:rsid w:val="00E675F1"/>
    <w:rsid w:val="00E679CA"/>
    <w:rsid w:val="00E704CE"/>
    <w:rsid w:val="00E70AD0"/>
    <w:rsid w:val="00E70C01"/>
    <w:rsid w:val="00E72685"/>
    <w:rsid w:val="00E7413C"/>
    <w:rsid w:val="00E7584D"/>
    <w:rsid w:val="00E76DA1"/>
    <w:rsid w:val="00E76F84"/>
    <w:rsid w:val="00E7737F"/>
    <w:rsid w:val="00E8109B"/>
    <w:rsid w:val="00E82879"/>
    <w:rsid w:val="00E83701"/>
    <w:rsid w:val="00E83E7D"/>
    <w:rsid w:val="00E84535"/>
    <w:rsid w:val="00E851D1"/>
    <w:rsid w:val="00E87DFA"/>
    <w:rsid w:val="00E901C3"/>
    <w:rsid w:val="00E9034F"/>
    <w:rsid w:val="00E911F6"/>
    <w:rsid w:val="00E91933"/>
    <w:rsid w:val="00E92780"/>
    <w:rsid w:val="00E93828"/>
    <w:rsid w:val="00E93CD5"/>
    <w:rsid w:val="00E95A09"/>
    <w:rsid w:val="00E95F70"/>
    <w:rsid w:val="00E965D9"/>
    <w:rsid w:val="00E96A71"/>
    <w:rsid w:val="00E97B8D"/>
    <w:rsid w:val="00E97DA3"/>
    <w:rsid w:val="00EA083B"/>
    <w:rsid w:val="00EA22FC"/>
    <w:rsid w:val="00EA2973"/>
    <w:rsid w:val="00EA2AD8"/>
    <w:rsid w:val="00EA3A69"/>
    <w:rsid w:val="00EA5C54"/>
    <w:rsid w:val="00EA5DBD"/>
    <w:rsid w:val="00EA79C9"/>
    <w:rsid w:val="00EA7C8C"/>
    <w:rsid w:val="00EB0EE6"/>
    <w:rsid w:val="00EB1F84"/>
    <w:rsid w:val="00EB37A0"/>
    <w:rsid w:val="00EB42E1"/>
    <w:rsid w:val="00EB66C4"/>
    <w:rsid w:val="00EC057A"/>
    <w:rsid w:val="00EC1826"/>
    <w:rsid w:val="00EC1D94"/>
    <w:rsid w:val="00EC3310"/>
    <w:rsid w:val="00EC458B"/>
    <w:rsid w:val="00EC5094"/>
    <w:rsid w:val="00ED019B"/>
    <w:rsid w:val="00ED1B1E"/>
    <w:rsid w:val="00ED27EA"/>
    <w:rsid w:val="00ED2C80"/>
    <w:rsid w:val="00ED4A18"/>
    <w:rsid w:val="00ED507C"/>
    <w:rsid w:val="00ED6019"/>
    <w:rsid w:val="00ED6578"/>
    <w:rsid w:val="00ED6B0A"/>
    <w:rsid w:val="00EE020F"/>
    <w:rsid w:val="00EE07A5"/>
    <w:rsid w:val="00EE13AE"/>
    <w:rsid w:val="00EE1547"/>
    <w:rsid w:val="00EE1C3F"/>
    <w:rsid w:val="00EE2377"/>
    <w:rsid w:val="00EE31C5"/>
    <w:rsid w:val="00EE33C7"/>
    <w:rsid w:val="00EE4A25"/>
    <w:rsid w:val="00EE4EC0"/>
    <w:rsid w:val="00EE5404"/>
    <w:rsid w:val="00EE5437"/>
    <w:rsid w:val="00EE70EA"/>
    <w:rsid w:val="00EE745B"/>
    <w:rsid w:val="00EE757F"/>
    <w:rsid w:val="00EE7EEB"/>
    <w:rsid w:val="00EF04F0"/>
    <w:rsid w:val="00EF0644"/>
    <w:rsid w:val="00EF12D2"/>
    <w:rsid w:val="00EF12DF"/>
    <w:rsid w:val="00EF1D8B"/>
    <w:rsid w:val="00EF231A"/>
    <w:rsid w:val="00EF3913"/>
    <w:rsid w:val="00F01B31"/>
    <w:rsid w:val="00F01C9A"/>
    <w:rsid w:val="00F025D7"/>
    <w:rsid w:val="00F025F0"/>
    <w:rsid w:val="00F03740"/>
    <w:rsid w:val="00F04F0C"/>
    <w:rsid w:val="00F07DA3"/>
    <w:rsid w:val="00F12B23"/>
    <w:rsid w:val="00F13648"/>
    <w:rsid w:val="00F1407B"/>
    <w:rsid w:val="00F145FB"/>
    <w:rsid w:val="00F1604E"/>
    <w:rsid w:val="00F1619A"/>
    <w:rsid w:val="00F16FDB"/>
    <w:rsid w:val="00F179EF"/>
    <w:rsid w:val="00F2153B"/>
    <w:rsid w:val="00F217FB"/>
    <w:rsid w:val="00F22F0C"/>
    <w:rsid w:val="00F233FC"/>
    <w:rsid w:val="00F2345C"/>
    <w:rsid w:val="00F25867"/>
    <w:rsid w:val="00F25A00"/>
    <w:rsid w:val="00F303A4"/>
    <w:rsid w:val="00F31380"/>
    <w:rsid w:val="00F33948"/>
    <w:rsid w:val="00F347E1"/>
    <w:rsid w:val="00F35D17"/>
    <w:rsid w:val="00F36202"/>
    <w:rsid w:val="00F36766"/>
    <w:rsid w:val="00F40B17"/>
    <w:rsid w:val="00F40EE2"/>
    <w:rsid w:val="00F43F9C"/>
    <w:rsid w:val="00F440C6"/>
    <w:rsid w:val="00F4538B"/>
    <w:rsid w:val="00F45671"/>
    <w:rsid w:val="00F46372"/>
    <w:rsid w:val="00F47EEA"/>
    <w:rsid w:val="00F5065F"/>
    <w:rsid w:val="00F50894"/>
    <w:rsid w:val="00F512DD"/>
    <w:rsid w:val="00F513D6"/>
    <w:rsid w:val="00F51409"/>
    <w:rsid w:val="00F541C1"/>
    <w:rsid w:val="00F54D36"/>
    <w:rsid w:val="00F560EE"/>
    <w:rsid w:val="00F56730"/>
    <w:rsid w:val="00F603A3"/>
    <w:rsid w:val="00F60EA5"/>
    <w:rsid w:val="00F60F7F"/>
    <w:rsid w:val="00F615CD"/>
    <w:rsid w:val="00F63E92"/>
    <w:rsid w:val="00F64429"/>
    <w:rsid w:val="00F64C11"/>
    <w:rsid w:val="00F66610"/>
    <w:rsid w:val="00F71EEF"/>
    <w:rsid w:val="00F72ED7"/>
    <w:rsid w:val="00F73CD9"/>
    <w:rsid w:val="00F743EA"/>
    <w:rsid w:val="00F74C54"/>
    <w:rsid w:val="00F75573"/>
    <w:rsid w:val="00F76623"/>
    <w:rsid w:val="00F80535"/>
    <w:rsid w:val="00F80E48"/>
    <w:rsid w:val="00F8390E"/>
    <w:rsid w:val="00F85B67"/>
    <w:rsid w:val="00F866C4"/>
    <w:rsid w:val="00F86AC6"/>
    <w:rsid w:val="00F87AFF"/>
    <w:rsid w:val="00F9040B"/>
    <w:rsid w:val="00F907FC"/>
    <w:rsid w:val="00F9089A"/>
    <w:rsid w:val="00F91393"/>
    <w:rsid w:val="00F9374D"/>
    <w:rsid w:val="00F93865"/>
    <w:rsid w:val="00F947C8"/>
    <w:rsid w:val="00F94F14"/>
    <w:rsid w:val="00F950E7"/>
    <w:rsid w:val="00F96DCF"/>
    <w:rsid w:val="00F973E0"/>
    <w:rsid w:val="00F975AB"/>
    <w:rsid w:val="00F97730"/>
    <w:rsid w:val="00FA06E3"/>
    <w:rsid w:val="00FA0D7F"/>
    <w:rsid w:val="00FA1BEA"/>
    <w:rsid w:val="00FA2273"/>
    <w:rsid w:val="00FA2546"/>
    <w:rsid w:val="00FA299E"/>
    <w:rsid w:val="00FA2C94"/>
    <w:rsid w:val="00FA30A7"/>
    <w:rsid w:val="00FA5973"/>
    <w:rsid w:val="00FA69BA"/>
    <w:rsid w:val="00FA6F4E"/>
    <w:rsid w:val="00FB0489"/>
    <w:rsid w:val="00FB12ED"/>
    <w:rsid w:val="00FB1E1A"/>
    <w:rsid w:val="00FB2849"/>
    <w:rsid w:val="00FB374E"/>
    <w:rsid w:val="00FB507C"/>
    <w:rsid w:val="00FB582D"/>
    <w:rsid w:val="00FB7A0A"/>
    <w:rsid w:val="00FC02F3"/>
    <w:rsid w:val="00FC0593"/>
    <w:rsid w:val="00FC1183"/>
    <w:rsid w:val="00FC135A"/>
    <w:rsid w:val="00FC368B"/>
    <w:rsid w:val="00FC3AD8"/>
    <w:rsid w:val="00FC3AE9"/>
    <w:rsid w:val="00FC459D"/>
    <w:rsid w:val="00FC5C8C"/>
    <w:rsid w:val="00FC5CFB"/>
    <w:rsid w:val="00FC6C65"/>
    <w:rsid w:val="00FC75B2"/>
    <w:rsid w:val="00FC75B3"/>
    <w:rsid w:val="00FC7E07"/>
    <w:rsid w:val="00FD2225"/>
    <w:rsid w:val="00FD3245"/>
    <w:rsid w:val="00FD4089"/>
    <w:rsid w:val="00FD5B57"/>
    <w:rsid w:val="00FD5B88"/>
    <w:rsid w:val="00FD5C88"/>
    <w:rsid w:val="00FD5E15"/>
    <w:rsid w:val="00FD6546"/>
    <w:rsid w:val="00FE0F05"/>
    <w:rsid w:val="00FE1DCE"/>
    <w:rsid w:val="00FE21A1"/>
    <w:rsid w:val="00FE3207"/>
    <w:rsid w:val="00FE565E"/>
    <w:rsid w:val="00FE5A3D"/>
    <w:rsid w:val="00FE6956"/>
    <w:rsid w:val="00FE6D59"/>
    <w:rsid w:val="00FF06FE"/>
    <w:rsid w:val="00FF214F"/>
    <w:rsid w:val="00FF315A"/>
    <w:rsid w:val="00FF370C"/>
    <w:rsid w:val="00FF477F"/>
    <w:rsid w:val="00FF5CD0"/>
    <w:rsid w:val="00FF6295"/>
    <w:rsid w:val="00FF6B57"/>
    <w:rsid w:val="00FF6D66"/>
    <w:rsid w:val="00FF7121"/>
    <w:rsid w:val="00FF778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9C105"/>
  <w15:docId w15:val="{66763905-CB48-C54F-BFA7-86B0EB842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11ED"/>
    <w:rPr>
      <w:lang w:val="en-GB"/>
    </w:rPr>
  </w:style>
  <w:style w:type="paragraph" w:styleId="Ttulo1">
    <w:name w:val="heading 1"/>
    <w:basedOn w:val="Normal"/>
    <w:link w:val="Ttulo1Car"/>
    <w:uiPriority w:val="9"/>
    <w:qFormat/>
    <w:rsid w:val="00430AAF"/>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 w:eastAsia="es-ES"/>
    </w:rPr>
  </w:style>
  <w:style w:type="paragraph" w:styleId="Ttulo2">
    <w:name w:val="heading 2"/>
    <w:basedOn w:val="Normal"/>
    <w:next w:val="Normal"/>
    <w:link w:val="Ttulo2Car"/>
    <w:uiPriority w:val="9"/>
    <w:semiHidden/>
    <w:unhideWhenUsed/>
    <w:qFormat/>
    <w:rsid w:val="008401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9435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A0E06"/>
    <w:pPr>
      <w:ind w:left="720"/>
      <w:contextualSpacing/>
    </w:pPr>
  </w:style>
  <w:style w:type="paragraph" w:styleId="HTMLconformatoprevio">
    <w:name w:val="HTML Preformatted"/>
    <w:basedOn w:val="Normal"/>
    <w:link w:val="HTMLconformatoprevioCar"/>
    <w:uiPriority w:val="99"/>
    <w:semiHidden/>
    <w:unhideWhenUsed/>
    <w:rsid w:val="001C1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1C1082"/>
    <w:rPr>
      <w:rFonts w:ascii="Courier New" w:eastAsia="Times New Roman" w:hAnsi="Courier New" w:cs="Courier New"/>
      <w:sz w:val="20"/>
      <w:szCs w:val="20"/>
      <w:lang w:eastAsia="es-ES"/>
    </w:rPr>
  </w:style>
  <w:style w:type="character" w:customStyle="1" w:styleId="Ttulo1Car">
    <w:name w:val="Título 1 Car"/>
    <w:basedOn w:val="Fuentedeprrafopredeter"/>
    <w:link w:val="Ttulo1"/>
    <w:uiPriority w:val="9"/>
    <w:rsid w:val="00430AAF"/>
    <w:rPr>
      <w:rFonts w:ascii="Times New Roman" w:eastAsia="Times New Roman" w:hAnsi="Times New Roman" w:cs="Times New Roman"/>
      <w:b/>
      <w:bCs/>
      <w:kern w:val="36"/>
      <w:sz w:val="48"/>
      <w:szCs w:val="48"/>
      <w:lang w:eastAsia="es-ES"/>
    </w:rPr>
  </w:style>
  <w:style w:type="character" w:customStyle="1" w:styleId="period">
    <w:name w:val="period"/>
    <w:basedOn w:val="Fuentedeprrafopredeter"/>
    <w:rsid w:val="008948A6"/>
  </w:style>
  <w:style w:type="character" w:customStyle="1" w:styleId="cit">
    <w:name w:val="cit"/>
    <w:basedOn w:val="Fuentedeprrafopredeter"/>
    <w:rsid w:val="008948A6"/>
  </w:style>
  <w:style w:type="character" w:customStyle="1" w:styleId="highlight">
    <w:name w:val="highlight"/>
    <w:basedOn w:val="Fuentedeprrafopredeter"/>
    <w:rsid w:val="00B938BE"/>
  </w:style>
  <w:style w:type="character" w:styleId="Hipervnculo">
    <w:name w:val="Hyperlink"/>
    <w:basedOn w:val="Fuentedeprrafopredeter"/>
    <w:uiPriority w:val="99"/>
    <w:unhideWhenUsed/>
    <w:rsid w:val="00DD4FF9"/>
    <w:rPr>
      <w:color w:val="0000FF"/>
      <w:u w:val="single"/>
    </w:rPr>
  </w:style>
  <w:style w:type="paragraph" w:styleId="Encabezado">
    <w:name w:val="header"/>
    <w:basedOn w:val="Normal"/>
    <w:link w:val="EncabezadoCar"/>
    <w:uiPriority w:val="99"/>
    <w:unhideWhenUsed/>
    <w:rsid w:val="009F3F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F3F21"/>
    <w:rPr>
      <w:lang w:val="en-GB"/>
    </w:rPr>
  </w:style>
  <w:style w:type="paragraph" w:styleId="Piedepgina">
    <w:name w:val="footer"/>
    <w:basedOn w:val="Normal"/>
    <w:link w:val="PiedepginaCar"/>
    <w:uiPriority w:val="99"/>
    <w:unhideWhenUsed/>
    <w:rsid w:val="009F3F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F3F21"/>
    <w:rPr>
      <w:lang w:val="en-GB"/>
    </w:rPr>
  </w:style>
  <w:style w:type="paragraph" w:styleId="NormalWeb">
    <w:name w:val="Normal (Web)"/>
    <w:basedOn w:val="Normal"/>
    <w:uiPriority w:val="99"/>
    <w:unhideWhenUsed/>
    <w:rsid w:val="00620360"/>
    <w:pPr>
      <w:spacing w:before="100" w:beforeAutospacing="1" w:after="100" w:afterAutospacing="1" w:line="240" w:lineRule="auto"/>
    </w:pPr>
    <w:rPr>
      <w:rFonts w:ascii="Times New Roman" w:eastAsia="Times New Roman" w:hAnsi="Times New Roman" w:cs="Times New Roman"/>
      <w:sz w:val="24"/>
      <w:szCs w:val="24"/>
      <w:lang w:val="en-US" w:eastAsia="es-ES"/>
    </w:rPr>
  </w:style>
  <w:style w:type="paragraph" w:styleId="Revisin">
    <w:name w:val="Revision"/>
    <w:hidden/>
    <w:uiPriority w:val="99"/>
    <w:semiHidden/>
    <w:rsid w:val="00F45671"/>
    <w:pPr>
      <w:spacing w:after="0" w:line="240" w:lineRule="auto"/>
    </w:pPr>
    <w:rPr>
      <w:lang w:val="en-GB"/>
    </w:rPr>
  </w:style>
  <w:style w:type="paragraph" w:styleId="Textodeglobo">
    <w:name w:val="Balloon Text"/>
    <w:basedOn w:val="Normal"/>
    <w:link w:val="TextodegloboCar"/>
    <w:uiPriority w:val="99"/>
    <w:semiHidden/>
    <w:unhideWhenUsed/>
    <w:rsid w:val="00CB5E9B"/>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B5E9B"/>
    <w:rPr>
      <w:rFonts w:ascii="Times New Roman" w:hAnsi="Times New Roman" w:cs="Times New Roman"/>
      <w:sz w:val="18"/>
      <w:szCs w:val="18"/>
      <w:lang w:val="en-GB"/>
    </w:rPr>
  </w:style>
  <w:style w:type="character" w:customStyle="1" w:styleId="jrnl">
    <w:name w:val="jrnl"/>
    <w:basedOn w:val="Fuentedeprrafopredeter"/>
    <w:rsid w:val="006F086F"/>
  </w:style>
  <w:style w:type="paragraph" w:styleId="Textosinformato">
    <w:name w:val="Plain Text"/>
    <w:basedOn w:val="Normal"/>
    <w:link w:val="TextosinformatoCar"/>
    <w:uiPriority w:val="99"/>
    <w:unhideWhenUsed/>
    <w:rsid w:val="00C66B0D"/>
    <w:pPr>
      <w:spacing w:after="0" w:line="240" w:lineRule="auto"/>
    </w:pPr>
    <w:rPr>
      <w:rFonts w:ascii="Consolas" w:hAnsi="Consolas"/>
      <w:sz w:val="21"/>
      <w:szCs w:val="21"/>
      <w:lang w:val="es-ES"/>
    </w:rPr>
  </w:style>
  <w:style w:type="character" w:customStyle="1" w:styleId="TextosinformatoCar">
    <w:name w:val="Texto sin formato Car"/>
    <w:basedOn w:val="Fuentedeprrafopredeter"/>
    <w:link w:val="Textosinformato"/>
    <w:uiPriority w:val="99"/>
    <w:rsid w:val="00C66B0D"/>
    <w:rPr>
      <w:rFonts w:ascii="Consolas" w:hAnsi="Consolas"/>
      <w:sz w:val="21"/>
      <w:szCs w:val="21"/>
    </w:rPr>
  </w:style>
  <w:style w:type="character" w:customStyle="1" w:styleId="docsum-pmid">
    <w:name w:val="docsum-pmid"/>
    <w:basedOn w:val="Fuentedeprrafopredeter"/>
    <w:rsid w:val="00C00144"/>
  </w:style>
  <w:style w:type="character" w:customStyle="1" w:styleId="id-label">
    <w:name w:val="id-label"/>
    <w:basedOn w:val="Fuentedeprrafopredeter"/>
    <w:rsid w:val="00610E6D"/>
  </w:style>
  <w:style w:type="character" w:styleId="Textoennegrita">
    <w:name w:val="Strong"/>
    <w:basedOn w:val="Fuentedeprrafopredeter"/>
    <w:uiPriority w:val="22"/>
    <w:qFormat/>
    <w:rsid w:val="00610E6D"/>
    <w:rPr>
      <w:b/>
      <w:bCs/>
    </w:rPr>
  </w:style>
  <w:style w:type="paragraph" w:customStyle="1" w:styleId="Bibliografa1">
    <w:name w:val="Bibliografía1"/>
    <w:basedOn w:val="Normal"/>
    <w:link w:val="BibliographyCar"/>
    <w:rsid w:val="003C4E7D"/>
    <w:pPr>
      <w:tabs>
        <w:tab w:val="left" w:pos="140"/>
      </w:tabs>
      <w:spacing w:after="240" w:line="240" w:lineRule="auto"/>
      <w:ind w:left="144" w:hanging="144"/>
    </w:pPr>
    <w:rPr>
      <w:b/>
      <w:color w:val="000000" w:themeColor="text1"/>
      <w:sz w:val="24"/>
      <w:szCs w:val="24"/>
    </w:rPr>
  </w:style>
  <w:style w:type="character" w:customStyle="1" w:styleId="BibliographyCar">
    <w:name w:val="Bibliography Car"/>
    <w:basedOn w:val="Fuentedeprrafopredeter"/>
    <w:link w:val="Bibliografa1"/>
    <w:rsid w:val="003C4E7D"/>
    <w:rPr>
      <w:b/>
      <w:color w:val="000000" w:themeColor="text1"/>
      <w:sz w:val="24"/>
      <w:szCs w:val="24"/>
      <w:lang w:val="en-GB"/>
    </w:rPr>
  </w:style>
  <w:style w:type="character" w:customStyle="1" w:styleId="Ttulo3Car">
    <w:name w:val="Título 3 Car"/>
    <w:basedOn w:val="Fuentedeprrafopredeter"/>
    <w:link w:val="Ttulo3"/>
    <w:uiPriority w:val="9"/>
    <w:semiHidden/>
    <w:rsid w:val="009435BC"/>
    <w:rPr>
      <w:rFonts w:asciiTheme="majorHAnsi" w:eastAsiaTheme="majorEastAsia" w:hAnsiTheme="majorHAnsi" w:cstheme="majorBidi"/>
      <w:color w:val="1F3763" w:themeColor="accent1" w:themeShade="7F"/>
      <w:sz w:val="24"/>
      <w:szCs w:val="24"/>
      <w:lang w:val="en-GB"/>
    </w:rPr>
  </w:style>
  <w:style w:type="character" w:customStyle="1" w:styleId="Ttulo2Car">
    <w:name w:val="Título 2 Car"/>
    <w:basedOn w:val="Fuentedeprrafopredeter"/>
    <w:link w:val="Ttulo2"/>
    <w:uiPriority w:val="9"/>
    <w:semiHidden/>
    <w:rsid w:val="00840123"/>
    <w:rPr>
      <w:rFonts w:asciiTheme="majorHAnsi" w:eastAsiaTheme="majorEastAsia" w:hAnsiTheme="majorHAnsi" w:cstheme="majorBidi"/>
      <w:color w:val="2F5496" w:themeColor="accent1" w:themeShade="BF"/>
      <w:sz w:val="26"/>
      <w:szCs w:val="26"/>
      <w:lang w:val="en-GB"/>
    </w:rPr>
  </w:style>
  <w:style w:type="character" w:styleId="Refdecomentario">
    <w:name w:val="annotation reference"/>
    <w:basedOn w:val="Fuentedeprrafopredeter"/>
    <w:uiPriority w:val="99"/>
    <w:semiHidden/>
    <w:unhideWhenUsed/>
    <w:rsid w:val="00A232B5"/>
    <w:rPr>
      <w:sz w:val="16"/>
      <w:szCs w:val="16"/>
    </w:rPr>
  </w:style>
  <w:style w:type="paragraph" w:styleId="Textocomentario">
    <w:name w:val="annotation text"/>
    <w:basedOn w:val="Normal"/>
    <w:link w:val="TextocomentarioCar"/>
    <w:uiPriority w:val="99"/>
    <w:semiHidden/>
    <w:unhideWhenUsed/>
    <w:rsid w:val="00A232B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232B5"/>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A232B5"/>
    <w:rPr>
      <w:b/>
      <w:bCs/>
    </w:rPr>
  </w:style>
  <w:style w:type="character" w:customStyle="1" w:styleId="AsuntodelcomentarioCar">
    <w:name w:val="Asunto del comentario Car"/>
    <w:basedOn w:val="TextocomentarioCar"/>
    <w:link w:val="Asuntodelcomentario"/>
    <w:uiPriority w:val="99"/>
    <w:semiHidden/>
    <w:rsid w:val="00A232B5"/>
    <w:rPr>
      <w:b/>
      <w:bCs/>
      <w:sz w:val="20"/>
      <w:szCs w:val="20"/>
      <w:lang w:val="en-GB"/>
    </w:rPr>
  </w:style>
  <w:style w:type="character" w:styleId="Nmerodelnea">
    <w:name w:val="line number"/>
    <w:basedOn w:val="Fuentedeprrafopredeter"/>
    <w:uiPriority w:val="99"/>
    <w:semiHidden/>
    <w:unhideWhenUsed/>
    <w:rsid w:val="00534CC0"/>
  </w:style>
  <w:style w:type="character" w:styleId="Mencinsinresolver">
    <w:name w:val="Unresolved Mention"/>
    <w:basedOn w:val="Fuentedeprrafopredeter"/>
    <w:uiPriority w:val="99"/>
    <w:semiHidden/>
    <w:unhideWhenUsed/>
    <w:rsid w:val="00C64EA3"/>
    <w:rPr>
      <w:color w:val="605E5C"/>
      <w:shd w:val="clear" w:color="auto" w:fill="E1DFDD"/>
    </w:rPr>
  </w:style>
  <w:style w:type="character" w:styleId="Nmerodepgina">
    <w:name w:val="page number"/>
    <w:basedOn w:val="Fuentedeprrafopredeter"/>
    <w:uiPriority w:val="99"/>
    <w:semiHidden/>
    <w:unhideWhenUsed/>
    <w:rsid w:val="00A60EE7"/>
  </w:style>
  <w:style w:type="paragraph" w:customStyle="1" w:styleId="Bibliografa2">
    <w:name w:val="Bibliografía2"/>
    <w:basedOn w:val="Normal"/>
    <w:link w:val="BibliographyCar1"/>
    <w:rsid w:val="002C0DCB"/>
    <w:pPr>
      <w:pBdr>
        <w:top w:val="nil"/>
        <w:left w:val="nil"/>
        <w:bottom w:val="nil"/>
        <w:right w:val="nil"/>
        <w:between w:val="nil"/>
      </w:pBdr>
      <w:tabs>
        <w:tab w:val="left" w:pos="426"/>
        <w:tab w:val="left" w:pos="620"/>
      </w:tabs>
      <w:spacing w:after="240" w:line="240" w:lineRule="auto"/>
      <w:ind w:left="624" w:hanging="624"/>
      <w:jc w:val="both"/>
    </w:pPr>
    <w:rPr>
      <w:rFonts w:ascii="Times New Roman" w:hAnsi="Times New Roman" w:cs="Times New Roman"/>
      <w:sz w:val="24"/>
      <w:szCs w:val="24"/>
    </w:rPr>
  </w:style>
  <w:style w:type="character" w:customStyle="1" w:styleId="BibliographyCar1">
    <w:name w:val="Bibliography Car1"/>
    <w:basedOn w:val="Fuentedeprrafopredeter"/>
    <w:link w:val="Bibliografa2"/>
    <w:rsid w:val="002C0DCB"/>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01478">
      <w:bodyDiv w:val="1"/>
      <w:marLeft w:val="0"/>
      <w:marRight w:val="0"/>
      <w:marTop w:val="0"/>
      <w:marBottom w:val="0"/>
      <w:divBdr>
        <w:top w:val="none" w:sz="0" w:space="0" w:color="auto"/>
        <w:left w:val="none" w:sz="0" w:space="0" w:color="auto"/>
        <w:bottom w:val="none" w:sz="0" w:space="0" w:color="auto"/>
        <w:right w:val="none" w:sz="0" w:space="0" w:color="auto"/>
      </w:divBdr>
    </w:div>
    <w:div w:id="169025541">
      <w:bodyDiv w:val="1"/>
      <w:marLeft w:val="0"/>
      <w:marRight w:val="0"/>
      <w:marTop w:val="0"/>
      <w:marBottom w:val="0"/>
      <w:divBdr>
        <w:top w:val="none" w:sz="0" w:space="0" w:color="auto"/>
        <w:left w:val="none" w:sz="0" w:space="0" w:color="auto"/>
        <w:bottom w:val="none" w:sz="0" w:space="0" w:color="auto"/>
        <w:right w:val="none" w:sz="0" w:space="0" w:color="auto"/>
      </w:divBdr>
    </w:div>
    <w:div w:id="196625483">
      <w:bodyDiv w:val="1"/>
      <w:marLeft w:val="0"/>
      <w:marRight w:val="0"/>
      <w:marTop w:val="0"/>
      <w:marBottom w:val="0"/>
      <w:divBdr>
        <w:top w:val="none" w:sz="0" w:space="0" w:color="auto"/>
        <w:left w:val="none" w:sz="0" w:space="0" w:color="auto"/>
        <w:bottom w:val="none" w:sz="0" w:space="0" w:color="auto"/>
        <w:right w:val="none" w:sz="0" w:space="0" w:color="auto"/>
      </w:divBdr>
    </w:div>
    <w:div w:id="246380493">
      <w:bodyDiv w:val="1"/>
      <w:marLeft w:val="0"/>
      <w:marRight w:val="0"/>
      <w:marTop w:val="0"/>
      <w:marBottom w:val="0"/>
      <w:divBdr>
        <w:top w:val="none" w:sz="0" w:space="0" w:color="auto"/>
        <w:left w:val="none" w:sz="0" w:space="0" w:color="auto"/>
        <w:bottom w:val="none" w:sz="0" w:space="0" w:color="auto"/>
        <w:right w:val="none" w:sz="0" w:space="0" w:color="auto"/>
      </w:divBdr>
    </w:div>
    <w:div w:id="259872929">
      <w:bodyDiv w:val="1"/>
      <w:marLeft w:val="0"/>
      <w:marRight w:val="0"/>
      <w:marTop w:val="0"/>
      <w:marBottom w:val="0"/>
      <w:divBdr>
        <w:top w:val="none" w:sz="0" w:space="0" w:color="auto"/>
        <w:left w:val="none" w:sz="0" w:space="0" w:color="auto"/>
        <w:bottom w:val="none" w:sz="0" w:space="0" w:color="auto"/>
        <w:right w:val="none" w:sz="0" w:space="0" w:color="auto"/>
      </w:divBdr>
    </w:div>
    <w:div w:id="262610702">
      <w:bodyDiv w:val="1"/>
      <w:marLeft w:val="0"/>
      <w:marRight w:val="0"/>
      <w:marTop w:val="0"/>
      <w:marBottom w:val="0"/>
      <w:divBdr>
        <w:top w:val="none" w:sz="0" w:space="0" w:color="auto"/>
        <w:left w:val="none" w:sz="0" w:space="0" w:color="auto"/>
        <w:bottom w:val="none" w:sz="0" w:space="0" w:color="auto"/>
        <w:right w:val="none" w:sz="0" w:space="0" w:color="auto"/>
      </w:divBdr>
      <w:divsChild>
        <w:div w:id="1894384173">
          <w:marLeft w:val="0"/>
          <w:marRight w:val="0"/>
          <w:marTop w:val="0"/>
          <w:marBottom w:val="0"/>
          <w:divBdr>
            <w:top w:val="none" w:sz="0" w:space="0" w:color="auto"/>
            <w:left w:val="none" w:sz="0" w:space="0" w:color="auto"/>
            <w:bottom w:val="none" w:sz="0" w:space="0" w:color="auto"/>
            <w:right w:val="none" w:sz="0" w:space="0" w:color="auto"/>
          </w:divBdr>
          <w:divsChild>
            <w:div w:id="1366099191">
              <w:marLeft w:val="0"/>
              <w:marRight w:val="0"/>
              <w:marTop w:val="0"/>
              <w:marBottom w:val="0"/>
              <w:divBdr>
                <w:top w:val="none" w:sz="0" w:space="0" w:color="auto"/>
                <w:left w:val="none" w:sz="0" w:space="0" w:color="auto"/>
                <w:bottom w:val="none" w:sz="0" w:space="0" w:color="auto"/>
                <w:right w:val="none" w:sz="0" w:space="0" w:color="auto"/>
              </w:divBdr>
              <w:divsChild>
                <w:div w:id="180888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753537">
      <w:bodyDiv w:val="1"/>
      <w:marLeft w:val="0"/>
      <w:marRight w:val="0"/>
      <w:marTop w:val="0"/>
      <w:marBottom w:val="0"/>
      <w:divBdr>
        <w:top w:val="none" w:sz="0" w:space="0" w:color="auto"/>
        <w:left w:val="none" w:sz="0" w:space="0" w:color="auto"/>
        <w:bottom w:val="none" w:sz="0" w:space="0" w:color="auto"/>
        <w:right w:val="none" w:sz="0" w:space="0" w:color="auto"/>
      </w:divBdr>
    </w:div>
    <w:div w:id="457378103">
      <w:bodyDiv w:val="1"/>
      <w:marLeft w:val="0"/>
      <w:marRight w:val="0"/>
      <w:marTop w:val="0"/>
      <w:marBottom w:val="0"/>
      <w:divBdr>
        <w:top w:val="none" w:sz="0" w:space="0" w:color="auto"/>
        <w:left w:val="none" w:sz="0" w:space="0" w:color="auto"/>
        <w:bottom w:val="none" w:sz="0" w:space="0" w:color="auto"/>
        <w:right w:val="none" w:sz="0" w:space="0" w:color="auto"/>
      </w:divBdr>
    </w:div>
    <w:div w:id="522405228">
      <w:bodyDiv w:val="1"/>
      <w:marLeft w:val="0"/>
      <w:marRight w:val="0"/>
      <w:marTop w:val="0"/>
      <w:marBottom w:val="0"/>
      <w:divBdr>
        <w:top w:val="none" w:sz="0" w:space="0" w:color="auto"/>
        <w:left w:val="none" w:sz="0" w:space="0" w:color="auto"/>
        <w:bottom w:val="none" w:sz="0" w:space="0" w:color="auto"/>
        <w:right w:val="none" w:sz="0" w:space="0" w:color="auto"/>
      </w:divBdr>
    </w:div>
    <w:div w:id="534656611">
      <w:bodyDiv w:val="1"/>
      <w:marLeft w:val="0"/>
      <w:marRight w:val="0"/>
      <w:marTop w:val="0"/>
      <w:marBottom w:val="0"/>
      <w:divBdr>
        <w:top w:val="none" w:sz="0" w:space="0" w:color="auto"/>
        <w:left w:val="none" w:sz="0" w:space="0" w:color="auto"/>
        <w:bottom w:val="none" w:sz="0" w:space="0" w:color="auto"/>
        <w:right w:val="none" w:sz="0" w:space="0" w:color="auto"/>
      </w:divBdr>
      <w:divsChild>
        <w:div w:id="1899436114">
          <w:marLeft w:val="0"/>
          <w:marRight w:val="0"/>
          <w:marTop w:val="0"/>
          <w:marBottom w:val="0"/>
          <w:divBdr>
            <w:top w:val="none" w:sz="0" w:space="0" w:color="auto"/>
            <w:left w:val="none" w:sz="0" w:space="0" w:color="auto"/>
            <w:bottom w:val="none" w:sz="0" w:space="0" w:color="auto"/>
            <w:right w:val="none" w:sz="0" w:space="0" w:color="auto"/>
          </w:divBdr>
          <w:divsChild>
            <w:div w:id="1363902246">
              <w:marLeft w:val="0"/>
              <w:marRight w:val="0"/>
              <w:marTop w:val="0"/>
              <w:marBottom w:val="0"/>
              <w:divBdr>
                <w:top w:val="none" w:sz="0" w:space="0" w:color="auto"/>
                <w:left w:val="none" w:sz="0" w:space="0" w:color="auto"/>
                <w:bottom w:val="none" w:sz="0" w:space="0" w:color="auto"/>
                <w:right w:val="none" w:sz="0" w:space="0" w:color="auto"/>
              </w:divBdr>
              <w:divsChild>
                <w:div w:id="1422482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914425">
      <w:bodyDiv w:val="1"/>
      <w:marLeft w:val="0"/>
      <w:marRight w:val="0"/>
      <w:marTop w:val="0"/>
      <w:marBottom w:val="0"/>
      <w:divBdr>
        <w:top w:val="none" w:sz="0" w:space="0" w:color="auto"/>
        <w:left w:val="none" w:sz="0" w:space="0" w:color="auto"/>
        <w:bottom w:val="none" w:sz="0" w:space="0" w:color="auto"/>
        <w:right w:val="none" w:sz="0" w:space="0" w:color="auto"/>
      </w:divBdr>
      <w:divsChild>
        <w:div w:id="1423339341">
          <w:marLeft w:val="0"/>
          <w:marRight w:val="0"/>
          <w:marTop w:val="60"/>
          <w:marBottom w:val="0"/>
          <w:divBdr>
            <w:top w:val="none" w:sz="0" w:space="0" w:color="auto"/>
            <w:left w:val="none" w:sz="0" w:space="0" w:color="auto"/>
            <w:bottom w:val="none" w:sz="0" w:space="0" w:color="auto"/>
            <w:right w:val="none" w:sz="0" w:space="0" w:color="auto"/>
          </w:divBdr>
        </w:div>
        <w:div w:id="678586500">
          <w:marLeft w:val="0"/>
          <w:marRight w:val="0"/>
          <w:marTop w:val="0"/>
          <w:marBottom w:val="0"/>
          <w:divBdr>
            <w:top w:val="none" w:sz="0" w:space="0" w:color="auto"/>
            <w:left w:val="none" w:sz="0" w:space="0" w:color="auto"/>
            <w:bottom w:val="none" w:sz="0" w:space="0" w:color="auto"/>
            <w:right w:val="none" w:sz="0" w:space="0" w:color="auto"/>
          </w:divBdr>
          <w:divsChild>
            <w:div w:id="1974366017">
              <w:marLeft w:val="0"/>
              <w:marRight w:val="0"/>
              <w:marTop w:val="0"/>
              <w:marBottom w:val="0"/>
              <w:divBdr>
                <w:top w:val="none" w:sz="0" w:space="0" w:color="auto"/>
                <w:left w:val="none" w:sz="0" w:space="0" w:color="auto"/>
                <w:bottom w:val="none" w:sz="0" w:space="0" w:color="auto"/>
                <w:right w:val="none" w:sz="0" w:space="0" w:color="auto"/>
              </w:divBdr>
              <w:divsChild>
                <w:div w:id="40901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567628">
      <w:bodyDiv w:val="1"/>
      <w:marLeft w:val="0"/>
      <w:marRight w:val="0"/>
      <w:marTop w:val="0"/>
      <w:marBottom w:val="0"/>
      <w:divBdr>
        <w:top w:val="none" w:sz="0" w:space="0" w:color="auto"/>
        <w:left w:val="none" w:sz="0" w:space="0" w:color="auto"/>
        <w:bottom w:val="none" w:sz="0" w:space="0" w:color="auto"/>
        <w:right w:val="none" w:sz="0" w:space="0" w:color="auto"/>
      </w:divBdr>
    </w:div>
    <w:div w:id="770590232">
      <w:bodyDiv w:val="1"/>
      <w:marLeft w:val="0"/>
      <w:marRight w:val="0"/>
      <w:marTop w:val="0"/>
      <w:marBottom w:val="0"/>
      <w:divBdr>
        <w:top w:val="none" w:sz="0" w:space="0" w:color="auto"/>
        <w:left w:val="none" w:sz="0" w:space="0" w:color="auto"/>
        <w:bottom w:val="none" w:sz="0" w:space="0" w:color="auto"/>
        <w:right w:val="none" w:sz="0" w:space="0" w:color="auto"/>
      </w:divBdr>
    </w:div>
    <w:div w:id="912738320">
      <w:bodyDiv w:val="1"/>
      <w:marLeft w:val="0"/>
      <w:marRight w:val="0"/>
      <w:marTop w:val="0"/>
      <w:marBottom w:val="0"/>
      <w:divBdr>
        <w:top w:val="none" w:sz="0" w:space="0" w:color="auto"/>
        <w:left w:val="none" w:sz="0" w:space="0" w:color="auto"/>
        <w:bottom w:val="none" w:sz="0" w:space="0" w:color="auto"/>
        <w:right w:val="none" w:sz="0" w:space="0" w:color="auto"/>
      </w:divBdr>
    </w:div>
    <w:div w:id="916939321">
      <w:bodyDiv w:val="1"/>
      <w:marLeft w:val="0"/>
      <w:marRight w:val="0"/>
      <w:marTop w:val="0"/>
      <w:marBottom w:val="0"/>
      <w:divBdr>
        <w:top w:val="none" w:sz="0" w:space="0" w:color="auto"/>
        <w:left w:val="none" w:sz="0" w:space="0" w:color="auto"/>
        <w:bottom w:val="none" w:sz="0" w:space="0" w:color="auto"/>
        <w:right w:val="none" w:sz="0" w:space="0" w:color="auto"/>
      </w:divBdr>
    </w:div>
    <w:div w:id="1007249465">
      <w:bodyDiv w:val="1"/>
      <w:marLeft w:val="0"/>
      <w:marRight w:val="0"/>
      <w:marTop w:val="0"/>
      <w:marBottom w:val="0"/>
      <w:divBdr>
        <w:top w:val="none" w:sz="0" w:space="0" w:color="auto"/>
        <w:left w:val="none" w:sz="0" w:space="0" w:color="auto"/>
        <w:bottom w:val="none" w:sz="0" w:space="0" w:color="auto"/>
        <w:right w:val="none" w:sz="0" w:space="0" w:color="auto"/>
      </w:divBdr>
    </w:div>
    <w:div w:id="1032415802">
      <w:bodyDiv w:val="1"/>
      <w:marLeft w:val="0"/>
      <w:marRight w:val="0"/>
      <w:marTop w:val="0"/>
      <w:marBottom w:val="0"/>
      <w:divBdr>
        <w:top w:val="none" w:sz="0" w:space="0" w:color="auto"/>
        <w:left w:val="none" w:sz="0" w:space="0" w:color="auto"/>
        <w:bottom w:val="none" w:sz="0" w:space="0" w:color="auto"/>
        <w:right w:val="none" w:sz="0" w:space="0" w:color="auto"/>
      </w:divBdr>
    </w:div>
    <w:div w:id="1056931470">
      <w:bodyDiv w:val="1"/>
      <w:marLeft w:val="0"/>
      <w:marRight w:val="0"/>
      <w:marTop w:val="0"/>
      <w:marBottom w:val="0"/>
      <w:divBdr>
        <w:top w:val="none" w:sz="0" w:space="0" w:color="auto"/>
        <w:left w:val="none" w:sz="0" w:space="0" w:color="auto"/>
        <w:bottom w:val="none" w:sz="0" w:space="0" w:color="auto"/>
        <w:right w:val="none" w:sz="0" w:space="0" w:color="auto"/>
      </w:divBdr>
    </w:div>
    <w:div w:id="1086421280">
      <w:bodyDiv w:val="1"/>
      <w:marLeft w:val="0"/>
      <w:marRight w:val="0"/>
      <w:marTop w:val="0"/>
      <w:marBottom w:val="0"/>
      <w:divBdr>
        <w:top w:val="none" w:sz="0" w:space="0" w:color="auto"/>
        <w:left w:val="none" w:sz="0" w:space="0" w:color="auto"/>
        <w:bottom w:val="none" w:sz="0" w:space="0" w:color="auto"/>
        <w:right w:val="none" w:sz="0" w:space="0" w:color="auto"/>
      </w:divBdr>
      <w:divsChild>
        <w:div w:id="1063455947">
          <w:marLeft w:val="0"/>
          <w:marRight w:val="0"/>
          <w:marTop w:val="0"/>
          <w:marBottom w:val="0"/>
          <w:divBdr>
            <w:top w:val="none" w:sz="0" w:space="0" w:color="auto"/>
            <w:left w:val="none" w:sz="0" w:space="0" w:color="auto"/>
            <w:bottom w:val="none" w:sz="0" w:space="0" w:color="auto"/>
            <w:right w:val="none" w:sz="0" w:space="0" w:color="auto"/>
          </w:divBdr>
          <w:divsChild>
            <w:div w:id="61259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119126">
      <w:bodyDiv w:val="1"/>
      <w:marLeft w:val="0"/>
      <w:marRight w:val="0"/>
      <w:marTop w:val="0"/>
      <w:marBottom w:val="0"/>
      <w:divBdr>
        <w:top w:val="none" w:sz="0" w:space="0" w:color="auto"/>
        <w:left w:val="none" w:sz="0" w:space="0" w:color="auto"/>
        <w:bottom w:val="none" w:sz="0" w:space="0" w:color="auto"/>
        <w:right w:val="none" w:sz="0" w:space="0" w:color="auto"/>
      </w:divBdr>
    </w:div>
    <w:div w:id="1175344662">
      <w:bodyDiv w:val="1"/>
      <w:marLeft w:val="0"/>
      <w:marRight w:val="0"/>
      <w:marTop w:val="0"/>
      <w:marBottom w:val="0"/>
      <w:divBdr>
        <w:top w:val="none" w:sz="0" w:space="0" w:color="auto"/>
        <w:left w:val="none" w:sz="0" w:space="0" w:color="auto"/>
        <w:bottom w:val="none" w:sz="0" w:space="0" w:color="auto"/>
        <w:right w:val="none" w:sz="0" w:space="0" w:color="auto"/>
      </w:divBdr>
    </w:div>
    <w:div w:id="1278441550">
      <w:bodyDiv w:val="1"/>
      <w:marLeft w:val="0"/>
      <w:marRight w:val="0"/>
      <w:marTop w:val="0"/>
      <w:marBottom w:val="0"/>
      <w:divBdr>
        <w:top w:val="none" w:sz="0" w:space="0" w:color="auto"/>
        <w:left w:val="none" w:sz="0" w:space="0" w:color="auto"/>
        <w:bottom w:val="none" w:sz="0" w:space="0" w:color="auto"/>
        <w:right w:val="none" w:sz="0" w:space="0" w:color="auto"/>
      </w:divBdr>
    </w:div>
    <w:div w:id="1299803416">
      <w:bodyDiv w:val="1"/>
      <w:marLeft w:val="0"/>
      <w:marRight w:val="0"/>
      <w:marTop w:val="0"/>
      <w:marBottom w:val="0"/>
      <w:divBdr>
        <w:top w:val="none" w:sz="0" w:space="0" w:color="auto"/>
        <w:left w:val="none" w:sz="0" w:space="0" w:color="auto"/>
        <w:bottom w:val="none" w:sz="0" w:space="0" w:color="auto"/>
        <w:right w:val="none" w:sz="0" w:space="0" w:color="auto"/>
      </w:divBdr>
      <w:divsChild>
        <w:div w:id="597982527">
          <w:marLeft w:val="0"/>
          <w:marRight w:val="0"/>
          <w:marTop w:val="0"/>
          <w:marBottom w:val="0"/>
          <w:divBdr>
            <w:top w:val="none" w:sz="0" w:space="0" w:color="auto"/>
            <w:left w:val="none" w:sz="0" w:space="0" w:color="auto"/>
            <w:bottom w:val="none" w:sz="0" w:space="0" w:color="auto"/>
            <w:right w:val="none" w:sz="0" w:space="0" w:color="auto"/>
          </w:divBdr>
          <w:divsChild>
            <w:div w:id="691684621">
              <w:marLeft w:val="0"/>
              <w:marRight w:val="0"/>
              <w:marTop w:val="0"/>
              <w:marBottom w:val="0"/>
              <w:divBdr>
                <w:top w:val="none" w:sz="0" w:space="0" w:color="auto"/>
                <w:left w:val="none" w:sz="0" w:space="0" w:color="auto"/>
                <w:bottom w:val="none" w:sz="0" w:space="0" w:color="auto"/>
                <w:right w:val="none" w:sz="0" w:space="0" w:color="auto"/>
              </w:divBdr>
              <w:divsChild>
                <w:div w:id="499858624">
                  <w:marLeft w:val="0"/>
                  <w:marRight w:val="0"/>
                  <w:marTop w:val="0"/>
                  <w:marBottom w:val="0"/>
                  <w:divBdr>
                    <w:top w:val="none" w:sz="0" w:space="0" w:color="auto"/>
                    <w:left w:val="none" w:sz="0" w:space="0" w:color="auto"/>
                    <w:bottom w:val="none" w:sz="0" w:space="0" w:color="auto"/>
                    <w:right w:val="none" w:sz="0" w:space="0" w:color="auto"/>
                  </w:divBdr>
                  <w:divsChild>
                    <w:div w:id="1314483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38722">
          <w:marLeft w:val="0"/>
          <w:marRight w:val="0"/>
          <w:marTop w:val="100"/>
          <w:marBottom w:val="0"/>
          <w:divBdr>
            <w:top w:val="none" w:sz="0" w:space="0" w:color="auto"/>
            <w:left w:val="none" w:sz="0" w:space="0" w:color="auto"/>
            <w:bottom w:val="none" w:sz="0" w:space="0" w:color="auto"/>
            <w:right w:val="none" w:sz="0" w:space="0" w:color="auto"/>
          </w:divBdr>
          <w:divsChild>
            <w:div w:id="2015646335">
              <w:marLeft w:val="0"/>
              <w:marRight w:val="0"/>
              <w:marTop w:val="0"/>
              <w:marBottom w:val="0"/>
              <w:divBdr>
                <w:top w:val="none" w:sz="0" w:space="0" w:color="auto"/>
                <w:left w:val="none" w:sz="0" w:space="0" w:color="auto"/>
                <w:bottom w:val="none" w:sz="0" w:space="0" w:color="auto"/>
                <w:right w:val="none" w:sz="0" w:space="0" w:color="auto"/>
              </w:divBdr>
              <w:divsChild>
                <w:div w:id="1842427674">
                  <w:marLeft w:val="0"/>
                  <w:marRight w:val="0"/>
                  <w:marTop w:val="0"/>
                  <w:marBottom w:val="0"/>
                  <w:divBdr>
                    <w:top w:val="none" w:sz="0" w:space="0" w:color="auto"/>
                    <w:left w:val="none" w:sz="0" w:space="0" w:color="auto"/>
                    <w:bottom w:val="none" w:sz="0" w:space="0" w:color="auto"/>
                    <w:right w:val="none" w:sz="0" w:space="0" w:color="auto"/>
                  </w:divBdr>
                  <w:divsChild>
                    <w:div w:id="720784589">
                      <w:marLeft w:val="0"/>
                      <w:marRight w:val="0"/>
                      <w:marTop w:val="0"/>
                      <w:marBottom w:val="0"/>
                      <w:divBdr>
                        <w:top w:val="none" w:sz="0" w:space="0" w:color="auto"/>
                        <w:left w:val="none" w:sz="0" w:space="0" w:color="auto"/>
                        <w:bottom w:val="none" w:sz="0" w:space="0" w:color="auto"/>
                        <w:right w:val="none" w:sz="0" w:space="0" w:color="auto"/>
                      </w:divBdr>
                      <w:divsChild>
                        <w:div w:id="2001538964">
                          <w:marLeft w:val="0"/>
                          <w:marRight w:val="0"/>
                          <w:marTop w:val="0"/>
                          <w:marBottom w:val="0"/>
                          <w:divBdr>
                            <w:top w:val="none" w:sz="0" w:space="0" w:color="auto"/>
                            <w:left w:val="none" w:sz="0" w:space="0" w:color="auto"/>
                            <w:bottom w:val="none" w:sz="0" w:space="0" w:color="auto"/>
                            <w:right w:val="none" w:sz="0" w:space="0" w:color="auto"/>
                          </w:divBdr>
                          <w:divsChild>
                            <w:div w:id="1649094586">
                              <w:marLeft w:val="0"/>
                              <w:marRight w:val="0"/>
                              <w:marTop w:val="0"/>
                              <w:marBottom w:val="0"/>
                              <w:divBdr>
                                <w:top w:val="none" w:sz="0" w:space="0" w:color="auto"/>
                                <w:left w:val="none" w:sz="0" w:space="0" w:color="auto"/>
                                <w:bottom w:val="none" w:sz="0" w:space="0" w:color="auto"/>
                                <w:right w:val="none" w:sz="0" w:space="0" w:color="auto"/>
                              </w:divBdr>
                              <w:divsChild>
                                <w:div w:id="351807485">
                                  <w:marLeft w:val="0"/>
                                  <w:marRight w:val="0"/>
                                  <w:marTop w:val="0"/>
                                  <w:marBottom w:val="0"/>
                                  <w:divBdr>
                                    <w:top w:val="none" w:sz="0" w:space="0" w:color="auto"/>
                                    <w:left w:val="none" w:sz="0" w:space="0" w:color="auto"/>
                                    <w:bottom w:val="none" w:sz="0" w:space="0" w:color="auto"/>
                                    <w:right w:val="none" w:sz="0" w:space="0" w:color="auto"/>
                                  </w:divBdr>
                                </w:div>
                                <w:div w:id="604583419">
                                  <w:marLeft w:val="0"/>
                                  <w:marRight w:val="0"/>
                                  <w:marTop w:val="60"/>
                                  <w:marBottom w:val="0"/>
                                  <w:divBdr>
                                    <w:top w:val="none" w:sz="0" w:space="0" w:color="auto"/>
                                    <w:left w:val="none" w:sz="0" w:space="0" w:color="auto"/>
                                    <w:bottom w:val="none" w:sz="0" w:space="0" w:color="auto"/>
                                    <w:right w:val="none" w:sz="0" w:space="0" w:color="auto"/>
                                  </w:divBdr>
                                </w:div>
                                <w:div w:id="173350656">
                                  <w:marLeft w:val="0"/>
                                  <w:marRight w:val="0"/>
                                  <w:marTop w:val="0"/>
                                  <w:marBottom w:val="0"/>
                                  <w:divBdr>
                                    <w:top w:val="none" w:sz="0" w:space="0" w:color="auto"/>
                                    <w:left w:val="none" w:sz="0" w:space="0" w:color="auto"/>
                                    <w:bottom w:val="none" w:sz="0" w:space="0" w:color="auto"/>
                                    <w:right w:val="none" w:sz="0" w:space="0" w:color="auto"/>
                                  </w:divBdr>
                                  <w:divsChild>
                                    <w:div w:id="1254630363">
                                      <w:marLeft w:val="0"/>
                                      <w:marRight w:val="0"/>
                                      <w:marTop w:val="0"/>
                                      <w:marBottom w:val="0"/>
                                      <w:divBdr>
                                        <w:top w:val="none" w:sz="0" w:space="0" w:color="auto"/>
                                        <w:left w:val="none" w:sz="0" w:space="0" w:color="auto"/>
                                        <w:bottom w:val="none" w:sz="0" w:space="0" w:color="auto"/>
                                        <w:right w:val="none" w:sz="0" w:space="0" w:color="auto"/>
                                      </w:divBdr>
                                      <w:divsChild>
                                        <w:div w:id="2128695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09088867">
      <w:bodyDiv w:val="1"/>
      <w:marLeft w:val="0"/>
      <w:marRight w:val="0"/>
      <w:marTop w:val="0"/>
      <w:marBottom w:val="0"/>
      <w:divBdr>
        <w:top w:val="none" w:sz="0" w:space="0" w:color="auto"/>
        <w:left w:val="none" w:sz="0" w:space="0" w:color="auto"/>
        <w:bottom w:val="none" w:sz="0" w:space="0" w:color="auto"/>
        <w:right w:val="none" w:sz="0" w:space="0" w:color="auto"/>
      </w:divBdr>
    </w:div>
    <w:div w:id="1461146233">
      <w:bodyDiv w:val="1"/>
      <w:marLeft w:val="0"/>
      <w:marRight w:val="0"/>
      <w:marTop w:val="0"/>
      <w:marBottom w:val="0"/>
      <w:divBdr>
        <w:top w:val="none" w:sz="0" w:space="0" w:color="auto"/>
        <w:left w:val="none" w:sz="0" w:space="0" w:color="auto"/>
        <w:bottom w:val="none" w:sz="0" w:space="0" w:color="auto"/>
        <w:right w:val="none" w:sz="0" w:space="0" w:color="auto"/>
      </w:divBdr>
      <w:divsChild>
        <w:div w:id="1146238101">
          <w:marLeft w:val="0"/>
          <w:marRight w:val="0"/>
          <w:marTop w:val="0"/>
          <w:marBottom w:val="0"/>
          <w:divBdr>
            <w:top w:val="none" w:sz="0" w:space="0" w:color="auto"/>
            <w:left w:val="none" w:sz="0" w:space="0" w:color="auto"/>
            <w:bottom w:val="none" w:sz="0" w:space="0" w:color="auto"/>
            <w:right w:val="none" w:sz="0" w:space="0" w:color="auto"/>
          </w:divBdr>
        </w:div>
        <w:div w:id="1157184419">
          <w:marLeft w:val="0"/>
          <w:marRight w:val="0"/>
          <w:marTop w:val="0"/>
          <w:marBottom w:val="0"/>
          <w:divBdr>
            <w:top w:val="none" w:sz="0" w:space="0" w:color="auto"/>
            <w:left w:val="none" w:sz="0" w:space="0" w:color="auto"/>
            <w:bottom w:val="none" w:sz="0" w:space="0" w:color="auto"/>
            <w:right w:val="none" w:sz="0" w:space="0" w:color="auto"/>
          </w:divBdr>
        </w:div>
        <w:div w:id="1947687966">
          <w:marLeft w:val="0"/>
          <w:marRight w:val="0"/>
          <w:marTop w:val="0"/>
          <w:marBottom w:val="0"/>
          <w:divBdr>
            <w:top w:val="none" w:sz="0" w:space="0" w:color="auto"/>
            <w:left w:val="none" w:sz="0" w:space="0" w:color="auto"/>
            <w:bottom w:val="none" w:sz="0" w:space="0" w:color="auto"/>
            <w:right w:val="none" w:sz="0" w:space="0" w:color="auto"/>
          </w:divBdr>
        </w:div>
        <w:div w:id="2118795717">
          <w:marLeft w:val="0"/>
          <w:marRight w:val="0"/>
          <w:marTop w:val="0"/>
          <w:marBottom w:val="0"/>
          <w:divBdr>
            <w:top w:val="none" w:sz="0" w:space="0" w:color="auto"/>
            <w:left w:val="none" w:sz="0" w:space="0" w:color="auto"/>
            <w:bottom w:val="none" w:sz="0" w:space="0" w:color="auto"/>
            <w:right w:val="none" w:sz="0" w:space="0" w:color="auto"/>
          </w:divBdr>
        </w:div>
        <w:div w:id="1334723184">
          <w:marLeft w:val="0"/>
          <w:marRight w:val="0"/>
          <w:marTop w:val="0"/>
          <w:marBottom w:val="0"/>
          <w:divBdr>
            <w:top w:val="none" w:sz="0" w:space="0" w:color="auto"/>
            <w:left w:val="none" w:sz="0" w:space="0" w:color="auto"/>
            <w:bottom w:val="none" w:sz="0" w:space="0" w:color="auto"/>
            <w:right w:val="none" w:sz="0" w:space="0" w:color="auto"/>
          </w:divBdr>
        </w:div>
      </w:divsChild>
    </w:div>
    <w:div w:id="1472140315">
      <w:bodyDiv w:val="1"/>
      <w:marLeft w:val="0"/>
      <w:marRight w:val="0"/>
      <w:marTop w:val="0"/>
      <w:marBottom w:val="0"/>
      <w:divBdr>
        <w:top w:val="none" w:sz="0" w:space="0" w:color="auto"/>
        <w:left w:val="none" w:sz="0" w:space="0" w:color="auto"/>
        <w:bottom w:val="none" w:sz="0" w:space="0" w:color="auto"/>
        <w:right w:val="none" w:sz="0" w:space="0" w:color="auto"/>
      </w:divBdr>
    </w:div>
    <w:div w:id="1520046999">
      <w:bodyDiv w:val="1"/>
      <w:marLeft w:val="0"/>
      <w:marRight w:val="0"/>
      <w:marTop w:val="0"/>
      <w:marBottom w:val="0"/>
      <w:divBdr>
        <w:top w:val="none" w:sz="0" w:space="0" w:color="auto"/>
        <w:left w:val="none" w:sz="0" w:space="0" w:color="auto"/>
        <w:bottom w:val="none" w:sz="0" w:space="0" w:color="auto"/>
        <w:right w:val="none" w:sz="0" w:space="0" w:color="auto"/>
      </w:divBdr>
    </w:div>
    <w:div w:id="1538084508">
      <w:bodyDiv w:val="1"/>
      <w:marLeft w:val="0"/>
      <w:marRight w:val="0"/>
      <w:marTop w:val="0"/>
      <w:marBottom w:val="0"/>
      <w:divBdr>
        <w:top w:val="none" w:sz="0" w:space="0" w:color="auto"/>
        <w:left w:val="none" w:sz="0" w:space="0" w:color="auto"/>
        <w:bottom w:val="none" w:sz="0" w:space="0" w:color="auto"/>
        <w:right w:val="none" w:sz="0" w:space="0" w:color="auto"/>
      </w:divBdr>
    </w:div>
    <w:div w:id="1603295478">
      <w:bodyDiv w:val="1"/>
      <w:marLeft w:val="0"/>
      <w:marRight w:val="0"/>
      <w:marTop w:val="0"/>
      <w:marBottom w:val="0"/>
      <w:divBdr>
        <w:top w:val="none" w:sz="0" w:space="0" w:color="auto"/>
        <w:left w:val="none" w:sz="0" w:space="0" w:color="auto"/>
        <w:bottom w:val="none" w:sz="0" w:space="0" w:color="auto"/>
        <w:right w:val="none" w:sz="0" w:space="0" w:color="auto"/>
      </w:divBdr>
    </w:div>
    <w:div w:id="1656489010">
      <w:bodyDiv w:val="1"/>
      <w:marLeft w:val="0"/>
      <w:marRight w:val="0"/>
      <w:marTop w:val="0"/>
      <w:marBottom w:val="0"/>
      <w:divBdr>
        <w:top w:val="none" w:sz="0" w:space="0" w:color="auto"/>
        <w:left w:val="none" w:sz="0" w:space="0" w:color="auto"/>
        <w:bottom w:val="none" w:sz="0" w:space="0" w:color="auto"/>
        <w:right w:val="none" w:sz="0" w:space="0" w:color="auto"/>
      </w:divBdr>
    </w:div>
    <w:div w:id="1699432578">
      <w:bodyDiv w:val="1"/>
      <w:marLeft w:val="0"/>
      <w:marRight w:val="0"/>
      <w:marTop w:val="0"/>
      <w:marBottom w:val="0"/>
      <w:divBdr>
        <w:top w:val="none" w:sz="0" w:space="0" w:color="auto"/>
        <w:left w:val="none" w:sz="0" w:space="0" w:color="auto"/>
        <w:bottom w:val="none" w:sz="0" w:space="0" w:color="auto"/>
        <w:right w:val="none" w:sz="0" w:space="0" w:color="auto"/>
      </w:divBdr>
    </w:div>
    <w:div w:id="1828400159">
      <w:bodyDiv w:val="1"/>
      <w:marLeft w:val="0"/>
      <w:marRight w:val="0"/>
      <w:marTop w:val="0"/>
      <w:marBottom w:val="0"/>
      <w:divBdr>
        <w:top w:val="none" w:sz="0" w:space="0" w:color="auto"/>
        <w:left w:val="none" w:sz="0" w:space="0" w:color="auto"/>
        <w:bottom w:val="none" w:sz="0" w:space="0" w:color="auto"/>
        <w:right w:val="none" w:sz="0" w:space="0" w:color="auto"/>
      </w:divBdr>
    </w:div>
    <w:div w:id="1909530326">
      <w:bodyDiv w:val="1"/>
      <w:marLeft w:val="0"/>
      <w:marRight w:val="0"/>
      <w:marTop w:val="0"/>
      <w:marBottom w:val="0"/>
      <w:divBdr>
        <w:top w:val="none" w:sz="0" w:space="0" w:color="auto"/>
        <w:left w:val="none" w:sz="0" w:space="0" w:color="auto"/>
        <w:bottom w:val="none" w:sz="0" w:space="0" w:color="auto"/>
        <w:right w:val="none" w:sz="0" w:space="0" w:color="auto"/>
      </w:divBdr>
    </w:div>
    <w:div w:id="1957369364">
      <w:bodyDiv w:val="1"/>
      <w:marLeft w:val="0"/>
      <w:marRight w:val="0"/>
      <w:marTop w:val="0"/>
      <w:marBottom w:val="0"/>
      <w:divBdr>
        <w:top w:val="none" w:sz="0" w:space="0" w:color="auto"/>
        <w:left w:val="none" w:sz="0" w:space="0" w:color="auto"/>
        <w:bottom w:val="none" w:sz="0" w:space="0" w:color="auto"/>
        <w:right w:val="none" w:sz="0" w:space="0" w:color="auto"/>
      </w:divBdr>
    </w:div>
    <w:div w:id="1998026835">
      <w:bodyDiv w:val="1"/>
      <w:marLeft w:val="0"/>
      <w:marRight w:val="0"/>
      <w:marTop w:val="0"/>
      <w:marBottom w:val="0"/>
      <w:divBdr>
        <w:top w:val="none" w:sz="0" w:space="0" w:color="auto"/>
        <w:left w:val="none" w:sz="0" w:space="0" w:color="auto"/>
        <w:bottom w:val="none" w:sz="0" w:space="0" w:color="auto"/>
        <w:right w:val="none" w:sz="0" w:space="0" w:color="auto"/>
      </w:divBdr>
    </w:div>
    <w:div w:id="2006666181">
      <w:bodyDiv w:val="1"/>
      <w:marLeft w:val="0"/>
      <w:marRight w:val="0"/>
      <w:marTop w:val="0"/>
      <w:marBottom w:val="0"/>
      <w:divBdr>
        <w:top w:val="none" w:sz="0" w:space="0" w:color="auto"/>
        <w:left w:val="none" w:sz="0" w:space="0" w:color="auto"/>
        <w:bottom w:val="none" w:sz="0" w:space="0" w:color="auto"/>
        <w:right w:val="none" w:sz="0" w:space="0" w:color="auto"/>
      </w:divBdr>
    </w:div>
    <w:div w:id="2107996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A79327-30A1-D04A-AF3D-7D2B21F27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4</TotalTime>
  <Pages>3</Pages>
  <Words>6203</Words>
  <Characters>34119</Characters>
  <Application>Microsoft Office Word</Application>
  <DocSecurity>0</DocSecurity>
  <Lines>284</Lines>
  <Paragraphs>80</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40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ustin españa alonso</dc:creator>
  <cp:lastModifiedBy>Xavi Bosch Amate</cp:lastModifiedBy>
  <cp:revision>20</cp:revision>
  <cp:lastPrinted>2021-07-13T15:31:00Z</cp:lastPrinted>
  <dcterms:created xsi:type="dcterms:W3CDTF">2021-07-13T15:31:00Z</dcterms:created>
  <dcterms:modified xsi:type="dcterms:W3CDTF">2021-09-06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36+9738d2055"&gt;&lt;session id="PM56FEUC"/&gt;&lt;style id="http://www.zotero.org/styles/sage-vancouver-brackets" hasBibliography="1" bibliographyStyleHasBeenSet="1"/&gt;&lt;prefs&gt;&lt;pref name="fieldType" value="Field"/&gt;&lt;pr</vt:lpwstr>
  </property>
  <property fmtid="{D5CDD505-2E9C-101B-9397-08002B2CF9AE}" pid="3" name="ZOTERO_PREF_2">
    <vt:lpwstr>ef name="dontAskDelayCitationUpdates" value="true"/&gt;&lt;pref name="delayCitationUpdates" value="true"/&gt;&lt;/prefs&gt;&lt;/data&gt;</vt:lpwstr>
  </property>
</Properties>
</file>